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4. Risk of bias for all included studies. For reference number please see reference list in manuscript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276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32"/>
        <w:gridCol w:w="615"/>
        <w:gridCol w:w="644"/>
        <w:gridCol w:w="644"/>
        <w:gridCol w:w="644"/>
        <w:gridCol w:w="644"/>
        <w:gridCol w:w="1202"/>
        <w:gridCol w:w="6451"/>
      </w:tblGrid>
      <w:tr>
        <w:trPr>
          <w:trHeight w:val="2869" w:hRule="atLeast"/>
          <w:cantSplit w:val="true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Author [reference]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/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Inclusion/exclusion </w:t>
            </w:r>
          </w:p>
          <w:p>
            <w:pPr>
              <w:pStyle w:val="Normal"/>
              <w:spacing w:lineRule="auto" w:line="240"/>
              <w:ind w:left="113" w:right="113" w:hanging="0"/>
              <w:rPr/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criteria clearly stated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/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valid /reliable inclusion/ </w:t>
            </w:r>
          </w:p>
          <w:p>
            <w:pPr>
              <w:pStyle w:val="Normal"/>
              <w:spacing w:lineRule="auto" w:line="240"/>
              <w:ind w:left="113" w:right="113" w:hanging="0"/>
              <w:rPr/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xclusion criteria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/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Valid and reliable </w:t>
            </w:r>
          </w:p>
          <w:p>
            <w:pPr>
              <w:pStyle w:val="Normal"/>
              <w:spacing w:lineRule="auto" w:line="240"/>
              <w:ind w:left="113" w:right="113" w:hanging="0"/>
              <w:rPr/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outcome measures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/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Level of detail of</w:t>
            </w:r>
          </w:p>
          <w:p>
            <w:pPr>
              <w:pStyle w:val="Normal"/>
              <w:spacing w:lineRule="auto" w:line="240"/>
              <w:ind w:left="113" w:right="113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he outcom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/>
              <w:ind w:left="113" w:right="113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/>
              <w:ind w:left="113" w:right="113" w:hanging="0"/>
              <w:rPr/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Overall risk of  bias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omments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ndrianako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8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center</wp:align>
                      </wp:positionV>
                      <wp:extent cx="176530" cy="179705"/>
                      <wp:effectExtent l="0" t="0" r="635" b="136525"/>
                      <wp:wrapSquare wrapText="bothSides"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113.35pt;width:13.9pt;height:14.15pt" coordorigin="155,2267" coordsize="278,283">
                      <v:oval id="shape_0" fillcolor="lime" stroked="f" o:allowincell="t" style="position:absolute;left:155;top:2290;width:277;height:259;mso-wrap-style:none;v-text-anchor:middle;mso-position-horizontal:center;mso-position-vertical:center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193;top:2267;width:225;height:259;mso-wrap-style:square;v-text-anchor:top;mso-position-horizontal:center;mso-position-vertical:center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9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center</wp:align>
                      </wp:positionV>
                      <wp:extent cx="176530" cy="179705"/>
                      <wp:effectExtent l="0" t="0" r="635" b="136525"/>
                      <wp:wrapSquare wrapText="bothSides"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113.35pt;width:13.9pt;height:14.15pt" coordorigin="155,2267" coordsize="278,283">
                      <v:oval id="shape_0" fillcolor="lime" stroked="f" o:allowincell="t" style="position:absolute;left:155;top:2290;width:277;height:259;mso-wrap-style:none;v-text-anchor:middle;mso-position-horizontal:center;mso-position-vertical:center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2267;width:225;height:259;mso-wrap-style:square;v-text-anchor:top;mso-position-horizontal:center;mso-position-vertical:center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1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0" t="635" r="635" b="107950"/>
                      <wp:wrapSquare wrapText="bothSides"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9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center</wp:align>
                      </wp:positionV>
                      <wp:extent cx="176530" cy="179705"/>
                      <wp:effectExtent l="0" t="0" r="635" b="136525"/>
                      <wp:wrapSquare wrapText="bothSides"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113.35pt;width:13.9pt;height:14.15pt" coordorigin="155,2267" coordsize="278,283">
                      <v:oval id="shape_0" fillcolor="lime" stroked="f" o:allowincell="t" style="position:absolute;left:155;top:2290;width:277;height:259;mso-wrap-style:none;v-text-anchor:middle;mso-position-horizontal:center;mso-position-vertical:center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2267;width:225;height:259;mso-wrap-style:square;v-text-anchor:top;mso-position-horizontal:center;mso-position-vertical:center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 of recall bias despite efforts to use valid methods. Possible risk of a cohort effect given the long collection period; 1966-99.</w:t>
            </w:r>
          </w:p>
        </w:tc>
      </w:tr>
      <w:tr>
        <w:trPr>
          <w:trHeight w:val="210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ndrianako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9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9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9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9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 of recall bias despite efforts to use valid methods. Possible risk of a cohort effect given the long collection period; 1966-99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ndrianako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2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 of recall bias despite efforts to use valid methods. Possible risk of a cohort effect given the long collection period; 1966-99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Badlissi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Badlissi&lt;/Author&gt;&lt;Year&gt;2005&lt;/Year&gt;&lt;RecNum&gt;13&lt;/RecNum&gt;&lt;IDText&gt;Foot musculoskeletal disorders, pain, and foot-related functional limitation in older persons&lt;/IDText&gt;&lt;MDL Ref_Type="Journal"&gt;&lt;Ref_Type&gt;Journal&lt;/Ref_Type&gt;&lt;Ref_ID&gt;13&lt;/Ref_ID&gt;&lt;Title_Primary&gt;Foot musculoskeletal disorders, pain, and foot-related functional limitation in older persons&lt;/Title_Primary&gt;&lt;Authors_Primary&gt;Badlissi,F.&lt;/Authors_Primary&gt;&lt;Authors_Primary&gt;Dunn,J.E.&lt;/Authors_Primary&gt;&lt;Authors_Primary&gt;Link,C.L.&lt;/Authors_Primary&gt;&lt;Authors_Primary&gt;Keysor,J.J.&lt;/Authors_Primary&gt;&lt;Authors_Primary&gt;McKinlay,J.B.&lt;/Authors_Primary&gt;&lt;Authors_Primary&gt;Felson,D.T.&lt;/Authors_Primary&gt;&lt;Date_Primary&gt;2005/6&lt;/Date_Primary&gt;&lt;Keywords&gt;Activities of Daily Living&lt;/Keywords&gt;&lt;Keywords&gt;Aged&lt;/Keywords&gt;&lt;Keywords&gt;Comorbidity&lt;/Keywords&gt;&lt;Keywords&gt;Continental Population Groups&lt;/Keywords&gt;&lt;Keywords&gt;Cross-Sectional Studies&lt;/Keywords&gt;&lt;Keywords&gt;epidemiology&lt;/Keywords&gt;&lt;Keywords&gt;Fasciitis,Plantar&lt;/Keywords&gt;&lt;Keywords&gt;Foot Deformities&lt;/Keywords&gt;&lt;Keywords&gt;Foot Diseases&lt;/Keywords&gt;&lt;Keywords&gt;Humans&lt;/Keywords&gt;&lt;Keywords&gt;Massachusetts&lt;/Keywords&gt;&lt;Keywords&gt;Models,Statistical&lt;/Keywords&gt;&lt;Keywords&gt;Musculoskeletal Diseases&lt;/Keywords&gt;&lt;Keywords&gt;Pain&lt;/Keywords&gt;&lt;Keywords&gt;Random Allocation&lt;/Keywords&gt;&lt;Keywords&gt;Risk Factors&lt;/Keywords&gt;&lt;Keywords&gt;statistics &amp;amp; numerical data&lt;/Keywords&gt;&lt;Reprint&gt;Not in File&lt;/Reprint&gt;&lt;Start_Page&gt;1029&lt;/Start_Page&gt;&lt;End_Page&gt;1033&lt;/End_Page&gt;&lt;Periodical&gt;J Am.Geriatr.Soc.&lt;/Periodical&gt;&lt;Volume&gt;53&lt;/Volume&gt;&lt;Issue&gt;6&lt;/Issue&gt;&lt;Misc_3&gt;JGS53315 [pii];10.1111/j.1532-5415.2005.53315.x [doi]&lt;/Misc_3&gt;&lt;Address&gt;School of Medicine, Boston University, Boston, Massachusetts, USA. Fbadliss@bidmc.harvard.edu&lt;/Address&gt;&lt;Web_URL&gt;PM:15935029&lt;/Web_URL&gt;&lt;ZZ_JournalStdAbbrev&gt;&lt;f name="System"&gt;J Am.Geriatr.Soc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635" b="104140"/>
                      <wp:wrapSquare wrapText="bothSides"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1270" b="104140"/>
                      <wp:wrapSquare wrapText="bothSides"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of selection and sampling bias.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information bias due to the mix of prevalence (1 wk and/or 1 mo)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Baek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635" b="104140"/>
                      <wp:wrapSquare wrapText="bothSides"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study sample is representative of target population.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information bias (combination of two different prevalence periods)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Biino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ential risk of sampling bias/non-response bias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Bleicher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Bleicher&lt;/Author&gt;&lt;Year&gt;2010&lt;/Year&gt;&lt;RecNum&gt;21&lt;/RecNum&gt;&lt;IDText&gt;Prevalence and treatment of osteoporosis in older Australian men: findings from the CHAMP study&lt;/IDText&gt;&lt;MDL Ref_Type="Journal"&gt;&lt;Ref_Type&gt;Journal&lt;/Ref_Type&gt;&lt;Ref_ID&gt;21&lt;/Ref_ID&gt;&lt;Title_Primary&gt;Prevalence and treatment of osteoporosis in older Australian men: findings from the CHAMP study&lt;/Title_Primary&gt;&lt;Authors_Primary&gt;Bleicher,K.&lt;/Authors_Primary&gt;&lt;Authors_Primary&gt;Naganathan,V.&lt;/Authors_Primary&gt;&lt;Authors_Primary&gt;Cumming,R.G.&lt;/Authors_Primary&gt;&lt;Authors_Primary&gt;Seibel,M.J.&lt;/Authors_Primary&gt;&lt;Authors_Primary&gt;Sambrook,P.N.&lt;/Authors_Primary&gt;&lt;Authors_Primary&gt;Blyth,F.M.&lt;/Authors_Primary&gt;&lt;Authors_Primary&gt;Le Couteur,D.G.&lt;/Authors_Primary&gt;&lt;Authors_Primary&gt;Handelsman,D.J.&lt;/Authors_Primary&gt;&lt;Authors_Primary&gt;Waite,L.M.&lt;/Authors_Primary&gt;&lt;Authors_Primary&gt;Creasey,H.M.&lt;/Authors_Primary&gt;&lt;Date_Primary&gt;2010/10/4&lt;/Date_Primary&gt;&lt;Keywords&gt;Absorptiometry,Photon&lt;/Keywords&gt;&lt;Keywords&gt;Aged&lt;/Keywords&gt;&lt;Keywords&gt;Aged,80 and over&lt;/Keywords&gt;&lt;Keywords&gt;analysis&lt;/Keywords&gt;&lt;Keywords&gt;Australia&lt;/Keywords&gt;&lt;Keywords&gt;Bone Density&lt;/Keywords&gt;&lt;Keywords&gt;Calcium&lt;/Keywords&gt;&lt;Keywords&gt;Cross-Sectional Studies&lt;/Keywords&gt;&lt;Keywords&gt;diagnosis&lt;/Keywords&gt;&lt;Keywords&gt;Diphosphonates&lt;/Keywords&gt;&lt;Keywords&gt;drug therapy&lt;/Keywords&gt;&lt;Keywords&gt;epidemiology&lt;/Keywords&gt;&lt;Keywords&gt;Humans&lt;/Keywords&gt;&lt;Keywords&gt;Male&lt;/Keywords&gt;&lt;Keywords&gt;Osteoporosis&lt;/Keywords&gt;&lt;Keywords&gt;Prevalence&lt;/Keywords&gt;&lt;Keywords&gt;Questionnaires&lt;/Keywords&gt;&lt;Keywords&gt;therapeutic use&lt;/Keywords&gt;&lt;Keywords&gt;Vitamin D&lt;/Keywords&gt;&lt;Reprint&gt;Not in File&lt;/Reprint&gt;&lt;Start_Page&gt;387&lt;/Start_Page&gt;&lt;End_Page&gt;391&lt;/End_Page&gt;&lt;Periodical&gt;Med J Aust.&lt;/Periodical&gt;&lt;Volume&gt;193&lt;/Volume&gt;&lt;Issue&gt;7&lt;/Issue&gt;&lt;Misc_3&gt;ble10100_fm [pii]&lt;/Misc_3&gt;&lt;Address&gt;University of Sydney, Sydney, NSW, Australia. kble3974@uni.sydney.edu.au&lt;/Address&gt;&lt;Web_URL&gt;PM:20919967&lt;/Web_URL&gt;&lt;ZZ_JournalStdAbbrev&gt;&lt;f name="System"&gt;Med J Aust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sampling and non-response bias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armona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Carmona&lt;/Author&gt;&lt;Year&gt;2001&lt;/Year&gt;&lt;RecNum&gt;24&lt;/RecNum&gt;&lt;IDText&gt;The burden of musculoskeletal diseases in the general population of Spain: results from a national survey&lt;/IDText&gt;&lt;MDL Ref_Type="Journal"&gt;&lt;Ref_Type&gt;Journal&lt;/Ref_Type&gt;&lt;Ref_ID&gt;24&lt;/Ref_ID&gt;&lt;Title_Primary&gt;The burden of musculoskeletal diseases in the general population of Spain: results from a national survey&lt;/Title_Primary&gt;&lt;Authors_Primary&gt;Carmona,L.&lt;/Authors_Primary&gt;&lt;Authors_Primary&gt;Ballina,J.&lt;/Authors_Primary&gt;&lt;Authors_Primary&gt;Gabriel,R.&lt;/Authors_Primary&gt;&lt;Authors_Primary&gt;Laffon,A.&lt;/Authors_Primary&gt;&lt;Date_Primary&gt;2001/11&lt;/Date_Primary&gt;&lt;Keywords&gt;Adult&lt;/Keywords&gt;&lt;Keywords&gt;Aged&lt;/Keywords&gt;&lt;Keywords&gt;Aged,80 and over&lt;/Keywords&gt;&lt;Keywords&gt;Analysis of Variance&lt;/Keywords&gt;&lt;Keywords&gt;Arthritis&lt;/Keywords&gt;&lt;Keywords&gt;Arthritis,Rheumatoid&lt;/Keywords&gt;&lt;Keywords&gt;Confidence Intervals&lt;/Keywords&gt;&lt;Keywords&gt;epidemiology&lt;/Keywords&gt;&lt;Keywords&gt;Female&lt;/Keywords&gt;&lt;Keywords&gt;Fibromyalgia&lt;/Keywords&gt;&lt;Keywords&gt;Humans&lt;/Keywords&gt;&lt;Keywords&gt;Low Back Pain&lt;/Keywords&gt;&lt;Keywords&gt;Male&lt;/Keywords&gt;&lt;Keywords&gt;Middle Aged&lt;/Keywords&gt;&lt;Keywords&gt;Musculoskeletal Diseases&lt;/Keywords&gt;&lt;Keywords&gt;Needs Assessment&lt;/Keywords&gt;&lt;Keywords&gt;Osteoarthritis&lt;/Keywords&gt;&lt;Keywords&gt;Pain&lt;/Keywords&gt;&lt;Keywords&gt;Population&lt;/Keywords&gt;&lt;Keywords&gt;Prevalence&lt;/Keywords&gt;&lt;Keywords&gt;Quality of Life&lt;/Keywords&gt;&lt;Keywords&gt;Sex Factors&lt;/Keywords&gt;&lt;Keywords&gt;Sickness Impact Profile&lt;/Keywords&gt;&lt;Keywords&gt;Spain&lt;/Keywords&gt;&lt;Keywords&gt;Statistics,Nonparametric&lt;/Keywords&gt;&lt;Reprint&gt;Not in File&lt;/Reprint&gt;&lt;Start_Page&gt;1040&lt;/Start_Page&gt;&lt;End_Page&gt;1045&lt;/End_Page&gt;&lt;Periodical&gt;Ann.Rheum Dis.&lt;/Periodical&gt;&lt;Volume&gt;60&lt;/Volume&gt;&lt;Issue&gt;11&lt;/Issue&gt;&lt;Address&gt;Research Unit, Hospital Universitario de La Princesa, Madrid, Spain. lcarmona@ser.es&lt;/Address&gt;&lt;Web_URL&gt;PM:11602475&lt;/Web_URL&gt;&lt;ZZ_JournalStdAbbrev&gt;&lt;f name="System"&gt;Ann.Rheum Dis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1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80340"/>
                      <wp:effectExtent l="0" t="0" r="635" b="135890"/>
                      <wp:wrapSquare wrapText="bothSides"/>
                      <wp:docPr id="3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80360"/>
                                <a:chOff x="0" y="0"/>
                                <a:chExt cx="17640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512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2pt" coordorigin="155,0" coordsize="278,284">
                      <v:oval id="shape_0" fillcolor="lime" stroked="f" o:allowincell="t" style="position:absolute;left:155;top:24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An actual non-response analysis has not been conducted, but responders are compared with the general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ecchi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4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0" t="0" r="635" b="108585"/>
                      <wp:wrapSquare wrapText="bothSides"/>
                      <wp:docPr id="3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224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9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sk of information bias: The MSK definition is unclear and not validated. 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heng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Cheng&lt;/Author&gt;&lt;Year&gt;2009&lt;/Year&gt;&lt;RecNum&gt;26&lt;/RecNum&gt;&lt;IDText&gt;Estimated prevalence and patterns of presumed osteoporosis among older Americans based on Medicare data&lt;/IDText&gt;&lt;MDL Ref_Type="Journal"&gt;&lt;Ref_Type&gt;Journal&lt;/Ref_Type&gt;&lt;Ref_ID&gt;26&lt;/Ref_ID&gt;&lt;Title_Primary&gt;Estimated prevalence and patterns of presumed osteoporosis among older Americans based on Medicare data&lt;/Title_Primary&gt;&lt;Authors_Primary&gt;Cheng,H.&lt;/Authors_Primary&gt;&lt;Authors_Primary&gt;Gary,L.C.&lt;/Authors_Primary&gt;&lt;Authors_Primary&gt;Curtis,J.R.&lt;/Authors_Primary&gt;&lt;Authors_Primary&gt;Saag,K.G.&lt;/Authors_Primary&gt;&lt;Authors_Primary&gt;Kilgore,M.L.&lt;/Authors_Primary&gt;&lt;Authors_Primary&gt;Morrisey,M.A.&lt;/Authors_Primary&gt;&lt;Authors_Primary&gt;Matthews,R.&lt;/Authors_Primary&gt;&lt;Authors_Primary&gt;Smith,W.&lt;/Authors_Primary&gt;&lt;Authors_Primary&gt;Yun,H.&lt;/Authors_Primary&gt;&lt;Authors_Primary&gt;Delzell,E.&lt;/Authors_Primary&gt;&lt;Date_Primary&gt;2009/9&lt;/Date_Primary&gt;&lt;Keywords&gt;Age Distribution&lt;/Keywords&gt;&lt;Keywords&gt;Aged&lt;/Keywords&gt;&lt;Keywords&gt;Aged,80 and over&lt;/Keywords&gt;&lt;Keywords&gt;Bone Density&lt;/Keywords&gt;&lt;Keywords&gt;diagnosis&lt;/Keywords&gt;&lt;Keywords&gt;economics&lt;/Keywords&gt;&lt;Keywords&gt;epidemiology&lt;/Keywords&gt;&lt;Keywords&gt;Female&lt;/Keywords&gt;&lt;Keywords&gt;Fractures,Bone&lt;/Keywords&gt;&lt;Keywords&gt;Humans&lt;/Keywords&gt;&lt;Keywords&gt;Male&lt;/Keywords&gt;&lt;Keywords&gt;Medicare&lt;/Keywords&gt;&lt;Keywords&gt;Osteoporosis&lt;/Keywords&gt;&lt;Keywords&gt;physiology&lt;/Keywords&gt;&lt;Keywords&gt;Prevalence&lt;/Keywords&gt;&lt;Keywords&gt;Risk Factors&lt;/Keywords&gt;&lt;Keywords&gt;Sex Distribution&lt;/Keywords&gt;&lt;Keywords&gt;statistics &amp;amp; numerical data&lt;/Keywords&gt;&lt;Keywords&gt;United States&lt;/Keywords&gt;&lt;Reprint&gt;Not in File&lt;/Reprint&gt;&lt;Start_Page&gt;1507&lt;/Start_Page&gt;&lt;End_Page&gt;1515&lt;/End_Page&gt;&lt;Periodical&gt;Osteoporos.Int.&lt;/Periodical&gt;&lt;Volume&gt;20&lt;/Volume&gt;&lt;Issue&gt;9&lt;/Issue&gt;&lt;Misc_3&gt;10.1007/s00198-009-0835-z [doi]&lt;/Misc_3&gt;&lt;Address&gt;Department of Epidemiology, University of Alabama at Birmingham, Birmingham, AL, USA. editha@uab.edu&lt;/Address&gt;&lt;Web_URL&gt;PM:19189165&lt;/Web_URL&gt;&lt;ZZ_JournalStdAbbrev&gt;&lt;f name="System"&gt;Osteoporos.Int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2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0" t="635" r="635" b="107950"/>
                      <wp:wrapSquare wrapText="bothSides"/>
                      <wp:docPr id="3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2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0" t="635" r="635" b="107950"/>
                      <wp:wrapSquare wrapText="bothSides"/>
                      <wp:docPr id="4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of reporting bias.</w:t>
            </w:r>
          </w:p>
        </w:tc>
      </w:tr>
      <w:tr>
        <w:trPr>
          <w:trHeight w:val="3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hiu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Chiu&lt;/Author&gt;&lt;Year&gt;2006&lt;/Year&gt;&lt;RecNum&gt;27&lt;/RecNum&gt;&lt;IDText&gt;Neck pain in Hong Kong: a telephone survey on prevalence, consequences, and risk groups&lt;/IDText&gt;&lt;MDL Ref_Type="Journal"&gt;&lt;Ref_Type&gt;Journal&lt;/Ref_Type&gt;&lt;Ref_ID&gt;27&lt;/Ref_ID&gt;&lt;Title_Primary&gt;Neck pain in Hong Kong: a telephone survey on prevalence, consequences, and risk groups&lt;/Title_Primary&gt;&lt;Authors_Primary&gt;Chiu,T.T.&lt;/Authors_Primary&gt;&lt;Authors_Primary&gt;Leung,A.S.&lt;/Authors_Primary&gt;&lt;Date_Primary&gt;2006/7/15&lt;/Date_Primary&gt;&lt;Keywords&gt;Adolescent&lt;/Keywords&gt;&lt;Keywords&gt;Adult&lt;/Keywords&gt;&lt;Keywords&gt;Aged&lt;/Keywords&gt;&lt;Keywords&gt;analysis&lt;/Keywords&gt;&lt;Keywords&gt;Cross-Sectional Studies&lt;/Keywords&gt;&lt;Keywords&gt;epidemiology&lt;/Keywords&gt;&lt;Keywords&gt;etiology&lt;/Keywords&gt;&lt;Keywords&gt;Female&lt;/Keywords&gt;&lt;Keywords&gt;Health Services&lt;/Keywords&gt;&lt;Keywords&gt;Hong Kong&lt;/Keywords&gt;&lt;Keywords&gt;Humans&lt;/Keywords&gt;&lt;Keywords&gt;Interviews as Topic&lt;/Keywords&gt;&lt;Keywords&gt;Male&lt;/Keywords&gt;&lt;Keywords&gt;Middle Aged&lt;/Keywords&gt;&lt;Keywords&gt;Neck&lt;/Keywords&gt;&lt;Keywords&gt;Neck Pain&lt;/Keywords&gt;&lt;Keywords&gt;Occupational Diseases&lt;/Keywords&gt;&lt;Keywords&gt;Pain&lt;/Keywords&gt;&lt;Keywords&gt;physiopathology&lt;/Keywords&gt;&lt;Keywords&gt;Population&lt;/Keywords&gt;&lt;Keywords&gt;Prevalence&lt;/Keywords&gt;&lt;Keywords&gt;Questionnaires&lt;/Keywords&gt;&lt;Keywords&gt;Risk Factors&lt;/Keywords&gt;&lt;Keywords&gt;Self Care&lt;/Keywords&gt;&lt;Keywords&gt;Severity of Illness Index&lt;/Keywords&gt;&lt;Keywords&gt;Sex Distribution&lt;/Keywords&gt;&lt;Keywords&gt;Single-Blind Method&lt;/Keywords&gt;&lt;Keywords&gt;statistics &amp;amp; numerical data&lt;/Keywords&gt;&lt;Keywords&gt;Time Factors&lt;/Keywords&gt;&lt;Keywords&gt;utilization&lt;/Keywords&gt;&lt;Reprint&gt;Not in File&lt;/Reprint&gt;&lt;Start_Page&gt;E540&lt;/Start_Page&gt;&lt;End_Page&gt;E544&lt;/End_Page&gt;&lt;Periodical&gt;Spine (Phila Pa 1976)&lt;/Periodical&gt;&lt;Volume&gt;31&lt;/Volume&gt;&lt;Issue&gt;16&lt;/Issue&gt;&lt;Misc_3&gt;10.1097/01.brs.0000225999.02326.ad [doi];00007632-200607150-00028 [pii]&lt;/Misc_3&gt;&lt;Address&gt;Department of Rehabilitation Sciences, Hong Kong Polytechnic University, Hung Hom, Kowloon, Hong Kong. rstchiu@polyu.edu.hk&lt;/Address&gt;&lt;Web_URL&gt;PM:16845340&lt;/Web_URL&gt;&lt;ZZ_JournalStdAbbrev&gt;&lt;f name="System"&gt;Spine (Phila Pa 1976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8585"/>
                      <wp:wrapSquare wrapText="bothSides"/>
                      <wp:docPr id="4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224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9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8585"/>
                      <wp:wrapSquare wrapText="bothSides"/>
                      <wp:docPr id="4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224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9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8585"/>
                      <wp:wrapSquare wrapText="bothSides"/>
                      <wp:docPr id="4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224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9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4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4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sampling and recall bias. Measurement bias may also be present. A non-response analysis has not been conducted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hristma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2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4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80340"/>
                      <wp:effectExtent l="0" t="0" r="635" b="135890"/>
                      <wp:wrapSquare wrapText="bothSides"/>
                      <wp:docPr id="4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80360"/>
                                <a:chOff x="0" y="0"/>
                                <a:chExt cx="17640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512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2pt" coordorigin="155,0" coordsize="278,284">
                      <v:oval id="shape_0" fillcolor="lime" stroked="f" o:allowincell="t" style="position:absolute;left:155;top:24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2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0" t="635" r="635" b="107950"/>
                      <wp:wrapSquare wrapText="bothSides"/>
                      <wp:docPr id="4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4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4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HANES surveys have been shown to be representative of the target population and great efforts have been made to validate the results. However, the description/reporting in this article is limited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hung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1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4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5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5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5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study sample is representative of the target population. More details on cohort found in another (not referenced) article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ollert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Collerton&lt;/Author&gt;&lt;Year&gt;2009&lt;/Year&gt;&lt;RecNum&gt;30&lt;/RecNum&gt;&lt;IDText&gt;Health and disease in 85 year olds: baseline findings from the Newcastle 85+ cohort study&lt;/IDText&gt;&lt;MDL Ref_Type="Journal"&gt;&lt;Ref_Type&gt;Journal&lt;/Ref_Type&gt;&lt;Ref_ID&gt;30&lt;/Ref_ID&gt;&lt;Title_Primary&gt;Health and disease in 85 year olds: baseline findings from the Newcastle 85+ cohort study&lt;/Title_Primary&gt;&lt;Authors_Primary&gt;Collerton,J.&lt;/Authors_Primary&gt;&lt;Authors_Primary&gt;Davies,K.&lt;/Authors_Primary&gt;&lt;Authors_Primary&gt;Jagger,C.&lt;/Authors_Primary&gt;&lt;Authors_Primary&gt;Kingston,A.&lt;/Authors_Primary&gt;&lt;Authors_Primary&gt;Bond,J.&lt;/Authors_Primary&gt;&lt;Authors_Primary&gt;Eccles,M.P.&lt;/Authors_Primary&gt;&lt;Authors_Primary&gt;Robinson,L.A.&lt;/Authors_Primary&gt;&lt;Authors_Primary&gt;Martin-Ruiz,C.&lt;/Authors_Primary&gt;&lt;Authors_Primary&gt;von,Zglinicki T.&lt;/Authors_Primary&gt;&lt;Authors_Primary&gt;James,O.F.&lt;/Authors_Primary&gt;&lt;Authors_Primary&gt;Kirkwood,T.B.&lt;/Authors_Primary&gt;&lt;Date_Primary&gt;2009&lt;/Date_Primary&gt;&lt;Keywords&gt;Activities of Daily Living&lt;/Keywords&gt;&lt;Keywords&gt;Aged,80 and over&lt;/Keywords&gt;&lt;Keywords&gt;analysis&lt;/Keywords&gt;&lt;Keywords&gt;Cohort Studies&lt;/Keywords&gt;&lt;Keywords&gt;Depression&lt;/Keywords&gt;&lt;Keywords&gt;diagnosis&lt;/Keywords&gt;&lt;Keywords&gt;Disease&lt;/Keywords&gt;&lt;Keywords&gt;Female&lt;/Keywords&gt;&lt;Keywords&gt;Geriatric Assessment&lt;/Keywords&gt;&lt;Keywords&gt;Health Services for the Aged&lt;/Keywords&gt;&lt;Keywords&gt;Health Status&lt;/Keywords&gt;&lt;Keywords&gt;Humans&lt;/Keywords&gt;&lt;Keywords&gt;Male&lt;/Keywords&gt;&lt;Keywords&gt;Odds Ratio&lt;/Keywords&gt;&lt;Keywords&gt;Osteoarthritis&lt;/Keywords&gt;&lt;Keywords&gt;Patient Acceptance of Health Care&lt;/Keywords&gt;&lt;Keywords&gt;Prevalence&lt;/Keywords&gt;&lt;Keywords&gt;Sex Distribution&lt;/Keywords&gt;&lt;Keywords&gt;statistics &amp;amp; numerical data&lt;/Keywords&gt;&lt;Keywords&gt;utilization&lt;/Keywords&gt;&lt;Reprint&gt;Not in File&lt;/Reprint&gt;&lt;Start_Page&gt;b4904&lt;/Start_Page&gt;&lt;Periodical&gt;BMJ&lt;/Periodical&gt;&lt;Volume&gt;339&lt;/Volume&gt;&lt;Address&gt;Institute for Ageing and Health, Newcastle University, Campus for Ageing and Vitality, Newcastle upon Tyne NE4 5PL. j.c.collerton@ncl.ac.uk&lt;/Address&gt;&lt;Web_URL&gt;PM:20028777&lt;/Web_URL&gt;&lt;ZZ_JournalStdAbbrev&gt;&lt;f name="System"&gt;BMJ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5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5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5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635" b="104140"/>
                      <wp:wrapSquare wrapText="bothSides"/>
                      <wp:docPr id="5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reporting and information bias (GP records and questionnaire not validated)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roft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Croft&lt;/Author&gt;&lt;Year&gt;2005&lt;/Year&gt;&lt;RecNum&gt;31&lt;/RecNum&gt;&lt;IDText&gt;&amp;quot;Pain elsewhere&amp;quot; and the impact of knee pain in older people&lt;/IDText&gt;&lt;MDL Ref_Type="Journal"&gt;&lt;Ref_Type&gt;Journal&lt;/Ref_Type&gt;&lt;Ref_ID&gt;31&lt;/Ref_ID&gt;&lt;Title_Primary&gt;&amp;quot;Pain elsewhere&amp;quot; and the impact of knee pain in older people&lt;/Title_Primary&gt;&lt;Authors_Primary&gt;Croft,P.&lt;/Authors_Primary&gt;&lt;Authors_Primary&gt;Jordan,K.&lt;/Authors_Primary&gt;&lt;Authors_Primary&gt;Jinks,C.&lt;/Authors_Primary&gt;&lt;Date_Primary&gt;2005/8&lt;/Date_Primary&gt;&lt;Keywords&gt;Aged&lt;/Keywords&gt;&lt;Keywords&gt;Anxiety&lt;/Keywords&gt;&lt;Keywords&gt;Arthralgia&lt;/Keywords&gt;&lt;Keywords&gt;Cross-Sectional Studies&lt;/Keywords&gt;&lt;Keywords&gt;Depression&lt;/Keywords&gt;&lt;Keywords&gt;Disabled Persons&lt;/Keywords&gt;&lt;Keywords&gt;etiology&lt;/Keywords&gt;&lt;Keywords&gt;Female&lt;/Keywords&gt;&lt;Keywords&gt;Humans&lt;/Keywords&gt;&lt;Keywords&gt;Knee Joint&lt;/Keywords&gt;&lt;Keywords&gt;Male&lt;/Keywords&gt;&lt;Keywords&gt;Middle Aged&lt;/Keywords&gt;&lt;Keywords&gt;Obesity&lt;/Keywords&gt;&lt;Keywords&gt;Osteoarthritis&lt;/Keywords&gt;&lt;Keywords&gt;Pain&lt;/Keywords&gt;&lt;Keywords&gt;physiopathology&lt;/Keywords&gt;&lt;Keywords&gt;psychology&lt;/Keywords&gt;&lt;Keywords&gt;Questionnaires&lt;/Keywords&gt;&lt;Keywords&gt;Severity of Illness Index&lt;/Keywords&gt;&lt;Reprint&gt;Not in File&lt;/Reprint&gt;&lt;Start_Page&gt;2350&lt;/Start_Page&gt;&lt;End_Page&gt;2354&lt;/End_Page&gt;&lt;Periodical&gt;Arthritis Rheum&lt;/Periodical&gt;&lt;Volume&gt;52&lt;/Volume&gt;&lt;Issue&gt;8&lt;/Issue&gt;&lt;Misc_3&gt;10.1002/art.21218 [doi]&lt;/Misc_3&gt;&lt;Address&gt;Keele University, UK&lt;/Address&gt;&lt;Web_URL&gt;PM:16052574&lt;/Web_URL&gt;&lt;ZZ_JournalStdAbbrev&gt;&lt;f name="System"&gt;Arthritis Rheum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5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5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5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4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6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 A non-response analysis has not been conducted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ui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0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6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8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6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7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6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4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6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5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6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 A non-response analysis has not been conducted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Daws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Dawson&lt;/Author&gt;&lt;Year&gt;2004&lt;/Year&gt;&lt;RecNum&gt;34&lt;/RecNum&gt;&lt;IDText&gt;Epidemiology of hip and knee pain and its impact on overall health status in older adults&lt;/IDText&gt;&lt;MDL Ref_Type="Journal"&gt;&lt;Ref_Type&gt;Journal&lt;/Ref_Type&gt;&lt;Ref_ID&gt;34&lt;/Ref_ID&gt;&lt;Title_Primary&gt;Epidemiology of hip and knee pain and its impact on overall health status in older adults&lt;/Title_Primary&gt;&lt;Authors_Primary&gt;Dawson,J.&lt;/Authors_Primary&gt;&lt;Authors_Primary&gt;Linsell,L.&lt;/Authors_Primary&gt;&lt;Authors_Primary&gt;Zondervan,K.&lt;/Authors_Primary&gt;&lt;Authors_Primary&gt;Rose,P.&lt;/Authors_Primary&gt;&lt;Authors_Primary&gt;Randall,T.&lt;/Authors_Primary&gt;&lt;Authors_Primary&gt;Carr,A.&lt;/Authors_Primary&gt;&lt;Authors_Primary&gt;Fitzpatrick,R.&lt;/Authors_Primary&gt;&lt;Date_Primary&gt;2004/4&lt;/Date_Primary&gt;&lt;Keywords&gt;Adult&lt;/Keywords&gt;&lt;Keywords&gt;Aged&lt;/Keywords&gt;&lt;Keywords&gt;Aged,80 and over&lt;/Keywords&gt;&lt;Keywords&gt;Arthroplasty,Replacement,Hip&lt;/Keywords&gt;&lt;Keywords&gt;Arthroplasty,Replacement,Knee&lt;/Keywords&gt;&lt;Keywords&gt;Cross-Sectional Studies&lt;/Keywords&gt;&lt;Keywords&gt;England&lt;/Keywords&gt;&lt;Keywords&gt;epidemiology&lt;/Keywords&gt;&lt;Keywords&gt;Female&lt;/Keywords&gt;&lt;Keywords&gt;Health Status&lt;/Keywords&gt;&lt;Keywords&gt;Health Status Indicators&lt;/Keywords&gt;&lt;Keywords&gt;Humans&lt;/Keywords&gt;&lt;Keywords&gt;Knee Joint&lt;/Keywords&gt;&lt;Keywords&gt;Male&lt;/Keywords&gt;&lt;Keywords&gt;Osteoarthritis,Hip&lt;/Keywords&gt;&lt;Keywords&gt;Osteoarthritis,Knee&lt;/Keywords&gt;&lt;Keywords&gt;Pain&lt;/Keywords&gt;&lt;Keywords&gt;pathology&lt;/Keywords&gt;&lt;Keywords&gt;Prevalence&lt;/Keywords&gt;&lt;Keywords&gt;statistics &amp;amp; numerical data&lt;/Keywords&gt;&lt;Reprint&gt;Not in File&lt;/Reprint&gt;&lt;Start_Page&gt;497&lt;/Start_Page&gt;&lt;End_Page&gt;504&lt;/End_Page&gt;&lt;Periodical&gt;Rheumatology.(Oxford)&lt;/Periodical&gt;&lt;Volume&gt;43&lt;/Volume&gt;&lt;Issue&gt;4&lt;/Issue&gt;&lt;Misc_3&gt;10.1093/rheumatology/keh086 [doi];keh086 [pii]&lt;/Misc_3&gt;&lt;Address&gt;Oxford Centre for Health Care Research and Development, School of Health and Social Care, Oxford Brookes University, UK. jdawson@brookes.ac.uk&lt;/Address&gt;&lt;Web_URL&gt;PM:14762225&lt;/Web_URL&gt;&lt;ZZ_JournalStdAbbrev&gt;&lt;f name="System"&gt;Rheumatology.(Oxford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2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6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8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6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7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6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5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6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non-response analysis has not been conducted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Denard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Denard&lt;/Author&gt;&lt;Year&gt;2010&lt;/Year&gt;&lt;RecNum&gt;35&lt;/RecNum&gt;&lt;IDText&gt;Back pain, neurogenic symptoms, and physical function in relation to spondylolisthesis among elderly men&lt;/IDText&gt;&lt;MDL Ref_Type="Journal"&gt;&lt;Ref_Type&gt;Journal&lt;/Ref_Type&gt;&lt;Ref_ID&gt;35&lt;/Ref_ID&gt;&lt;Title_Primary&gt;Back pain, neurogenic symptoms, and physical function in relation to spondylolisthesis among elderly men&lt;/Title_Primary&gt;&lt;Authors_Primary&gt;Denard,P.J.&lt;/Authors_Primary&gt;&lt;Authors_Primary&gt;Holton,K.F.&lt;/Authors_Primary&gt;&lt;Authors_Primary&gt;Miller,J.&lt;/Authors_Primary&gt;&lt;Authors_Primary&gt;Fink,H.A.&lt;/Authors_Primary&gt;&lt;Authors_Primary&gt;Kado,D.M.&lt;/Authors_Primary&gt;&lt;Authors_Primary&gt;Marshall,L.M.&lt;/Authors_Primary&gt;&lt;Authors_Primary&gt;Yoo,J.U.&lt;/Authors_Primary&gt;&lt;Date_Primary&gt;2010/10&lt;/Date_Primary&gt;&lt;Keywords&gt;Activities of Daily Living&lt;/Keywords&gt;&lt;Keywords&gt;Aged&lt;/Keywords&gt;&lt;Keywords&gt;Back Pain&lt;/Keywords&gt;&lt;Keywords&gt;complications&lt;/Keywords&gt;&lt;Keywords&gt;Cross-Sectional Studies&lt;/Keywords&gt;&lt;Keywords&gt;Disability Evaluation&lt;/Keywords&gt;&lt;Keywords&gt;epidemiology&lt;/Keywords&gt;&lt;Keywords&gt;etiology&lt;/Keywords&gt;&lt;Keywords&gt;Humans&lt;/Keywords&gt;&lt;Keywords&gt;Lower Extremity&lt;/Keywords&gt;&lt;Keywords&gt;Male&lt;/Keywords&gt;&lt;Keywords&gt;Pain&lt;/Keywords&gt;&lt;Keywords&gt;Population&lt;/Keywords&gt;&lt;Keywords&gt;Prevalence&lt;/Keywords&gt;&lt;Keywords&gt;Questionnaires&lt;/Keywords&gt;&lt;Keywords&gt;Spondylolisthesis&lt;/Keywords&gt;&lt;Keywords&gt;Urinary Bladder,Neurogenic&lt;/Keywords&gt;&lt;Reprint&gt;Not in File&lt;/Reprint&gt;&lt;Start_Page&gt;865&lt;/Start_Page&gt;&lt;End_Page&gt;873&lt;/End_Page&gt;&lt;Periodical&gt;Spine J&lt;/Periodical&gt;&lt;Volume&gt;10&lt;/Volume&gt;&lt;Issue&gt;10&lt;/Issue&gt;&lt;Misc_3&gt;S1529-9430(10)00518-8 [pii];10.1016/j.spinee.2010.07.004 [doi]&lt;/Misc_3&gt;&lt;Address&gt;Department of Orthopaedics and Rehabilitation, Oregon Health &amp;amp; Science University, 3181 SW Sam Jackson Park Rd, Portland, OR 97239-3098, USA&lt;/Address&gt;&lt;Web_URL&gt;PM:20869000&lt;/Web_URL&gt;&lt;ZZ_JournalStdAbbrev&gt;&lt;f name="System"&gt;Spine J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9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7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8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7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7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7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5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7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Dill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1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7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1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7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1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7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1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7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ANES III is well described elsewhere and shows a low risk of bias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Docking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Docking&lt;/Author&gt;&lt;Year&gt;2011&lt;/Year&gt;&lt;RecNum&gt;39&lt;/RecNum&gt;&lt;IDText&gt;Epidemiology of back pain in older adults: prevalence and risk factors for back pain onset&lt;/IDText&gt;&lt;MDL Ref_Type="Journal"&gt;&lt;Ref_Type&gt;Journal&lt;/Ref_Type&gt;&lt;Ref_ID&gt;39&lt;/Ref_ID&gt;&lt;Title_Primary&gt;Epidemiology of back pain in older adults: prevalence and risk factors for back pain onset&lt;/Title_Primary&gt;&lt;Authors_Primary&gt;Docking,R.E.&lt;/Authors_Primary&gt;&lt;Authors_Primary&gt;Fleming,J.&lt;/Authors_Primary&gt;&lt;Authors_Primary&gt;Brayne,C.&lt;/Authors_Primary&gt;&lt;Authors_Primary&gt;Zhao,J.&lt;/Authors_Primary&gt;&lt;Authors_Primary&gt;Macfarlane,G.J.&lt;/Authors_Primary&gt;&lt;Authors_Primary&gt;Jones,G.T.&lt;/Authors_Primary&gt;&lt;Date_Primary&gt;2011/9&lt;/Date_Primary&gt;&lt;Keywords&gt;Adult&lt;/Keywords&gt;&lt;Keywords&gt;Age of Onset&lt;/Keywords&gt;&lt;Keywords&gt;Aged&lt;/Keywords&gt;&lt;Keywords&gt;Aged,80 and over&lt;/Keywords&gt;&lt;Keywords&gt;Back Pain&lt;/Keywords&gt;&lt;Keywords&gt;Cohort Studies&lt;/Keywords&gt;&lt;Keywords&gt;Cross-Sectional Studies&lt;/Keywords&gt;&lt;Keywords&gt;Depression&lt;/Keywords&gt;&lt;Keywords&gt;England&lt;/Keywords&gt;&lt;Keywords&gt;epidemiology&lt;/Keywords&gt;&lt;Keywords&gt;Female&lt;/Keywords&gt;&lt;Keywords&gt;Follow-Up Studies&lt;/Keywords&gt;&lt;Keywords&gt;Health Status&lt;/Keywords&gt;&lt;Keywords&gt;Humans&lt;/Keywords&gt;&lt;Keywords&gt;Male&lt;/Keywords&gt;&lt;Keywords&gt;Pain&lt;/Keywords&gt;&lt;Keywords&gt;Pain Measurement&lt;/Keywords&gt;&lt;Keywords&gt;physiopathology&lt;/Keywords&gt;&lt;Keywords&gt;Prevalence&lt;/Keywords&gt;&lt;Keywords&gt;Prospective Studies&lt;/Keywords&gt;&lt;Keywords&gt;Risk Factors&lt;/Keywords&gt;&lt;Keywords&gt;Self Report&lt;/Keywords&gt;&lt;Keywords&gt;Social Environment&lt;/Keywords&gt;&lt;Reprint&gt;Not in File&lt;/Reprint&gt;&lt;Start_Page&gt;1645&lt;/Start_Page&gt;&lt;End_Page&gt;1653&lt;/End_Page&gt;&lt;Periodical&gt;Rheumatology.(Oxford)&lt;/Periodical&gt;&lt;Volume&gt;50&lt;/Volume&gt;&lt;Issue&gt;9&lt;/Issue&gt;&lt;Misc_3&gt;ker175 [pii];10.1093/rheumatology/ker175 [doi]&lt;/Misc_3&gt;&lt;Address&gt;Aberdeen Pain Research Collaboration (Epidemiology Group), University of Aberdeen, Aberdeen, UK&lt;/Address&gt;&lt;Web_URL&gt;PM:21606130&lt;/Web_URL&gt;&lt;ZZ_JournalStdAbbrev&gt;&lt;f name="System"&gt;Rheumatology.(Oxford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9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7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8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7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7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8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635" b="104140"/>
                      <wp:wrapSquare wrapText="bothSides"/>
                      <wp:docPr id="8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study sample is representative of the target population. Definition of MSK condition is not stated or too ambiguous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Dun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Dunn&lt;/Author&gt;&lt;Year&gt;2004&lt;/Year&gt;&lt;RecNum&gt;41&lt;/RecNum&gt;&lt;IDText&gt;Prevalence of foot and ankle conditions in a multiethnic community sample of older adults&lt;/IDText&gt;&lt;MDL Ref_Type="Journal"&gt;&lt;Ref_Type&gt;Journal&lt;/Ref_Type&gt;&lt;Ref_ID&gt;41&lt;/Ref_ID&gt;&lt;Title_Primary&gt;Prevalence of foot and ankle conditions in a multiethnic community sample of older adults&lt;/Title_Primary&gt;&lt;Authors_Primary&gt;Dunn,J.E.&lt;/Authors_Primary&gt;&lt;Authors_Primary&gt;Link,C.L.&lt;/Authors_Primary&gt;&lt;Authors_Primary&gt;Felson,D.T.&lt;/Authors_Primary&gt;&lt;Authors_Primary&gt;Crincoli,M.G.&lt;/Authors_Primary&gt;&lt;Authors_Primary&gt;Keysor,J.J.&lt;/Authors_Primary&gt;&lt;Authors_Primary&gt;McKinlay,J.B.&lt;/Authors_Primary&gt;&lt;Date_Primary&gt;2004/3/1&lt;/Date_Primary&gt;&lt;Keywords&gt;Adult&lt;/Keywords&gt;&lt;Keywords&gt;Aged&lt;/Keywords&gt;&lt;Keywords&gt;Ankle&lt;/Keywords&gt;&lt;Keywords&gt;education&lt;/Keywords&gt;&lt;Keywords&gt;England&lt;/Keywords&gt;&lt;Keywords&gt;epidemiology&lt;/Keywords&gt;&lt;Keywords&gt;Ethnic Groups&lt;/Keywords&gt;&lt;Keywords&gt;ethnology&lt;/Keywords&gt;&lt;Keywords&gt;etiology&lt;/Keywords&gt;&lt;Keywords&gt;Female&lt;/Keywords&gt;&lt;Keywords&gt;Foot Diseases&lt;/Keywords&gt;&lt;Keywords&gt;Health Services for the Aged&lt;/Keywords&gt;&lt;Keywords&gt;Humans&lt;/Keywords&gt;&lt;Keywords&gt;Male&lt;/Keywords&gt;&lt;Keywords&gt;Massachusetts&lt;/Keywords&gt;&lt;Keywords&gt;Pain&lt;/Keywords&gt;&lt;Keywords&gt;Prevalence&lt;/Keywords&gt;&lt;Keywords&gt;statistics &amp;amp; numerical data&lt;/Keywords&gt;&lt;Reprint&gt;Not in File&lt;/Reprint&gt;&lt;Start_Page&gt;491&lt;/Start_Page&gt;&lt;End_Page&gt;498&lt;/End_Page&gt;&lt;Periodical&gt;Am.J Epidemiol.&lt;/Periodical&gt;&lt;Volume&gt;159&lt;/Volume&gt;&lt;Issue&gt;5&lt;/Issue&gt;&lt;Address&gt;New England Research Institutes, Watertown, MA 02472, USA. jdunn@neri.org&lt;/Address&gt;&lt;Web_URL&gt;PM:14977645&lt;/Web_URL&gt;&lt;ZZ_JournalStdAbbrev&gt;&lt;f name="System"&gt;Am.J Epidemiol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9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8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8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8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7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8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5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8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 A non-response analysis has not been conducted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Englund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Englund&lt;/Author&gt;&lt;Year&gt;2010&lt;/Year&gt;&lt;RecNum&gt;42&lt;/RecNum&gt;&lt;IDText&gt;Prevalence and incidence of rheumatoid arthritis in southern Sweden 2008 and their relation to prescribed biologics&lt;/IDText&gt;&lt;MDL Ref_Type="Journal"&gt;&lt;Ref_Type&gt;Journal&lt;/Ref_Type&gt;&lt;Ref_ID&gt;42&lt;/Ref_ID&gt;&lt;Title_Primary&gt;Prevalence and incidence of rheumatoid arthritis in southern Sweden 2008 and their relation to prescribed biologics&lt;/Title_Primary&gt;&lt;Authors_Primary&gt;Englund,M.&lt;/Authors_Primary&gt;&lt;Authors_Primary&gt;Joud,A.&lt;/Authors_Primary&gt;&lt;Authors_Primary&gt;Geborek,P.&lt;/Authors_Primary&gt;&lt;Authors_Primary&gt;Felson,D.T.&lt;/Authors_Primary&gt;&lt;Authors_Primary&gt;Jacobsson,L.T.&lt;/Authors_Primary&gt;&lt;Authors_Primary&gt;Petersson,I.F.&lt;/Authors_Primary&gt;&lt;Date_Primary&gt;2010/8&lt;/Date_Primary&gt;&lt;Keywords&gt;Adult&lt;/Keywords&gt;&lt;Keywords&gt;Aged&lt;/Keywords&gt;&lt;Keywords&gt;Aged,80 and over&lt;/Keywords&gt;&lt;Keywords&gt;Arthritis&lt;/Keywords&gt;&lt;Keywords&gt;Arthritis,Rheumatoid&lt;/Keywords&gt;&lt;Keywords&gt;Biological Products&lt;/Keywords&gt;&lt;Keywords&gt;diagnosis&lt;/Keywords&gt;&lt;Keywords&gt;Disease&lt;/Keywords&gt;&lt;Keywords&gt;drug therapy&lt;/Keywords&gt;&lt;Keywords&gt;epidemiology&lt;/Keywords&gt;&lt;Keywords&gt;Female&lt;/Keywords&gt;&lt;Keywords&gt;Humans&lt;/Keywords&gt;&lt;Keywords&gt;Incidence&lt;/Keywords&gt;&lt;Keywords&gt;Male&lt;/Keywords&gt;&lt;Keywords&gt;Middle Aged&lt;/Keywords&gt;&lt;Keywords&gt;Orthopedics&lt;/Keywords&gt;&lt;Keywords&gt;physiopathology&lt;/Keywords&gt;&lt;Keywords&gt;Population&lt;/Keywords&gt;&lt;Keywords&gt;Prevalence&lt;/Keywords&gt;&lt;Keywords&gt;Registries&lt;/Keywords&gt;&lt;Keywords&gt;Sweden&lt;/Keywords&gt;&lt;Keywords&gt;therapeutic use&lt;/Keywords&gt;&lt;Keywords&gt;Young Adult&lt;/Keywords&gt;&lt;Reprint&gt;Not in File&lt;/Reprint&gt;&lt;Start_Page&gt;1563&lt;/Start_Page&gt;&lt;End_Page&gt;1569&lt;/End_Page&gt;&lt;Periodical&gt;Rheumatology.(Oxford)&lt;/Periodical&gt;&lt;Volume&gt;49&lt;/Volume&gt;&lt;Issue&gt;8&lt;/Issue&gt;&lt;Misc_3&gt;keq127 [pii];10.1093/rheumatology/keq127 [doi]&lt;/Misc_3&gt;&lt;Address&gt;Musculoskeletal Sciences, Department of Orthopedics, Clinical Sciences Lund, Sweden. martin.englund@med.lu.se&lt;/Address&gt;&lt;Web_URL&gt;PM:20444855&lt;/Web_URL&gt;&lt;ZZ_JournalStdAbbrev&gt;&lt;f name="System"&gt;Rheumatology.(Oxford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0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8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0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8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0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8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0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8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0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9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Unclear how RA diagnosis was made, but since it had to be confirmed at minimum two occasions it seems valid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Fernandez-Lopez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Fernandez-Lopez&lt;/Author&gt;&lt;Year&gt;2008&lt;/Year&gt;&lt;RecNum&gt;43&lt;/RecNum&gt;&lt;IDText&gt;Prevalence, risk factors, and impact of knee pain suggesting osteoarthritis in Spain&lt;/IDText&gt;&lt;MDL Ref_Type="Journal"&gt;&lt;Ref_Type&gt;Journal&lt;/Ref_Type&gt;&lt;Ref_ID&gt;43&lt;/Ref_ID&gt;&lt;Title_Primary&gt;Prevalence, risk factors, and impact of knee pain suggesting osteoarthritis in Spain&lt;/Title_Primary&gt;&lt;Authors_Primary&gt;Fernandez-Lopez,J.C.&lt;/Authors_Primary&gt;&lt;Authors_Primary&gt;Laffon,A.&lt;/Authors_Primary&gt;&lt;Authors_Primary&gt;Blanco,F.J.&lt;/Authors_Primary&gt;&lt;Authors_Primary&gt;Carmona,L.&lt;/Authors_Primary&gt;&lt;Date_Primary&gt;2008/3&lt;/Date_Primary&gt;&lt;Keywords&gt;Adult&lt;/Keywords&gt;&lt;Keywords&gt;Age Distribution&lt;/Keywords&gt;&lt;Keywords&gt;Aged&lt;/Keywords&gt;&lt;Keywords&gt;Aged,80 and over&lt;/Keywords&gt;&lt;Keywords&gt;Comorbidity&lt;/Keywords&gt;&lt;Keywords&gt;Disability Evaluation&lt;/Keywords&gt;&lt;Keywords&gt;epidemiology&lt;/Keywords&gt;&lt;Keywords&gt;Female&lt;/Keywords&gt;&lt;Keywords&gt;Humans&lt;/Keywords&gt;&lt;Keywords&gt;Male&lt;/Keywords&gt;&lt;Keywords&gt;Middle Aged&lt;/Keywords&gt;&lt;Keywords&gt;Obesity&lt;/Keywords&gt;&lt;Keywords&gt;Osteoarthritis&lt;/Keywords&gt;&lt;Keywords&gt;Osteoarthritis,Knee&lt;/Keywords&gt;&lt;Keywords&gt;Pain&lt;/Keywords&gt;&lt;Keywords&gt;Population&lt;/Keywords&gt;&lt;Keywords&gt;Prevalence&lt;/Keywords&gt;&lt;Keywords&gt;Quality of Life&lt;/Keywords&gt;&lt;Keywords&gt;Risk Factors&lt;/Keywords&gt;&lt;Keywords&gt;Sex Distribution&lt;/Keywords&gt;&lt;Keywords&gt;Social Class&lt;/Keywords&gt;&lt;Keywords&gt;Spain&lt;/Keywords&gt;&lt;Reprint&gt;Not in File&lt;/Reprint&gt;&lt;Start_Page&gt;324&lt;/Start_Page&gt;&lt;End_Page&gt;332&lt;/End_Page&gt;&lt;Periodical&gt;Clin Exp.Rheumatol.&lt;/Periodical&gt;&lt;Volume&gt;26&lt;/Volume&gt;&lt;Issue&gt;2&lt;/Issue&gt;&lt;Misc_3&gt;2304 [pii]&lt;/Misc_3&gt;&lt;Address&gt;Rheumatology Division, Complejo Hospitalario Universitario Juan Canalejo A. Coruna, Spain&lt;/Address&gt;&lt;Web_URL&gt;PM:18565256&lt;/Web_URL&gt;&lt;ZZ_JournalStdAbbrev&gt;&lt;f name="System"&gt;Clin Exp.Rheumatol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0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9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0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9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0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9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0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9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well is described and indicates a low risk of bias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Freburger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9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9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8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9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4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9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4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9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Goode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Goode&lt;/Author&gt;&lt;Year&gt;2010&lt;/Year&gt;&lt;RecNum&gt;45&lt;/RecNum&gt;&lt;IDText&gt;Prevalence, practice patterns, and evidence for chronic neck pain&lt;/IDText&gt;&lt;MDL Ref_Type="Journal"&gt;&lt;Ref_Type&gt;Journal&lt;/Ref_Type&gt;&lt;Ref_ID&gt;45&lt;/Ref_ID&gt;&lt;Title_Primary&gt;Prevalence, practice patterns, and evidence for chronic neck pain&lt;/Title_Primary&gt;&lt;Authors_Primary&gt;Goode,A.P.&lt;/Authors_Primary&gt;&lt;Authors_Primary&gt;Freburger,J.&lt;/Authors_Primary&gt;&lt;Authors_Primary&gt;Carey,T.&lt;/Authors_Primary&gt;&lt;Date_Primary&gt;2010/11&lt;/Date_Primary&gt;&lt;Keywords&gt;Adult&lt;/Keywords&gt;&lt;Keywords&gt;Aged&lt;/Keywords&gt;&lt;Keywords&gt;Back Pain&lt;/Keywords&gt;&lt;Keywords&gt;Chronic Disease&lt;/Keywords&gt;&lt;Keywords&gt;Cross-Sectional Studies&lt;/Keywords&gt;&lt;Keywords&gt;diagnosis&lt;/Keywords&gt;&lt;Keywords&gt;epidemiology&lt;/Keywords&gt;&lt;Keywords&gt;Exercise&lt;/Keywords&gt;&lt;Keywords&gt;Female&lt;/Keywords&gt;&lt;Keywords&gt;Humans&lt;/Keywords&gt;&lt;Keywords&gt;Interviews as Topic&lt;/Keywords&gt;&lt;Keywords&gt;Low Back Pain&lt;/Keywords&gt;&lt;Keywords&gt;Male&lt;/Keywords&gt;&lt;Keywords&gt;methods&lt;/Keywords&gt;&lt;Keywords&gt;Middle Aged&lt;/Keywords&gt;&lt;Keywords&gt;Neck&lt;/Keywords&gt;&lt;Keywords&gt;Neck Pain&lt;/Keywords&gt;&lt;Keywords&gt;North Carolina&lt;/Keywords&gt;&lt;Keywords&gt;Pain&lt;/Keywords&gt;&lt;Keywords&gt;Patient Acceptance of Health Care&lt;/Keywords&gt;&lt;Keywords&gt;Prevalence&lt;/Keywords&gt;&lt;Keywords&gt;statistics &amp;amp; numerical data&lt;/Keywords&gt;&lt;Keywords&gt;therapy&lt;/Keywords&gt;&lt;Keywords&gt;Young Adult&lt;/Keywords&gt;&lt;Reprint&gt;Not in File&lt;/Reprint&gt;&lt;Start_Page&gt;1594&lt;/Start_Page&gt;&lt;End_Page&gt;1601&lt;/End_Page&gt;&lt;Periodical&gt;Arthritis Care Res (Hoboken.)&lt;/Periodical&gt;&lt;Volume&gt;62&lt;/Volume&gt;&lt;Issue&gt;11&lt;/Issue&gt;&lt;Misc_3&gt;10.1002/acr.20270 [doi]&lt;/Misc_3&gt;&lt;Address&gt;Duke University School of Medicine, Durham, North Carolina, USA. Adam.goode@duke.edu&lt;/Address&gt;&lt;Web_URL&gt;PM:20521306&lt;/Web_URL&gt;&lt;ZZ_JournalStdAbbrev&gt;&lt;f name="System"&gt;Arthritis Care Res (Hoboken.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0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9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0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0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9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0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9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0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Goubert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4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635" b="104140"/>
                      <wp:wrapSquare wrapText="bothSides"/>
                      <wp:docPr id="10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0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0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0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0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4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635" b="104140"/>
                      <wp:wrapSquare wrapText="bothSides"/>
                      <wp:docPr id="10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Guez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Guez&lt;/Author&gt;&lt;Year&gt;2002&lt;/Year&gt;&lt;RecNum&gt;47&lt;/RecNum&gt;&lt;IDText&gt;The prevalence of neck pain: a population-based study from northern Sweden&lt;/IDText&gt;&lt;MDL Ref_Type="Journal"&gt;&lt;Ref_Type&gt;Journal&lt;/Ref_Type&gt;&lt;Ref_ID&gt;47&lt;/Ref_ID&gt;&lt;Title_Primary&gt;The prevalence of neck pain: a population-based study from northern Sweden&lt;/Title_Primary&gt;&lt;Authors_Primary&gt;Guez,M.&lt;/Authors_Primary&gt;&lt;Authors_Primary&gt;Hildingsson,C.&lt;/Authors_Primary&gt;&lt;Authors_Primary&gt;Nilsson,M.&lt;/Authors_Primary&gt;&lt;Authors_Primary&gt;Toolanen,G.&lt;/Authors_Primary&gt;&lt;Date_Primary&gt;2002/8&lt;/Date_Primary&gt;&lt;Keywords&gt;Adult&lt;/Keywords&gt;&lt;Keywords&gt;Aged&lt;/Keywords&gt;&lt;Keywords&gt;Chronic Disease&lt;/Keywords&gt;&lt;Keywords&gt;complications&lt;/Keywords&gt;&lt;Keywords&gt;Disease&lt;/Keywords&gt;&lt;Keywords&gt;epidemiology&lt;/Keywords&gt;&lt;Keywords&gt;etiology&lt;/Keywords&gt;&lt;Keywords&gt;Female&lt;/Keywords&gt;&lt;Keywords&gt;Humans&lt;/Keywords&gt;&lt;Keywords&gt;Male&lt;/Keywords&gt;&lt;Keywords&gt;Middle Aged&lt;/Keywords&gt;&lt;Keywords&gt;Neck&lt;/Keywords&gt;&lt;Keywords&gt;Neck Injuries&lt;/Keywords&gt;&lt;Keywords&gt;Neck Pain&lt;/Keywords&gt;&lt;Keywords&gt;Pain&lt;/Keywords&gt;&lt;Keywords&gt;Population&lt;/Keywords&gt;&lt;Keywords&gt;Prevalence&lt;/Keywords&gt;&lt;Keywords&gt;Sweden&lt;/Keywords&gt;&lt;Keywords&gt;trends&lt;/Keywords&gt;&lt;Keywords&gt;Whiplash Injuries&lt;/Keywords&gt;&lt;Reprint&gt;Not in File&lt;/Reprint&gt;&lt;Start_Page&gt;455&lt;/Start_Page&gt;&lt;End_Page&gt;459&lt;/End_Page&gt;&lt;Periodical&gt;Acta Orthop.Scand&lt;/Periodical&gt;&lt;Volume&gt;73&lt;/Volume&gt;&lt;Issue&gt;4&lt;/Issue&gt;&lt;Misc_3&gt;10.1080/00016470216329 [doi]&lt;/Misc_3&gt;&lt;Address&gt;Department of Orthopaedics, University Hospital, Umea, Sweden. michel.guez.us.@vll.se&lt;/Address&gt;&lt;Web_URL&gt;PM:12358121&lt;/Web_URL&gt;&lt;ZZ_JournalStdAbbrev&gt;&lt;f name="System"&gt;Acta Orthop.Scand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0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0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0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0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9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0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4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635" b="104140"/>
                      <wp:wrapSquare wrapText="bothSides"/>
                      <wp:docPr id="1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Gummess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Gummesson&lt;/Author&gt;&lt;Year&gt;2003&lt;/Year&gt;&lt;RecNum&gt;48&lt;/RecNum&gt;&lt;IDText&gt;Chronic upper extremity pain and co-occurring symptoms in a general population&lt;/IDText&gt;&lt;MDL Ref_Type="Journal"&gt;&lt;Ref_Type&gt;Journal&lt;/Ref_Type&gt;&lt;Ref_ID&gt;48&lt;/Ref_ID&gt;&lt;Title_Primary&gt;Chronic upper extremity pain and co-occurring symptoms in a general population&lt;/Title_Primary&gt;&lt;Authors_Primary&gt;Gummesson,C.&lt;/Authors_Primary&gt;&lt;Authors_Primary&gt;Atroshi,I.&lt;/Authors_Primary&gt;&lt;Authors_Primary&gt;Ekdahl,C.&lt;/Authors_Primary&gt;&lt;Authors_Primary&gt;Johnsson,R.&lt;/Authors_Primary&gt;&lt;Authors_Primary&gt;Ornstein,E.&lt;/Authors_Primary&gt;&lt;Date_Primary&gt;2003/10/15&lt;/Date_Primary&gt;&lt;Keywords&gt;Adult&lt;/Keywords&gt;&lt;Keywords&gt;Aged&lt;/Keywords&gt;&lt;Keywords&gt;Chronic Disease&lt;/Keywords&gt;&lt;Keywords&gt;complications&lt;/Keywords&gt;&lt;Keywords&gt;epidemiology&lt;/Keywords&gt;&lt;Keywords&gt;Female&lt;/Keywords&gt;&lt;Keywords&gt;Health Status&lt;/Keywords&gt;&lt;Keywords&gt;Humans&lt;/Keywords&gt;&lt;Keywords&gt;Hypesthesia&lt;/Keywords&gt;&lt;Keywords&gt;Low Back Pain&lt;/Keywords&gt;&lt;Keywords&gt;Lower Extremity&lt;/Keywords&gt;&lt;Keywords&gt;Male&lt;/Keywords&gt;&lt;Keywords&gt;methods&lt;/Keywords&gt;&lt;Keywords&gt;Middle Aged&lt;/Keywords&gt;&lt;Keywords&gt;Neck Pain&lt;/Keywords&gt;&lt;Keywords&gt;Pain&lt;/Keywords&gt;&lt;Keywords&gt;physiopathology&lt;/Keywords&gt;&lt;Keywords&gt;Population&lt;/Keywords&gt;&lt;Keywords&gt;Prevalence&lt;/Keywords&gt;&lt;Keywords&gt;Questionnaires&lt;/Keywords&gt;&lt;Keywords&gt;Sweden&lt;/Keywords&gt;&lt;Keywords&gt;Upper Extremity&lt;/Keywords&gt;&lt;Reprint&gt;Not in File&lt;/Reprint&gt;&lt;Start_Page&gt;697&lt;/Start_Page&gt;&lt;End_Page&gt;702&lt;/End_Page&gt;&lt;Periodical&gt;Arthritis Rheum&lt;/Periodical&gt;&lt;Volume&gt;49&lt;/Volume&gt;&lt;Issue&gt;5&lt;/Issue&gt;&lt;Misc_3&gt;10.1002/art.11386 [doi]&lt;/Misc_3&gt;&lt;Address&gt;Hassleholm-Kristianstad Hospitals, Kristianstad University, Lund, Sweden. gunmmesson@sjukgym.lu.se&lt;/Address&gt;&lt;Web_URL&gt;PM:14558056&lt;/Web_URL&gt;&lt;ZZ_JournalStdAbbrev&gt;&lt;f name="System"&gt;Arthritis Rheum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0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0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9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2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0" t="635" r="635" b="107950"/>
                      <wp:wrapSquare wrapText="bothSides"/>
                      <wp:docPr id="1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anova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Hanova&lt;/Author&gt;&lt;Year&gt;2006&lt;/Year&gt;&lt;RecNum&gt;50&lt;/RecNum&gt;&lt;IDText&gt;Epidemiology of rheumatoid arthritis, juvenile idiopathic arthritis and gout in two regions of the Czech Republic in a descriptive population-based survey in 2002-2003&lt;/IDText&gt;&lt;MDL Ref_Type="Journal"&gt;&lt;Ref_Type&gt;Journal&lt;/Ref_Type&gt;&lt;Ref_ID&gt;50&lt;/Ref_ID&gt;&lt;Title_Primary&gt;Epidemiology of rheumatoid arthritis, juvenile idiopathic arthritis and gout in two regions of the Czech Republic in a descriptive population-based survey in 2002-2003&lt;/Title_Primary&gt;&lt;Authors_Primary&gt;Hanova,P.&lt;/Authors_Primary&gt;&lt;Authors_Primary&gt;Pavelka,K.&lt;/Authors_Primary&gt;&lt;Authors_Primary&gt;Dostal,C.&lt;/Authors_Primary&gt;&lt;Authors_Primary&gt;Holcatova,I.&lt;/Authors_Primary&gt;&lt;Authors_Primary&gt;Pikhart,H.&lt;/Authors_Primary&gt;&lt;Date_Primary&gt;2006/9&lt;/Date_Primary&gt;&lt;Keywords&gt;Adolescent&lt;/Keywords&gt;&lt;Keywords&gt;Adult&lt;/Keywords&gt;&lt;Keywords&gt;Aged&lt;/Keywords&gt;&lt;Keywords&gt;Aged,80 and over&lt;/Keywords&gt;&lt;Keywords&gt;Arthritis&lt;/Keywords&gt;&lt;Keywords&gt;Arthritis,Juvenile Rheumatoid&lt;/Keywords&gt;&lt;Keywords&gt;Child&lt;/Keywords&gt;&lt;Keywords&gt;Child,Preschool&lt;/Keywords&gt;&lt;Keywords&gt;Cross-Sectional Studies&lt;/Keywords&gt;&lt;Keywords&gt;Czech Republic&lt;/Keywords&gt;&lt;Keywords&gt;diagnosis&lt;/Keywords&gt;&lt;Keywords&gt;epidemiology&lt;/Keywords&gt;&lt;Keywords&gt;Female&lt;/Keywords&gt;&lt;Keywords&gt;Gout&lt;/Keywords&gt;&lt;Keywords&gt;Humans&lt;/Keywords&gt;&lt;Keywords&gt;Incidence&lt;/Keywords&gt;&lt;Keywords&gt;Infant&lt;/Keywords&gt;&lt;Keywords&gt;Male&lt;/Keywords&gt;&lt;Keywords&gt;methods&lt;/Keywords&gt;&lt;Keywords&gt;Middle Aged&lt;/Keywords&gt;&lt;Keywords&gt;physiopathology&lt;/Keywords&gt;&lt;Keywords&gt;Population&lt;/Keywords&gt;&lt;Keywords&gt;Prevalence&lt;/Keywords&gt;&lt;Reprint&gt;Not in File&lt;/Reprint&gt;&lt;Start_Page&gt;499&lt;/Start_Page&gt;&lt;End_Page&gt;507&lt;/End_Page&gt;&lt;Periodical&gt;Clin Exp.Rheumatol.&lt;/Periodical&gt;&lt;Volume&gt;24&lt;/Volume&gt;&lt;Issue&gt;5&lt;/Issue&gt;&lt;Misc_3&gt;1928 [pii]&lt;/Misc_3&gt;&lt;Address&gt;Institute of Rheumatology, 1st Medical Faculty, Charles University, Prague, Czech Republic. p-hanova@seznam.cz&lt;/Address&gt;&lt;Web_URL&gt;PM:17181917&lt;/Web_URL&gt;&lt;ZZ_JournalStdAbbrev&gt;&lt;f name="System"&gt;Clin Exp.Rheumatol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5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8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7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5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reporting bias: Unclear if diagnostic criteria have been fulfilled in all RA cases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artvigse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9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4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5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7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635" b="104140"/>
                      <wp:wrapSquare wrapText="bothSides"/>
                      <wp:docPr id="1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Uncertain if outcome definition applied to all cases. Risk of reporting and recall bias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artvigse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Hartvigsen&lt;/Author&gt;&lt;Year&gt;2006&lt;/Year&gt;&lt;RecNum&gt;52&lt;/RecNum&gt;&lt;IDText&gt;Back and neck pain in seniors-prevalence and impact&lt;/IDText&gt;&lt;MDL Ref_Type="Journal"&gt;&lt;Ref_Type&gt;Journal&lt;/Ref_Type&gt;&lt;Ref_ID&gt;52&lt;/Ref_ID&gt;&lt;Title_Primary&gt;Back and neck pain in seniors-prevalence and impact&lt;/Title_Primary&gt;&lt;Authors_Primary&gt;Hartvigsen,J.&lt;/Authors_Primary&gt;&lt;Authors_Primary&gt;Frederiksen,H.&lt;/Authors_Primary&gt;&lt;Authors_Primary&gt;Christensen,K.&lt;/Authors_Primary&gt;&lt;Date_Primary&gt;2006/6&lt;/Date_Primary&gt;&lt;Keywords&gt;Activities of Daily Living&lt;/Keywords&gt;&lt;Keywords&gt;Aged&lt;/Keywords&gt;&lt;Keywords&gt;Aged,80 and over&lt;/Keywords&gt;&lt;Keywords&gt;Back Pain&lt;/Keywords&gt;&lt;Keywords&gt;Cross-Sectional Studies&lt;/Keywords&gt;&lt;Keywords&gt;Denmark&lt;/Keywords&gt;&lt;Keywords&gt;Diseases in Twins&lt;/Keywords&gt;&lt;Keywords&gt;epidemiology&lt;/Keywords&gt;&lt;Keywords&gt;Female&lt;/Keywords&gt;&lt;Keywords&gt;Humans&lt;/Keywords&gt;&lt;Keywords&gt;Longitudinal Studies&lt;/Keywords&gt;&lt;Keywords&gt;Male&lt;/Keywords&gt;&lt;Keywords&gt;Neck&lt;/Keywords&gt;&lt;Keywords&gt;Neck Pain&lt;/Keywords&gt;&lt;Keywords&gt;Pain&lt;/Keywords&gt;&lt;Keywords&gt;Patient Acceptance of Health Care&lt;/Keywords&gt;&lt;Keywords&gt;physiopathology&lt;/Keywords&gt;&lt;Keywords&gt;Population&lt;/Keywords&gt;&lt;Keywords&gt;Prevalence&lt;/Keywords&gt;&lt;Reprint&gt;Not in File&lt;/Reprint&gt;&lt;Start_Page&gt;802&lt;/Start_Page&gt;&lt;End_Page&gt;806&lt;/End_Page&gt;&lt;Periodical&gt;Eur Spine J&lt;/Periodical&gt;&lt;Volume&gt;15&lt;/Volume&gt;&lt;Issue&gt;6&lt;/Issue&gt;&lt;Misc_3&gt;10.1007/s00586-005-0983-6 [doi]&lt;/Misc_3&gt;&lt;Address&gt;Nordic Institute of Chiropractic and Clinical Biomechanics, Research, Odense C, Denmark. j.hartvigsen@nikkb.dk&lt;/Address&gt;&lt;Web_URL&gt;PM:16235099&lt;/Web_URL&gt;&lt;ZZ_JournalStdAbbrev&gt;&lt;f name="System"&gt;Eur Spine J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9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4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6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5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Uncertain if outcome definition applied to all cases. Risk of reporting and recall bias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artvigse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Hartvigsen&lt;/Author&gt;&lt;Year&gt;2008&lt;/Year&gt;&lt;RecNum&gt;53&lt;/RecNum&gt;&lt;IDText&gt;Pain in the back and neck are with us until the end: a nationwide interview-based survey of Danish 100-year-olds&lt;/IDText&gt;&lt;MDL Ref_Type="Journal"&gt;&lt;Ref_Type&gt;Journal&lt;/Ref_Type&gt;&lt;Ref_ID&gt;53&lt;/Ref_ID&gt;&lt;Title_Primary&gt;Pain in the back and neck are with us until the end: a nationwide interview-based survey of Danish 100-year-olds&lt;/Title_Primary&gt;&lt;Authors_Primary&gt;Hartvigsen,J.&lt;/Authors_Primary&gt;&lt;Authors_Primary&gt;Christensen,K.&lt;/Authors_Primary&gt;&lt;Date_Primary&gt;2008/4/15&lt;/Date_Primary&gt;&lt;Keywords&gt;Activities of Daily Living&lt;/Keywords&gt;&lt;Keywords&gt;Aged,80 and over&lt;/Keywords&gt;&lt;Keywords&gt;Aging&lt;/Keywords&gt;&lt;Keywords&gt;Back Pain&lt;/Keywords&gt;&lt;Keywords&gt;Comorbidity&lt;/Keywords&gt;&lt;Keywords&gt;Denmark&lt;/Keywords&gt;&lt;Keywords&gt;Depression&lt;/Keywords&gt;&lt;Keywords&gt;epidemiology&lt;/Keywords&gt;&lt;Keywords&gt;Female&lt;/Keywords&gt;&lt;Keywords&gt;Health Status&lt;/Keywords&gt;&lt;Keywords&gt;Humans&lt;/Keywords&gt;&lt;Keywords&gt;Interviews as Topic&lt;/Keywords&gt;&lt;Keywords&gt;Longevity&lt;/Keywords&gt;&lt;Keywords&gt;Longitudinal Studies&lt;/Keywords&gt;&lt;Keywords&gt;Male&lt;/Keywords&gt;&lt;Keywords&gt;methods&lt;/Keywords&gt;&lt;Keywords&gt;Neck&lt;/Keywords&gt;&lt;Keywords&gt;Neck Pain&lt;/Keywords&gt;&lt;Keywords&gt;Pain&lt;/Keywords&gt;&lt;Keywords&gt;physiopathology&lt;/Keywords&gt;&lt;Keywords&gt;Population&lt;/Keywords&gt;&lt;Keywords&gt;Prevalence&lt;/Keywords&gt;&lt;Keywords&gt;Twin Studies as Topic&lt;/Keywords&gt;&lt;Reprint&gt;Not in File&lt;/Reprint&gt;&lt;Start_Page&gt;909&lt;/Start_Page&gt;&lt;End_Page&gt;913&lt;/End_Page&gt;&lt;Periodical&gt;Spine (Phila Pa 1976)&lt;/Periodical&gt;&lt;Volume&gt;33&lt;/Volume&gt;&lt;Issue&gt;8&lt;/Issue&gt;&lt;Misc_3&gt;10.1097/BRS.0b013e31816b45f1 [doi];00007632-200804150-00014 [pii]&lt;/Misc_3&gt;&lt;Address&gt;Clinical Locomotion Science, Institute of Sports Science and Clinical Biomechanics, University of Southern Denmark, Campusvej, Odense M, Denmark. jhartvigsen@health.sdu.dk&lt;/Address&gt;&lt;Web_URL&gt;PM:18404112&lt;/Web_URL&gt;&lt;ZZ_JournalStdAbbrev&gt;&lt;f name="System"&gt;Spine (Phila Pa 1976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5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4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2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6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3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635" b="104140"/>
                      <wp:wrapSquare wrapText="bothSides"/>
                      <wp:docPr id="13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ertain if outcome definition applied to all cases. Risk of reporting and recall bias. 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auge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Haugen&lt;/Author&gt;&lt;Year&gt;2011&lt;/Year&gt;&lt;RecNum&gt;54&lt;/RecNum&gt;&lt;IDText&gt;Prevalence, incidence and progression of hand osteoarthritis in the general population: the Framingham Osteoarthritis Study&lt;/IDText&gt;&lt;MDL Ref_Type="Journal"&gt;&lt;Ref_Type&gt;Journal&lt;/Ref_Type&gt;&lt;Ref_ID&gt;54&lt;/Ref_ID&gt;&lt;Title_Primary&gt;Prevalence, incidence and progression of hand osteoarthritis in the general population: the Framingham Osteoarthritis Study&lt;/Title_Primary&gt;&lt;Authors_Primary&gt;Haugen,I.K.&lt;/Authors_Primary&gt;&lt;Authors_Primary&gt;Englund,M.&lt;/Authors_Primary&gt;&lt;Authors_Primary&gt;Aliabadi,P.&lt;/Authors_Primary&gt;&lt;Authors_Primary&gt;Niu,J.&lt;/Authors_Primary&gt;&lt;Authors_Primary&gt;Clancy,M.&lt;/Authors_Primary&gt;&lt;Authors_Primary&gt;Kvien,T.K.&lt;/Authors_Primary&gt;&lt;Authors_Primary&gt;Felson,D.T.&lt;/Authors_Primary&gt;&lt;Date_Primary&gt;2011/9&lt;/Date_Primary&gt;&lt;Keywords&gt;Adult&lt;/Keywords&gt;&lt;Keywords&gt;Age Distribution&lt;/Keywords&gt;&lt;Keywords&gt;Aged&lt;/Keywords&gt;&lt;Keywords&gt;Aged,80 and over&lt;/Keywords&gt;&lt;Keywords&gt;Disease&lt;/Keywords&gt;&lt;Keywords&gt;Disease Progression&lt;/Keywords&gt;&lt;Keywords&gt;Epidemiologic Methods&lt;/Keywords&gt;&lt;Keywords&gt;epidemiology&lt;/Keywords&gt;&lt;Keywords&gt;Female&lt;/Keywords&gt;&lt;Keywords&gt;Hand&lt;/Keywords&gt;&lt;Keywords&gt;Hand Joints&lt;/Keywords&gt;&lt;Keywords&gt;Humans&lt;/Keywords&gt;&lt;Keywords&gt;Incidence&lt;/Keywords&gt;&lt;Keywords&gt;Male&lt;/Keywords&gt;&lt;Keywords&gt;Massachusetts&lt;/Keywords&gt;&lt;Keywords&gt;methods&lt;/Keywords&gt;&lt;Keywords&gt;Middle Aged&lt;/Keywords&gt;&lt;Keywords&gt;Norway&lt;/Keywords&gt;&lt;Keywords&gt;Osteoarthritis&lt;/Keywords&gt;&lt;Keywords&gt;pathology&lt;/Keywords&gt;&lt;Keywords&gt;Population&lt;/Keywords&gt;&lt;Keywords&gt;Prevalence&lt;/Keywords&gt;&lt;Keywords&gt;radiography&lt;/Keywords&gt;&lt;Keywords&gt;Sex Distribution&lt;/Keywords&gt;&lt;Reprint&gt;Not in File&lt;/Reprint&gt;&lt;Start_Page&gt;1581&lt;/Start_Page&gt;&lt;End_Page&gt;1586&lt;/End_Page&gt;&lt;Periodical&gt;Ann.Rheum Dis.&lt;/Periodical&gt;&lt;Volume&gt;70&lt;/Volume&gt;&lt;Issue&gt;9&lt;/Issue&gt;&lt;Misc_3&gt;ard.2011.150078 [pii];10.1136/ard.2011.150078 [doi]&lt;/Misc_3&gt;&lt;Address&gt;Department of Rheumatology, Diakonhjemmet Hospital, Oslo, Norway. haugen_ida@hotmail.com&lt;/Address&gt;&lt;Web_URL&gt;PM:21622766&lt;/Web_URL&gt;&lt;ZZ_JournalStdAbbrev&gt;&lt;f name="System"&gt;Ann.Rheum Dis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9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3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8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3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6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3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1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3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sampling and non-response bias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enry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Henry&lt;/Author&gt;&lt;Year&gt;2000&lt;/Year&gt;&lt;RecNum&gt;56&lt;/RecNum&gt;&lt;IDText&gt;Prevalence of osteoporosis in Australian women: Geelong Osteoporosis Study&lt;/IDText&gt;&lt;MDL Ref_Type="Journal"&gt;&lt;Ref_Type&gt;Journal&lt;/Ref_Type&gt;&lt;Ref_ID&gt;56&lt;/Ref_ID&gt;&lt;Title_Primary&gt;Prevalence of osteoporosis in Australian women: Geelong Osteoporosis Study&lt;/Title_Primary&gt;&lt;Authors_Primary&gt;Henry,M.J.&lt;/Authors_Primary&gt;&lt;Authors_Primary&gt;Pasco,J.A.&lt;/Authors_Primary&gt;&lt;Authors_Primary&gt;Nicholson,G.C.&lt;/Authors_Primary&gt;&lt;Authors_Primary&gt;Seeman,E.&lt;/Authors_Primary&gt;&lt;Authors_Primary&gt;Kotowicz,M.A.&lt;/Authors_Primary&gt;&lt;Date_Primary&gt;2000&lt;/Date_Primary&gt;&lt;Keywords&gt;Absorptiometry,Photon&lt;/Keywords&gt;&lt;Keywords&gt;Adult&lt;/Keywords&gt;&lt;Keywords&gt;Aged&lt;/Keywords&gt;&lt;Keywords&gt;Aged,80 and over&lt;/Keywords&gt;&lt;Keywords&gt;Australia&lt;/Keywords&gt;&lt;Keywords&gt;Bone Density&lt;/Keywords&gt;&lt;Keywords&gt;epidemiology&lt;/Keywords&gt;&lt;Keywords&gt;Female&lt;/Keywords&gt;&lt;Keywords&gt;Femur&lt;/Keywords&gt;&lt;Keywords&gt;Humans&lt;/Keywords&gt;&lt;Keywords&gt;Middle Aged&lt;/Keywords&gt;&lt;Keywords&gt;Neck&lt;/Keywords&gt;&lt;Keywords&gt;Osteoporosis&lt;/Keywords&gt;&lt;Keywords&gt;Population&lt;/Keywords&gt;&lt;Keywords&gt;Prevalence&lt;/Keywords&gt;&lt;Keywords&gt;radiography&lt;/Keywords&gt;&lt;Keywords&gt;Regression Analysis&lt;/Keywords&gt;&lt;Keywords&gt;Risk Factors&lt;/Keywords&gt;&lt;Keywords&gt;Socioeconomic Factors&lt;/Keywords&gt;&lt;Reprint&gt;Not in File&lt;/Reprint&gt;&lt;Start_Page&gt;261&lt;/Start_Page&gt;&lt;End_Page&gt;268&lt;/End_Page&gt;&lt;Periodical&gt;J Clin Densitom.&lt;/Periodical&gt;&lt;Volume&gt;3&lt;/Volume&gt;&lt;Issue&gt;3&lt;/Issue&gt;&lt;Misc_3&gt;JCD:3:3:261 [pii]&lt;/Misc_3&gt;&lt;Address&gt;Department of Medicine, St.Vincent&amp;apos;s Hospital, Victoria, Australia&lt;/Address&gt;&lt;Web_URL&gt;PM:11090233&lt;/Web_URL&gt;&lt;ZZ_JournalStdAbbrev&gt;&lt;f name="System"&gt;J Clin Densitom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9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3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8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3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6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3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5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3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Unclear if responders are representative of the target population of wome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ck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9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4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7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4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6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4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6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635" b="107950"/>
                      <wp:wrapSquare wrapText="bothSides"/>
                      <wp:docPr id="14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ll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9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4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7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4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6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4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6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635" b="107950"/>
                      <wp:wrapSquare wrapText="bothSides"/>
                      <wp:docPr id="14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sampling and non-response bias Unclear if responders are representative of 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olt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8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4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7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4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6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5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6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5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Jacob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Jacobs&lt;/Author&gt;&lt;Year&gt;2006&lt;/Year&gt;&lt;RecNum&gt;65&lt;/RecNum&gt;&lt;IDText&gt;Chronic back pain among the elderly: prevalence, associations, and predictors&lt;/IDText&gt;&lt;MDL Ref_Type="Journal"&gt;&lt;Ref_Type&gt;Journal&lt;/Ref_Type&gt;&lt;Ref_ID&gt;65&lt;/Ref_ID&gt;&lt;Title_Primary&gt;Chronic back pain among the elderly: prevalence, associations, and predictors&lt;/Title_Primary&gt;&lt;Authors_Primary&gt;Jacobs,J.M.&lt;/Authors_Primary&gt;&lt;Authors_Primary&gt;Hammerman-Rozenberg,R.&lt;/Authors_Primary&gt;&lt;Authors_Primary&gt;Cohen,A.&lt;/Authors_Primary&gt;&lt;Authors_Primary&gt;Stessman,J.&lt;/Authors_Primary&gt;&lt;Date_Primary&gt;2006/4/1&lt;/Date_Primary&gt;&lt;Keywords&gt;Activities of Daily Living&lt;/Keywords&gt;&lt;Keywords&gt;Age Factors&lt;/Keywords&gt;&lt;Keywords&gt;Aged&lt;/Keywords&gt;&lt;Keywords&gt;Back Pain&lt;/Keywords&gt;&lt;Keywords&gt;Chronic Disease&lt;/Keywords&gt;&lt;Keywords&gt;Cohort Studies&lt;/Keywords&gt;&lt;Keywords&gt;Depression&lt;/Keywords&gt;&lt;Keywords&gt;epidemiology&lt;/Keywords&gt;&lt;Keywords&gt;Female&lt;/Keywords&gt;&lt;Keywords&gt;Humans&lt;/Keywords&gt;&lt;Keywords&gt;Longitudinal Studies&lt;/Keywords&gt;&lt;Keywords&gt;Male&lt;/Keywords&gt;&lt;Keywords&gt;methods&lt;/Keywords&gt;&lt;Keywords&gt;Obesity&lt;/Keywords&gt;&lt;Keywords&gt;Osteoporosis&lt;/Keywords&gt;&lt;Keywords&gt;Pain&lt;/Keywords&gt;&lt;Keywords&gt;pathology&lt;/Keywords&gt;&lt;Keywords&gt;Predictive Value of Tests&lt;/Keywords&gt;&lt;Keywords&gt;Prevalence&lt;/Keywords&gt;&lt;Keywords&gt;psychology&lt;/Keywords&gt;&lt;Keywords&gt;Risk Factors&lt;/Keywords&gt;&lt;Keywords&gt;Sex Factors&lt;/Keywords&gt;&lt;Keywords&gt;Unemployment&lt;/Keywords&gt;&lt;Reprint&gt;Not in File&lt;/Reprint&gt;&lt;Start_Page&gt;E203&lt;/Start_Page&gt;&lt;End_Page&gt;E207&lt;/End_Page&gt;&lt;Periodical&gt;Spine (Phila Pa 1976)&lt;/Periodical&gt;&lt;Volume&gt;31&lt;/Volume&gt;&lt;Issue&gt;7&lt;/Issue&gt;&lt;Misc_3&gt;10.1097/01.brs.0000206367.57918.3c [doi];00007632-200604010-00026 [pii]&lt;/Misc_3&gt;&lt;Address&gt;Department of Geriatrics and Rehabilitation, Hadassah Hebrew University Medical Center, Mount Scopus, Jerusalem, Israel. jeremyj@clalit.org.il&lt;/Address&gt;&lt;Web_URL&gt;PM:16582841&lt;/Web_URL&gt;&lt;ZZ_JournalStdAbbrev&gt;&lt;f name="System"&gt;Spine (Phila Pa 1976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6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5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5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5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4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5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4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635" b="104140"/>
                      <wp:wrapSquare wrapText="bothSides"/>
                      <wp:docPr id="15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Jink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0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5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0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5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0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5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0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5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 of bias compared to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Jorda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6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6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5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6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1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0" r="635" b="108585"/>
                      <wp:wrapSquare wrapText="bothSides"/>
                      <wp:docPr id="16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224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9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1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6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Keena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Keenan&lt;/Author&gt;&lt;Year&gt;2006&lt;/Year&gt;&lt;RecNum&gt;72&lt;/RecNum&gt;&lt;IDText&gt;Impact of multiple joint problems on daily living tasks in people in the community over age fifty-five&lt;/IDText&gt;&lt;MDL Ref_Type="Journal"&gt;&lt;Ref_Type&gt;Journal&lt;/Ref_Type&gt;&lt;Ref_ID&gt;72&lt;/Ref_ID&gt;&lt;Title_Primary&gt;Impact of multiple joint problems on daily living tasks in people in the community over age fifty-five&lt;/Title_Primary&gt;&lt;Authors_Primary&gt;Keenan,A.M.&lt;/Authors_Primary&gt;&lt;Authors_Primary&gt;Tennant,A.&lt;/Authors_Primary&gt;&lt;Authors_Primary&gt;Fear,J.&lt;/Authors_Primary&gt;&lt;Authors_Primary&gt;Emery,P.&lt;/Authors_Primary&gt;&lt;Authors_Primary&gt;Conaghan,P.G.&lt;/Authors_Primary&gt;&lt;Date_Primary&gt;2006/10/15&lt;/Date_Primary&gt;&lt;Keywords&gt;Activities of Daily Living&lt;/Keywords&gt;&lt;Keywords&gt;Aged&lt;/Keywords&gt;&lt;Keywords&gt;Aged,80 and over&lt;/Keywords&gt;&lt;Keywords&gt;Aging&lt;/Keywords&gt;&lt;Keywords&gt;complications&lt;/Keywords&gt;&lt;Keywords&gt;Data Collection&lt;/Keywords&gt;&lt;Keywords&gt;Disease&lt;/Keywords&gt;&lt;Keywords&gt;epidemiology&lt;/Keywords&gt;&lt;Keywords&gt;etiology&lt;/Keywords&gt;&lt;Keywords&gt;Female&lt;/Keywords&gt;&lt;Keywords&gt;Foot&lt;/Keywords&gt;&lt;Keywords&gt;Great Britain&lt;/Keywords&gt;&lt;Keywords&gt;Hip&lt;/Keywords&gt;&lt;Keywords&gt;Humans&lt;/Keywords&gt;&lt;Keywords&gt;Joint Diseases&lt;/Keywords&gt;&lt;Keywords&gt;Knee&lt;/Keywords&gt;&lt;Keywords&gt;Male&lt;/Keywords&gt;&lt;Keywords&gt;methods&lt;/Keywords&gt;&lt;Keywords&gt;Middle Aged&lt;/Keywords&gt;&lt;Keywords&gt;Musculoskeletal Diseases&lt;/Keywords&gt;&lt;Keywords&gt;Odds Ratio&lt;/Keywords&gt;&lt;Keywords&gt;Pain&lt;/Keywords&gt;&lt;Keywords&gt;pathology&lt;/Keywords&gt;&lt;Keywords&gt;Population&lt;/Keywords&gt;&lt;Keywords&gt;Prevalence&lt;/Keywords&gt;&lt;Keywords&gt;psychology&lt;/Keywords&gt;&lt;Keywords&gt;Questionnaires&lt;/Keywords&gt;&lt;Keywords&gt;Regression Analysis&lt;/Keywords&gt;&lt;Reprint&gt;Not in File&lt;/Reprint&gt;&lt;Start_Page&gt;757&lt;/Start_Page&gt;&lt;End_Page&gt;764&lt;/End_Page&gt;&lt;Periodical&gt;Arthritis Rheum&lt;/Periodical&gt;&lt;Volume&gt;55&lt;/Volume&gt;&lt;Issue&gt;5&lt;/Issue&gt;&lt;Misc_3&gt;10.1002/art.22239 [doi]&lt;/Misc_3&gt;&lt;Address&gt;Academic Unit of Musculoskeletal Disease, University of Leeds, Chapel Allerton Hospital, Leeds, UK. a.keenan@leeds.ac.uk&lt;/Address&gt;&lt;Web_URL&gt;PM:17013823&lt;/Web_URL&gt;&lt;ZZ_JournalStdAbbrev&gt;&lt;f name="System"&gt;Arthritis Rheum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1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6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1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6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0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6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0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6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 described (via referenced article(s))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Kenny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Kenny&lt;/Author&gt;&lt;Year&gt;2009&lt;/Year&gt;&lt;RecNum&gt;73&lt;/RecNum&gt;&lt;IDText&gt;Osteoporosis risk in frail older adults in assisted living&lt;/IDText&gt;&lt;MDL Ref_Type="Journal"&gt;&lt;Ref_Type&gt;Journal&lt;/Ref_Type&gt;&lt;Ref_ID&gt;73&lt;/Ref_ID&gt;&lt;Title_Primary&gt;Osteoporosis risk in frail older adults in assisted living&lt;/Title_Primary&gt;&lt;Authors_Primary&gt;Kenny,A.M.&lt;/Authors_Primary&gt;&lt;Authors_Primary&gt;Smith,J.&lt;/Authors_Primary&gt;&lt;Authors_Primary&gt;Noteroglu,E.&lt;/Authors_Primary&gt;&lt;Authors_Primary&gt;Waynik,I.Y.&lt;/Authors_Primary&gt;&lt;Authors_Primary&gt;Ellis,C.&lt;/Authors_Primary&gt;&lt;Authors_Primary&gt;Kleppinger,A.&lt;/Authors_Primary&gt;&lt;Authors_Primary&gt;Annis,K.&lt;/Authors_Primary&gt;&lt;Authors_Primary&gt;Dauser,D.&lt;/Authors_Primary&gt;&lt;Authors_Primary&gt;Walsh,S.&lt;/Authors_Primary&gt;&lt;Date_Primary&gt;2009/1&lt;/Date_Primary&gt;&lt;Keywords&gt;Adult&lt;/Keywords&gt;&lt;Keywords&gt;Aged&lt;/Keywords&gt;&lt;Keywords&gt;Aged,80 and over&lt;/Keywords&gt;&lt;Keywords&gt;analysis&lt;/Keywords&gt;&lt;Keywords&gt;Assisted Living Facilities&lt;/Keywords&gt;&lt;Keywords&gt;Bone Density&lt;/Keywords&gt;&lt;Keywords&gt;Cross-Sectional Studies&lt;/Keywords&gt;&lt;Keywords&gt;diagnosis&lt;/Keywords&gt;&lt;Keywords&gt;epidemiology&lt;/Keywords&gt;&lt;Keywords&gt;Exercise&lt;/Keywords&gt;&lt;Keywords&gt;Female&lt;/Keywords&gt;&lt;Keywords&gt;Frail Elderly&lt;/Keywords&gt;&lt;Keywords&gt;Humans&lt;/Keywords&gt;&lt;Keywords&gt;Male&lt;/Keywords&gt;&lt;Keywords&gt;Osteoporosis&lt;/Keywords&gt;&lt;Keywords&gt;Regression Analysis&lt;/Keywords&gt;&lt;Keywords&gt;Residence Characteristics&lt;/Keywords&gt;&lt;Keywords&gt;Risk Factors&lt;/Keywords&gt;&lt;Keywords&gt;statistics &amp;amp; numerical data&lt;/Keywords&gt;&lt;Keywords&gt;Vitamin D&lt;/Keywords&gt;&lt;Reprint&gt;Not in File&lt;/Reprint&gt;&lt;Start_Page&gt;76&lt;/Start_Page&gt;&lt;End_Page&gt;81&lt;/End_Page&gt;&lt;Periodical&gt;J Am.Geriatr.Soc.&lt;/Periodical&gt;&lt;Volume&gt;57&lt;/Volume&gt;&lt;Issue&gt;1&lt;/Issue&gt;&lt;Misc_3&gt;JGS2072 [pii];10.1111/j.1532-5415.2008.02072.x [doi]&lt;/Misc_3&gt;&lt;Address&gt;University of Connecticut Health Center, Farmington, Connecticut 06030-5215, USA. Kenny@uchc.edu&lt;/Address&gt;&lt;Web_URL&gt;PM:19054182&lt;/Web_URL&gt;&lt;ZZ_JournalStdAbbrev&gt;&lt;f name="System"&gt;J Am.Geriatr.Soc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6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6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5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6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1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7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4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635" b="104140"/>
                      <wp:wrapSquare wrapText="bothSides"/>
                      <wp:docPr id="17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Non-random and small study sample. Unclear if responders are representative of the target population. MSK definition/criteria not stated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Kim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6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7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5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7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4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7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2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7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Kotz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Kotz&lt;/Author&gt;&lt;Year&gt;2004&lt;/Year&gt;&lt;RecNum&gt;76&lt;/RecNum&gt;&lt;IDText&gt;Osteoporosis and health-related quality-of-life outcomes in the Alameda County Study population&lt;/IDText&gt;&lt;MDL Ref_Type="Journal"&gt;&lt;Ref_Type&gt;Journal&lt;/Ref_Type&gt;&lt;Ref_ID&gt;76&lt;/Ref_ID&gt;&lt;Title_Primary&gt;Osteoporosis and health-related quality-of-life outcomes in the Alameda County Study population&lt;/Title_Primary&gt;&lt;Authors_Primary&gt;Kotz,K.&lt;/Authors_Primary&gt;&lt;Authors_Primary&gt;Deleger,S.&lt;/Authors_Primary&gt;&lt;Authors_Primary&gt;Cohen,R.&lt;/Authors_Primary&gt;&lt;Authors_Primary&gt;Kamigaki,A.&lt;/Authors_Primary&gt;&lt;Authors_Primary&gt;Kurata,J.&lt;/Authors_Primary&gt;&lt;Date_Primary&gt;2004/1&lt;/Date_Primary&gt;&lt;Keywords&gt;Activities of Daily Living&lt;/Keywords&gt;&lt;Keywords&gt;Adolescent&lt;/Keywords&gt;&lt;Keywords&gt;Adult&lt;/Keywords&gt;&lt;Keywords&gt;Aged&lt;/Keywords&gt;&lt;Keywords&gt;Aged,80 and over&lt;/Keywords&gt;&lt;Keywords&gt;analysis&lt;/Keywords&gt;&lt;Keywords&gt;California&lt;/Keywords&gt;&lt;Keywords&gt;complications&lt;/Keywords&gt;&lt;Keywords&gt;education&lt;/Keywords&gt;&lt;Keywords&gt;epidemiology&lt;/Keywords&gt;&lt;Keywords&gt;Female&lt;/Keywords&gt;&lt;Keywords&gt;Humans&lt;/Keywords&gt;&lt;Keywords&gt;Longitudinal Studies&lt;/Keywords&gt;&lt;Keywords&gt;methods&lt;/Keywords&gt;&lt;Keywords&gt;Middle Aged&lt;/Keywords&gt;&lt;Keywords&gt;mortality&lt;/Keywords&gt;&lt;Keywords&gt;Odds Ratio&lt;/Keywords&gt;&lt;Keywords&gt;Osteoporosis&lt;/Keywords&gt;&lt;Keywords&gt;Population&lt;/Keywords&gt;&lt;Keywords&gt;Quality of Life&lt;/Keywords&gt;&lt;Keywords&gt;Risk Factors&lt;/Keywords&gt;&lt;Reprint&gt;Not in File&lt;/Reprint&gt;&lt;Start_Page&gt;A05&lt;/Start_Page&gt;&lt;Periodical&gt;Prev.Chronic.Dis.&lt;/Periodical&gt;&lt;Volume&gt;1&lt;/Volume&gt;&lt;Issue&gt;1&lt;/Issue&gt;&lt;Misc_3&gt;A05 [pii]&lt;/Misc_3&gt;&lt;Address&gt;Public Health Institute, 174 Glorietta Blvd, Orinda, CA, 94563, USA. kjkotz@kotzhealthpolicy.com&lt;/Address&gt;&lt;Web_URL&gt;PM:15634367&lt;/Web_URL&gt;&lt;ZZ_JournalStdAbbrev&gt;&lt;f name="System"&gt;Prev.Chronic.Dis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6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0" r="0" b="108585"/>
                      <wp:wrapSquare wrapText="bothSides"/>
                      <wp:docPr id="17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224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9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0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0" r="0" b="108585"/>
                      <wp:wrapSquare wrapText="bothSides"/>
                      <wp:docPr id="17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224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9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3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0" r="0" b="108585"/>
                      <wp:wrapSquare wrapText="bothSides"/>
                      <wp:docPr id="17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224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9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635" b="104140"/>
                      <wp:wrapSquare wrapText="bothSides"/>
                      <wp:docPr id="17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risk of reporting bias from the participants as the non-validated outcome definition is vaguely described and normally is a clinical diagnosis. 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Kwok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6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8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5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8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0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635" b="108585"/>
                      <wp:wrapSquare wrapText="bothSides"/>
                      <wp:docPr id="18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224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9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2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8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Laiho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Laiho&lt;/Author&gt;&lt;Year&gt;2001&lt;/Year&gt;&lt;RecNum&gt;78&lt;/RecNum&gt;&lt;IDText&gt;Prevalence of rheumatoid arthritis and musculoskeletal diseases in the elderly population&lt;/IDText&gt;&lt;MDL Ref_Type="Journal"&gt;&lt;Ref_Type&gt;Journal&lt;/Ref_Type&gt;&lt;Ref_ID&gt;78&lt;/Ref_ID&gt;&lt;Title_Primary&gt;Prevalence of rheumatoid arthritis and musculoskeletal diseases in the elderly population&lt;/Title_Primary&gt;&lt;Authors_Primary&gt;Laiho,K.&lt;/Authors_Primary&gt;&lt;Authors_Primary&gt;Tuomilehto,J.&lt;/Authors_Primary&gt;&lt;Authors_Primary&gt;Tilvis,R.&lt;/Authors_Primary&gt;&lt;Date_Primary&gt;2001/4&lt;/Date_Primary&gt;&lt;Keywords&gt;Age Distribution&lt;/Keywords&gt;&lt;Keywords&gt;Aged&lt;/Keywords&gt;&lt;Keywords&gt;Aged,80 and over&lt;/Keywords&gt;&lt;Keywords&gt;Arthritis&lt;/Keywords&gt;&lt;Keywords&gt;Arthritis,Rheumatoid&lt;/Keywords&gt;&lt;Keywords&gt;diagnosis&lt;/Keywords&gt;&lt;Keywords&gt;Disease&lt;/Keywords&gt;&lt;Keywords&gt;epidemiology&lt;/Keywords&gt;&lt;Keywords&gt;Female&lt;/Keywords&gt;&lt;Keywords&gt;Finland&lt;/Keywords&gt;&lt;Keywords&gt;Humans&lt;/Keywords&gt;&lt;Keywords&gt;Male&lt;/Keywords&gt;&lt;Keywords&gt;Mass Screening&lt;/Keywords&gt;&lt;Keywords&gt;Musculoskeletal Diseases&lt;/Keywords&gt;&lt;Keywords&gt;Population&lt;/Keywords&gt;&lt;Keywords&gt;Prevalence&lt;/Keywords&gt;&lt;Keywords&gt;Random Allocation&lt;/Keywords&gt;&lt;Reprint&gt;Not in File&lt;/Reprint&gt;&lt;Start_Page&gt;85&lt;/Start_Page&gt;&lt;End_Page&gt;87&lt;/End_Page&gt;&lt;Periodical&gt;Rheumatol.Int.&lt;/Periodical&gt;&lt;Volume&gt;20&lt;/Volume&gt;&lt;Issue&gt;3&lt;/Issue&gt;&lt;Address&gt;Rheumatism Foundation Hospital, Heinola, Finland&lt;/Address&gt;&lt;Web_URL&gt;PM:11354562&lt;/Web_URL&gt;&lt;ZZ_JournalStdAbbrev&gt;&lt;f name="System"&gt;Rheumatol.Int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6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8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5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8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2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8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2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8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Lespessaille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6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8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4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8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3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9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1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0" t="0" r="635" b="108585"/>
                      <wp:wrapSquare wrapText="bothSides"/>
                      <wp:docPr id="19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224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9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annoni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Mannoni&lt;/Author&gt;&lt;Year&gt;2003&lt;/Year&gt;&lt;RecNum&gt;82&lt;/RecNum&gt;&lt;IDText&gt;Epidemiological profile of symptomatic osteoarthritis in older adults: a population based study in Dicomano, Italy&lt;/IDText&gt;&lt;MDL Ref_Type="Journal"&gt;&lt;Ref_Type&gt;Journal&lt;/Ref_Type&gt;&lt;Ref_ID&gt;82&lt;/Ref_ID&gt;&lt;Title_Primary&gt;Epidemiological profile of symptomatic osteoarthritis in older adults: a population based study in Dicomano, Italy&lt;/Title_Primary&gt;&lt;Authors_Primary&gt;Mannoni,A.&lt;/Authors_Primary&gt;&lt;Authors_Primary&gt;Briganti,M.P.&lt;/Authors_Primary&gt;&lt;Authors_Primary&gt;Di,Bari M.&lt;/Authors_Primary&gt;&lt;Authors_Primary&gt;Ferrucci,L.&lt;/Authors_Primary&gt;&lt;Authors_Primary&gt;Costanzo,S.&lt;/Authors_Primary&gt;&lt;Authors_Primary&gt;Serni,U.&lt;/Authors_Primary&gt;&lt;Authors_Primary&gt;Masotti,G.&lt;/Authors_Primary&gt;&lt;Authors_Primary&gt;Marchionni,N.&lt;/Authors_Primary&gt;&lt;Date_Primary&gt;2003/6&lt;/Date_Primary&gt;&lt;Keywords&gt;Activities of Daily Living&lt;/Keywords&gt;&lt;Keywords&gt;Adult&lt;/Keywords&gt;&lt;Keywords&gt;Aged&lt;/Keywords&gt;&lt;Keywords&gt;Algorithms&lt;/Keywords&gt;&lt;Keywords&gt;Cross-Sectional Studies&lt;/Keywords&gt;&lt;Keywords&gt;Disability Evaluation&lt;/Keywords&gt;&lt;Keywords&gt;epidemiology&lt;/Keywords&gt;&lt;Keywords&gt;Female&lt;/Keywords&gt;&lt;Keywords&gt;Hand&lt;/Keywords&gt;&lt;Keywords&gt;Hip&lt;/Keywords&gt;&lt;Keywords&gt;Humans&lt;/Keywords&gt;&lt;Keywords&gt;Italy&lt;/Keywords&gt;&lt;Keywords&gt;Knee&lt;/Keywords&gt;&lt;Keywords&gt;Male&lt;/Keywords&gt;&lt;Keywords&gt;Osteoarthritis&lt;/Keywords&gt;&lt;Keywords&gt;Osteoarthritis,Hip&lt;/Keywords&gt;&lt;Keywords&gt;Osteoarthritis,Knee&lt;/Keywords&gt;&lt;Keywords&gt;Population&lt;/Keywords&gt;&lt;Keywords&gt;Prevalence&lt;/Keywords&gt;&lt;Reprint&gt;Not in File&lt;/Reprint&gt;&lt;Start_Page&gt;576&lt;/Start_Page&gt;&lt;End_Page&gt;578&lt;/End_Page&gt;&lt;Periodical&gt;Ann.Rheum Dis.&lt;/Periodical&gt;&lt;Volume&gt;62&lt;/Volume&gt;&lt;Issue&gt;6&lt;/Issue&gt;&lt;Address&gt;Rheumatology Unit, I.O.T., Azienda Sanitaria di Firenze, Italy. alessandro.mannoni@asf.toscana.it&lt;/Address&gt;&lt;Web_URL&gt;PM:12759299&lt;/Web_URL&gt;&lt;ZZ_JournalStdAbbrev&gt;&lt;f name="System"&gt;Ann.Rheum Dis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0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9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0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9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9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9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9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9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al non-response bias as the adjusted response rate is high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enz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Menz&lt;/Author&gt;&lt;Year&gt;2005&lt;/Year&gt;&lt;RecNum&gt;83&lt;/RecNum&gt;&lt;IDText&gt;Footwear characteristics and foot problems in older people&lt;/IDText&gt;&lt;MDL Ref_Type="Journal"&gt;&lt;Ref_Type&gt;Journal&lt;/Ref_Type&gt;&lt;Ref_ID&gt;83&lt;/Ref_ID&gt;&lt;Title_Primary&gt;Footwear characteristics and foot problems in older people&lt;/Title_Primary&gt;&lt;Authors_Primary&gt;Menz,H.B.&lt;/Authors_Primary&gt;&lt;Authors_Primary&gt;Morris,M.E.&lt;/Authors_Primary&gt;&lt;Date_Primary&gt;2005/9&lt;/Date_Primary&gt;&lt;Keywords&gt;adverse effects&lt;/Keywords&gt;&lt;Keywords&gt;Aged&lt;/Keywords&gt;&lt;Keywords&gt;Aged,80 and over&lt;/Keywords&gt;&lt;Keywords&gt;Aging&lt;/Keywords&gt;&lt;Keywords&gt;Australia&lt;/Keywords&gt;&lt;Keywords&gt;epidemiology&lt;/Keywords&gt;&lt;Keywords&gt;etiology&lt;/Keywords&gt;&lt;Keywords&gt;Female&lt;/Keywords&gt;&lt;Keywords&gt;Foot&lt;/Keywords&gt;&lt;Keywords&gt;Foot Deformities,Acquired&lt;/Keywords&gt;&lt;Keywords&gt;Hallux Valgus&lt;/Keywords&gt;&lt;Keywords&gt;Heel&lt;/Keywords&gt;&lt;Keywords&gt;Humans&lt;/Keywords&gt;&lt;Keywords&gt;Male&lt;/Keywords&gt;&lt;Keywords&gt;methods&lt;/Keywords&gt;&lt;Keywords&gt;Middle Aged&lt;/Keywords&gt;&lt;Keywords&gt;Pain&lt;/Keywords&gt;&lt;Keywords&gt;pathology&lt;/Keywords&gt;&lt;Keywords&gt;Prevalence&lt;/Keywords&gt;&lt;Keywords&gt;Sex Distribution&lt;/Keywords&gt;&lt;Keywords&gt;Shoes&lt;/Keywords&gt;&lt;Keywords&gt;statistics &amp;amp; numerical data&lt;/Keywords&gt;&lt;Reprint&gt;Not in File&lt;/Reprint&gt;&lt;Start_Page&gt;346&lt;/Start_Page&gt;&lt;End_Page&gt;351&lt;/End_Page&gt;&lt;Periodical&gt;Gerontology&lt;/Periodical&gt;&lt;Volume&gt;51&lt;/Volume&gt;&lt;Issue&gt;5&lt;/Issue&gt;&lt;Misc_3&gt;86373 [pii];10.1159/000086373 [doi]&lt;/Misc_3&gt;&lt;Address&gt;Musculoskeletal Research Centre, School of Physiotherapy, La Trobe University, Bundoora, Victoria, Australia. h.menz@latrobe.edu.au&lt;/Address&gt;&lt;Web_URL&gt;PM:16110238&lt;/Web_URL&gt;&lt;ZZ_JournalStdAbbrev&gt;&lt;f name="System"&gt;Gerontology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0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9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9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9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9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19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1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19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Low risk of selection bias as the non-response analysis  showed no difference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eyer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Meyer&lt;/Author&gt;&lt;Year&gt;2007&lt;/Year&gt;&lt;RecNum&gt;84&lt;/RecNum&gt;&lt;IDText&gt;Disabling low back pain and depressive symptoms in the community-dwelling elderly: a prospective study&lt;/IDText&gt;&lt;MDL Ref_Type="Journal"&gt;&lt;Ref_Type&gt;Journal&lt;/Ref_Type&gt;&lt;Ref_ID&gt;84&lt;/Ref_ID&gt;&lt;Title_Primary&gt;Disabling low back pain and depressive symptoms in the community-dwelling elderly: a prospective study&lt;/Title_Primary&gt;&lt;Authors_Primary&gt;Meyer,T.&lt;/Authors_Primary&gt;&lt;Authors_Primary&gt;Cooper,J.&lt;/Authors_Primary&gt;&lt;Authors_Primary&gt;Raspe,H.&lt;/Authors_Primary&gt;&lt;Date_Primary&gt;2007/10/1&lt;/Date_Primary&gt;&lt;Keywords&gt;Adult&lt;/Keywords&gt;&lt;Keywords&gt;Aged&lt;/Keywords&gt;&lt;Keywords&gt;analysis&lt;/Keywords&gt;&lt;Keywords&gt;Back Pain&lt;/Keywords&gt;&lt;Keywords&gt;Cohort Studies&lt;/Keywords&gt;&lt;Keywords&gt;complications&lt;/Keywords&gt;&lt;Keywords&gt;Cross-Sectional Studies&lt;/Keywords&gt;&lt;Keywords&gt;Depression&lt;/Keywords&gt;&lt;Keywords&gt;Depressive Disorder&lt;/Keywords&gt;&lt;Keywords&gt;epidemiology&lt;/Keywords&gt;&lt;Keywords&gt;Female&lt;/Keywords&gt;&lt;Keywords&gt;Follow-Up Studies&lt;/Keywords&gt;&lt;Keywords&gt;Germany&lt;/Keywords&gt;&lt;Keywords&gt;Humans&lt;/Keywords&gt;&lt;Keywords&gt;Low Back Pain&lt;/Keywords&gt;&lt;Keywords&gt;Male&lt;/Keywords&gt;&lt;Keywords&gt;methods&lt;/Keywords&gt;&lt;Keywords&gt;Pain&lt;/Keywords&gt;&lt;Keywords&gt;Population&lt;/Keywords&gt;&lt;Keywords&gt;Prevalence&lt;/Keywords&gt;&lt;Keywords&gt;Prognosis&lt;/Keywords&gt;&lt;Keywords&gt;Prospective Studies&lt;/Keywords&gt;&lt;Keywords&gt;psychology&lt;/Keywords&gt;&lt;Keywords&gt;Regression Analysis&lt;/Keywords&gt;&lt;Keywords&gt;Residence Characteristics&lt;/Keywords&gt;&lt;Reprint&gt;Not in File&lt;/Reprint&gt;&lt;Start_Page&gt;2380&lt;/Start_Page&gt;&lt;End_Page&gt;2386&lt;/End_Page&gt;&lt;Periodical&gt;Spine (Phila Pa 1976)&lt;/Periodical&gt;&lt;Volume&gt;32&lt;/Volume&gt;&lt;Issue&gt;21&lt;/Issue&gt;&lt;Misc_3&gt;10.1097/BRS.0b013e3181557955 [doi];00007632-200710010-00018 [pii]&lt;/Misc_3&gt;&lt;Address&gt;Institute of Social Medicine, Medical University Schleswig-Holstein, Campus Luebeck, Luebeck, Germany. thorsten.meyer@sozmed.uni-luebeck.de&lt;/Address&gt;&lt;Web_URL&gt;PM:17906583&lt;/Web_URL&gt;&lt;ZZ_JournalStdAbbrev&gt;&lt;f name="System"&gt;Spine (Phila Pa 1976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9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0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9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0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9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0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9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635" b="107950"/>
                      <wp:wrapSquare wrapText="bothSides"/>
                      <wp:docPr id="20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Well described study when additional information on study sample from articles and website are obtained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ickle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Mickle&lt;/Author&gt;&lt;Year&gt;2010&lt;/Year&gt;&lt;RecNum&gt;85&lt;/RecNum&gt;&lt;IDText&gt;Foot pain, plantar pressures, and falls in older people: a prospective study&lt;/IDText&gt;&lt;MDL Ref_Type="Journal"&gt;&lt;Ref_Type&gt;Journal&lt;/Ref_Type&gt;&lt;Ref_ID&gt;85&lt;/Ref_ID&gt;&lt;Title_Primary&gt;Foot pain, plantar pressures, and falls in older people: a prospective study&lt;/Title_Primary&gt;&lt;Authors_Primary&gt;Mickle,K.J.&lt;/Authors_Primary&gt;&lt;Authors_Primary&gt;Munro,B.J.&lt;/Authors_Primary&gt;&lt;Authors_Primary&gt;Lord,S.R.&lt;/Authors_Primary&gt;&lt;Authors_Primary&gt;Menz,H.B.&lt;/Authors_Primary&gt;&lt;Authors_Primary&gt;Steele,J.R.&lt;/Authors_Primary&gt;&lt;Date_Primary&gt;2010/10&lt;/Date_Primary&gt;&lt;Keywords&gt;Accidental Falls&lt;/Keywords&gt;&lt;Keywords&gt;Adult&lt;/Keywords&gt;&lt;Keywords&gt;Age Factors&lt;/Keywords&gt;&lt;Keywords&gt;Aged&lt;/Keywords&gt;&lt;Keywords&gt;Arthralgia&lt;/Keywords&gt;&lt;Keywords&gt;Australia&lt;/Keywords&gt;&lt;Keywords&gt;Cohort Studies&lt;/Keywords&gt;&lt;Keywords&gt;complications&lt;/Keywords&gt;&lt;Keywords&gt;epidemiology&lt;/Keywords&gt;&lt;Keywords&gt;etiology&lt;/Keywords&gt;&lt;Keywords&gt;Female&lt;/Keywords&gt;&lt;Keywords&gt;Follow-Up Studies&lt;/Keywords&gt;&lt;Keywords&gt;Foot&lt;/Keywords&gt;&lt;Keywords&gt;Foot Injuries&lt;/Keywords&gt;&lt;Keywords&gt;Humans&lt;/Keywords&gt;&lt;Keywords&gt;Incidence&lt;/Keywords&gt;&lt;Keywords&gt;Male&lt;/Keywords&gt;&lt;Keywords&gt;New South Wales&lt;/Keywords&gt;&lt;Keywords&gt;Pain&lt;/Keywords&gt;&lt;Keywords&gt;Pain Measurement&lt;/Keywords&gt;&lt;Keywords&gt;physiopathology&lt;/Keywords&gt;&lt;Keywords&gt;Pressure&lt;/Keywords&gt;&lt;Keywords&gt;Prevalence&lt;/Keywords&gt;&lt;Keywords&gt;Prognosis&lt;/Keywords&gt;&lt;Keywords&gt;Prospective Studies&lt;/Keywords&gt;&lt;Keywords&gt;Questionnaires&lt;/Keywords&gt;&lt;Keywords&gt;Risk Factors&lt;/Keywords&gt;&lt;Keywords&gt;statistics &amp;amp; numerical data&lt;/Keywords&gt;&lt;Reprint&gt;Not in File&lt;/Reprint&gt;&lt;Start_Page&gt;1936&lt;/Start_Page&gt;&lt;End_Page&gt;1940&lt;/End_Page&gt;&lt;Periodical&gt;J Am.Geriatr.Soc.&lt;/Periodical&gt;&lt;Volume&gt;58&lt;/Volume&gt;&lt;Issue&gt;10&lt;/Issue&gt;&lt;Misc_3&gt;10.1111/j.1532-5415.2010.03061.x [doi]&lt;/Misc_3&gt;&lt;Address&gt;Biomechanics Research Laboratory, University of Wollongong, Wollongong, New South Wales, Australia. kmickle@uow.edu.au&lt;/Address&gt;&lt;Web_URL&gt;PM:20831725&lt;/Web_URL&gt;&lt;ZZ_JournalStdAbbrev&gt;&lt;f name="System"&gt;J Am.Geriatr.Soc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5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0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4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0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2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0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3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635" b="107950"/>
                      <wp:wrapSquare wrapText="bothSides"/>
                      <wp:docPr id="20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of non-response bias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iro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Miro&lt;/Author&gt;&lt;Year&gt;2007&lt;/Year&gt;&lt;RecNum&gt;86&lt;/RecNum&gt;&lt;IDText&gt;Pain in older adults: a prevalence study in the Mediterranean region of Catalonia&lt;/IDText&gt;&lt;MDL Ref_Type="Journal"&gt;&lt;Ref_Type&gt;Journal&lt;/Ref_Type&gt;&lt;Ref_ID&gt;86&lt;/Ref_ID&gt;&lt;Title_Primary&gt;Pain in older adults: a prevalence study in the Mediterranean region of Catalonia&lt;/Title_Primary&gt;&lt;Authors_Primary&gt;Miro,J.&lt;/Authors_Primary&gt;&lt;Authors_Primary&gt;Paredes,S.&lt;/Authors_Primary&gt;&lt;Authors_Primary&gt;Rull,M.&lt;/Authors_Primary&gt;&lt;Authors_Primary&gt;Queral,R.&lt;/Authors_Primary&gt;&lt;Authors_Primary&gt;Miralles,R.&lt;/Authors_Primary&gt;&lt;Authors_Primary&gt;Nieto,R.&lt;/Authors_Primary&gt;&lt;Authors_Primary&gt;Huguet,A.&lt;/Authors_Primary&gt;&lt;Authors_Primary&gt;Baos,J.&lt;/Authors_Primary&gt;&lt;Date_Primary&gt;2007/1&lt;/Date_Primary&gt;&lt;Keywords&gt;Activities of Daily Living&lt;/Keywords&gt;&lt;Keywords&gt;Adult&lt;/Keywords&gt;&lt;Keywords&gt;Aged&lt;/Keywords&gt;&lt;Keywords&gt;Aged,80 and over&lt;/Keywords&gt;&lt;Keywords&gt;Arthralgia&lt;/Keywords&gt;&lt;Keywords&gt;Chronic Disease&lt;/Keywords&gt;&lt;Keywords&gt;Cross-Sectional Studies&lt;/Keywords&gt;&lt;Keywords&gt;Disability Evaluation&lt;/Keywords&gt;&lt;Keywords&gt;epidemiology&lt;/Keywords&gt;&lt;Keywords&gt;Female&lt;/Keywords&gt;&lt;Keywords&gt;Health Status&lt;/Keywords&gt;&lt;Keywords&gt;Humans&lt;/Keywords&gt;&lt;Keywords&gt;Male&lt;/Keywords&gt;&lt;Keywords&gt;methods&lt;/Keywords&gt;&lt;Keywords&gt;Pain&lt;/Keywords&gt;&lt;Keywords&gt;Pain Measurement&lt;/Keywords&gt;&lt;Keywords&gt;Pain Threshold&lt;/Keywords&gt;&lt;Keywords&gt;physiology&lt;/Keywords&gt;&lt;Keywords&gt;Prevalence&lt;/Keywords&gt;&lt;Keywords&gt;psychology&lt;/Keywords&gt;&lt;Keywords&gt;Quality of Life&lt;/Keywords&gt;&lt;Keywords&gt;Sex Distribution&lt;/Keywords&gt;&lt;Keywords&gt;Spain&lt;/Keywords&gt;&lt;Keywords&gt;Time Factors&lt;/Keywords&gt;&lt;Reprint&gt;Not in File&lt;/Reprint&gt;&lt;Start_Page&gt;83&lt;/Start_Page&gt;&lt;End_Page&gt;92&lt;/End_Page&gt;&lt;Periodical&gt;Eur J Pain&lt;/Periodical&gt;&lt;Volume&gt;11&lt;/Volume&gt;&lt;Issue&gt;1&lt;/Issue&gt;&lt;Misc_3&gt;S1090-3801(06)00007-3 [pii];10.1016/j.ejpain.2006.01.001 [doi]&lt;/Misc_3&gt;&lt;Address&gt;Department of Psychology, Rovira i Virgili University, Carretera de Valls, s/n, 43007 Tarragona, Spain&lt;/Address&gt;&lt;Web_URL&gt;PM:16487733&lt;/Web_URL&gt;&lt;ZZ_JournalStdAbbrev&gt;&lt;f name="System"&gt;Eur J Pain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8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0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9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0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8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8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9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 described study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uraki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5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4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3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3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ølgaard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Molgaard&lt;/Author&gt;&lt;Year&gt;2010&lt;/Year&gt;&lt;RecNum&gt;89&lt;/RecNum&gt;&lt;IDText&gt;High prevalence of foot problems in the Danish population: a survey of causes and associations&lt;/IDText&gt;&lt;MDL Ref_Type="Journal"&gt;&lt;Ref_Type&gt;Journal&lt;/Ref_Type&gt;&lt;Ref_ID&gt;89&lt;/Ref_ID&gt;&lt;Title_Primary&gt;High prevalence of foot problems in the Danish population: a survey of causes and associations&lt;/Title_Primary&gt;&lt;Authors_Primary&gt;Molgaard,C.&lt;/Authors_Primary&gt;&lt;Authors_Primary&gt;Lundbye-Christensen,S.&lt;/Authors_Primary&gt;&lt;Authors_Primary&gt;Simonsen,O.&lt;/Authors_Primary&gt;&lt;Date_Primary&gt;2010/3&lt;/Date_Primary&gt;&lt;Keywords&gt;Adolescent&lt;/Keywords&gt;&lt;Keywords&gt;Adult&lt;/Keywords&gt;&lt;Keywords&gt;Aged&lt;/Keywords&gt;&lt;Keywords&gt;Aged,80 and over&lt;/Keywords&gt;&lt;Keywords&gt;Back Pain&lt;/Keywords&gt;&lt;Keywords&gt;Body Mass Index&lt;/Keywords&gt;&lt;Keywords&gt;complications&lt;/Keywords&gt;&lt;Keywords&gt;Data Collection&lt;/Keywords&gt;&lt;Keywords&gt;Denmark&lt;/Keywords&gt;&lt;Keywords&gt;epidemiology&lt;/Keywords&gt;&lt;Keywords&gt;etiology&lt;/Keywords&gt;&lt;Keywords&gt;Female&lt;/Keywords&gt;&lt;Keywords&gt;Foot&lt;/Keywords&gt;&lt;Keywords&gt;Foot Deformities&lt;/Keywords&gt;&lt;Keywords&gt;Foot Diseases&lt;/Keywords&gt;&lt;Keywords&gt;Hip&lt;/Keywords&gt;&lt;Keywords&gt;Humans&lt;/Keywords&gt;&lt;Keywords&gt;Knee&lt;/Keywords&gt;&lt;Keywords&gt;Leg&lt;/Keywords&gt;&lt;Keywords&gt;Low Back Pain&lt;/Keywords&gt;&lt;Keywords&gt;Male&lt;/Keywords&gt;&lt;Keywords&gt;Middle Aged&lt;/Keywords&gt;&lt;Keywords&gt;Pain&lt;/Keywords&gt;&lt;Keywords&gt;Population&lt;/Keywords&gt;&lt;Keywords&gt;Prevalence&lt;/Keywords&gt;&lt;Keywords&gt;Young Adult&lt;/Keywords&gt;&lt;Reprint&gt;Not in File&lt;/Reprint&gt;&lt;Start_Page&gt;7&lt;/Start_Page&gt;&lt;End_Page&gt;11&lt;/End_Page&gt;&lt;Periodical&gt;Foot (Edinb.)&lt;/Periodical&gt;&lt;Volume&gt;20&lt;/Volume&gt;&lt;Issue&gt;1&lt;/Issue&gt;&lt;Misc_3&gt;S0958-2592(10)00003-9 [pii];10.1016/j.foot.2010.03.002 [doi]&lt;/Misc_3&gt;&lt;Address&gt;Department of Occupational and Physiotherapy Aalborg Hospital, Aarhus University Hospital, Hobrovej 18-22, Aalborg, Denmark. cmpm@hst.aau.dk&lt;/Address&gt;&lt;Web_URL&gt;PM:20382520&lt;/Web_URL&gt;&lt;ZZ_JournalStdAbbrev&gt;&lt;f name="System"&gt;Foot (Edinb.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8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8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8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8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 described study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Natvig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Natvig&lt;/Author&gt;&lt;Year&gt;2010&lt;/Year&gt;&lt;RecNum&gt;90&lt;/RecNum&gt;&lt;IDText&gt;Neck pain is often a part of widespread pain and is associated with reduced functioning&lt;/IDText&gt;&lt;MDL Ref_Type="Journal"&gt;&lt;Ref_Type&gt;Journal&lt;/Ref_Type&gt;&lt;Ref_ID&gt;90&lt;/Ref_ID&gt;&lt;Title_Primary&gt;Neck pain is often a part of widespread pain and is associated with reduced functioning&lt;/Title_Primary&gt;&lt;Authors_Primary&gt;Natvig,B.&lt;/Authors_Primary&gt;&lt;Authors_Primary&gt;Ihlebaek,C.&lt;/Authors_Primary&gt;&lt;Authors_Primary&gt;Grotle,M.&lt;/Authors_Primary&gt;&lt;Authors_Primary&gt;Brage,S.&lt;/Authors_Primary&gt;&lt;Authors_Primary&gt;Bruusgaard,D.&lt;/Authors_Primary&gt;&lt;Date_Primary&gt;2010/11/1&lt;/Date_Primary&gt;&lt;Keywords&gt;Activities of Daily Living&lt;/Keywords&gt;&lt;Keywords&gt;Adult&lt;/Keywords&gt;&lt;Keywords&gt;Aged&lt;/Keywords&gt;&lt;Keywords&gt;Cross-Sectional Studies&lt;/Keywords&gt;&lt;Keywords&gt;diagnosis&lt;/Keywords&gt;&lt;Keywords&gt;epidemiology&lt;/Keywords&gt;&lt;Keywords&gt;Female&lt;/Keywords&gt;&lt;Keywords&gt;Health Surveys&lt;/Keywords&gt;&lt;Keywords&gt;Humans&lt;/Keywords&gt;&lt;Keywords&gt;Logistic Models&lt;/Keywords&gt;&lt;Keywords&gt;Male&lt;/Keywords&gt;&lt;Keywords&gt;methods&lt;/Keywords&gt;&lt;Keywords&gt;Middle Aged&lt;/Keywords&gt;&lt;Keywords&gt;Neck&lt;/Keywords&gt;&lt;Keywords&gt;Neck Pain&lt;/Keywords&gt;&lt;Keywords&gt;Norway&lt;/Keywords&gt;&lt;Keywords&gt;Pain&lt;/Keywords&gt;&lt;Keywords&gt;Pain Measurement&lt;/Keywords&gt;&lt;Keywords&gt;physiopathology&lt;/Keywords&gt;&lt;Keywords&gt;Population&lt;/Keywords&gt;&lt;Keywords&gt;Prevalence&lt;/Keywords&gt;&lt;Keywords&gt;Questionnaires&lt;/Keywords&gt;&lt;Reprint&gt;Not in File&lt;/Reprint&gt;&lt;Start_Page&gt;E1285&lt;/Start_Page&gt;&lt;End_Page&gt;E1289&lt;/End_Page&gt;&lt;Periodical&gt;Spine (Phila Pa 1976)&lt;/Periodical&gt;&lt;Volume&gt;35&lt;/Volume&gt;&lt;Issue&gt;23&lt;/Issue&gt;&lt;Misc_3&gt;10.1097/BRS.0b013e3181e38e73 [doi]&lt;/Misc_3&gt;&lt;Address&gt;Section of Social Medicine, Institute of General Practice and Community Medicine, Faculty of Medicine, University of Oslo, Oslo, Norway. bard.natvig@medisin.uio.no&lt;/Address&gt;&lt;Web_URL&gt;PM:20938391&lt;/Web_URL&gt;&lt;ZZ_JournalStdAbbrev&gt;&lt;f name="System"&gt;Spine (Phila Pa 1976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5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4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2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2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Nave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1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4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3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2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Neoviu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7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2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7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3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7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3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7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3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s the whole population through patient registries. Well described article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Ollivier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Ollivier&lt;/Author&gt;&lt;Year&gt;2004&lt;/Year&gt;&lt;RecNum&gt;94&lt;/RecNum&gt;&lt;IDText&gt;Prevalences of rheumatoid arthritis in Roman Catholic nuns and the general female population in Brittany, France: a pilot study&lt;/IDText&gt;&lt;MDL Ref_Type="Journal"&gt;&lt;Ref_Type&gt;Journal&lt;/Ref_Type&gt;&lt;Ref_ID&gt;94&lt;/Ref_ID&gt;&lt;Title_Primary&gt;Prevalences of rheumatoid arthritis in Roman Catholic nuns and the general female population in Brittany, France: a pilot study&lt;/Title_Primary&gt;&lt;Authors_Primary&gt;Ollivier,Y.&lt;/Authors_Primary&gt;&lt;Authors_Primary&gt;Saraux,A.&lt;/Authors_Primary&gt;&lt;Authors_Primary&gt;Le,Goff P.&lt;/Authors_Primary&gt;&lt;Date_Primary&gt;2004/11&lt;/Date_Primary&gt;&lt;Keywords&gt;Adult&lt;/Keywords&gt;&lt;Keywords&gt;Age Distribution&lt;/Keywords&gt;&lt;Keywords&gt;Aged&lt;/Keywords&gt;&lt;Keywords&gt;Aged,80 and over&lt;/Keywords&gt;&lt;Keywords&gt;Arthritis&lt;/Keywords&gt;&lt;Keywords&gt;Arthritis,Rheumatoid&lt;/Keywords&gt;&lt;Keywords&gt;Catholicism&lt;/Keywords&gt;&lt;Keywords&gt;classification&lt;/Keywords&gt;&lt;Keywords&gt;diagnosis&lt;/Keywords&gt;&lt;Keywords&gt;Disease&lt;/Keywords&gt;&lt;Keywords&gt;epidemiology&lt;/Keywords&gt;&lt;Keywords&gt;Female&lt;/Keywords&gt;&lt;Keywords&gt;France&lt;/Keywords&gt;&lt;Keywords&gt;Humans&lt;/Keywords&gt;&lt;Keywords&gt;Middle Aged&lt;/Keywords&gt;&lt;Keywords&gt;Physical Examination&lt;/Keywords&gt;&lt;Keywords&gt;Pilot Projects&lt;/Keywords&gt;&lt;Keywords&gt;Population&lt;/Keywords&gt;&lt;Keywords&gt;Prevalence&lt;/Keywords&gt;&lt;Reprint&gt;Not in File&lt;/Reprint&gt;&lt;Start_Page&gt;759&lt;/Start_Page&gt;&lt;End_Page&gt;762&lt;/End_Page&gt;&lt;Periodical&gt;Clin Exp.Rheumatol.&lt;/Periodical&gt;&lt;Volume&gt;22&lt;/Volume&gt;&lt;Issue&gt;6&lt;/Issue&gt;&lt;Address&gt;Unit of Rheumatology, Hopital de la Cavale Blanche, CHU Brest, BP 814, F 29609 Brest-Cedex, France&lt;/Address&gt;&lt;Web_URL&gt;PM:15638052&lt;/Web_URL&gt;&lt;ZZ_JournalStdAbbrev&gt;&lt;f name="System"&gt;Clin Exp.Rheumatol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8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3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8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3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7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3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7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3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 of non-response bias, due to the high response rate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Parson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Parsons&lt;/Author&gt;&lt;Year&gt;2007&lt;/Year&gt;&lt;RecNum&gt;95&lt;/RecNum&gt;&lt;IDText&gt;Prevalence and comparative troublesomeness by age of musculoskeletal pain in different body locations&lt;/IDText&gt;&lt;MDL Ref_Type="Journal"&gt;&lt;Ref_Type&gt;Journal&lt;/Ref_Type&gt;&lt;Ref_ID&gt;95&lt;/Ref_ID&gt;&lt;Title_Primary&gt;Prevalence and comparative troublesomeness by age of musculoskeletal pain in different body locations&lt;/Title_Primary&gt;&lt;Authors_Primary&gt;Parsons,S.&lt;/Authors_Primary&gt;&lt;Authors_Primary&gt;Breen,A.&lt;/Authors_Primary&gt;&lt;Authors_Primary&gt;Foster,N.E.&lt;/Authors_Primary&gt;&lt;Authors_Primary&gt;Letley,L.&lt;/Authors_Primary&gt;&lt;Authors_Primary&gt;Pincus,T.&lt;/Authors_Primary&gt;&lt;Authors_Primary&gt;Vogel,S.&lt;/Authors_Primary&gt;&lt;Authors_Primary&gt;Underwood,M.&lt;/Authors_Primary&gt;&lt;Date_Primary&gt;2007/9&lt;/Date_Primary&gt;&lt;Keywords&gt;Adolescent&lt;/Keywords&gt;&lt;Keywords&gt;Adult&lt;/Keywords&gt;&lt;Keywords&gt;Aged&lt;/Keywords&gt;&lt;Keywords&gt;Aged,80 and over&lt;/Keywords&gt;&lt;Keywords&gt;Back Pain&lt;/Keywords&gt;&lt;Keywords&gt;Chronic Disease&lt;/Keywords&gt;&lt;Keywords&gt;Cross-Sectional Studies&lt;/Keywords&gt;&lt;Keywords&gt;epidemiology&lt;/Keywords&gt;&lt;Keywords&gt;Female&lt;/Keywords&gt;&lt;Keywords&gt;Great Britain&lt;/Keywords&gt;&lt;Keywords&gt;Health Care Costs&lt;/Keywords&gt;&lt;Keywords&gt;Humans&lt;/Keywords&gt;&lt;Keywords&gt;Knee&lt;/Keywords&gt;&lt;Keywords&gt;Logistic Models&lt;/Keywords&gt;&lt;Keywords&gt;Low Back Pain&lt;/Keywords&gt;&lt;Keywords&gt;Male&lt;/Keywords&gt;&lt;Keywords&gt;methods&lt;/Keywords&gt;&lt;Keywords&gt;Middle Aged&lt;/Keywords&gt;&lt;Keywords&gt;Musculoskeletal System&lt;/Keywords&gt;&lt;Keywords&gt;Neck&lt;/Keywords&gt;&lt;Keywords&gt;Pain&lt;/Keywords&gt;&lt;Keywords&gt;pathology&lt;/Keywords&gt;&lt;Keywords&gt;Prevalence&lt;/Keywords&gt;&lt;Keywords&gt;Shoulder Pain&lt;/Keywords&gt;&lt;Reprint&gt;Not in File&lt;/Reprint&gt;&lt;Start_Page&gt;308&lt;/Start_Page&gt;&lt;End_Page&gt;316&lt;/End_Page&gt;&lt;Periodical&gt;Fam.Pract.&lt;/Periodical&gt;&lt;Volume&gt;24&lt;/Volume&gt;&lt;Issue&gt;4&lt;/Issue&gt;&lt;Misc_3&gt;cmm027 [pii];10.1093/fampra/cmm027 [doi]&lt;/Misc_3&gt;&lt;Address&gt;Centre for Health Sciences, Barts and the London, Queen Mary&amp;apos;s School of Medicine and Dentistry, UK. suzanne.parsons@pickereurope.ac.uk&lt;/Address&gt;&lt;Web_URL&gt;PM:17602173&lt;/Web_URL&gt;&lt;ZZ_JournalStdAbbrev&gt;&lt;f name="System"&gt;Fam.Pract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1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3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8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3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7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3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7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4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selection bias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Peat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Peat&lt;/Author&gt;&lt;Year&gt;2006&lt;/Year&gt;&lt;RecNum&gt;96&lt;/RecNum&gt;&lt;IDText&gt;Multiple joint pain and lower extremity disability in middle and old age&lt;/IDText&gt;&lt;MDL Ref_Type="Journal"&gt;&lt;Ref_Type&gt;Journal&lt;/Ref_Type&gt;&lt;Ref_ID&gt;96&lt;/Ref_ID&gt;&lt;Title_Primary&gt;Multiple joint pain and lower extremity disability in middle and old age&lt;/Title_Primary&gt;&lt;Authors_Primary&gt;Peat,G.&lt;/Authors_Primary&gt;&lt;Authors_Primary&gt;Thomas,E.&lt;/Authors_Primary&gt;&lt;Authors_Primary&gt;Wilkie,R.&lt;/Authors_Primary&gt;&lt;Authors_Primary&gt;Croft,P.&lt;/Authors_Primary&gt;&lt;Date_Primary&gt;2006/12/30&lt;/Date_Primary&gt;&lt;Keywords&gt;Adult&lt;/Keywords&gt;&lt;Keywords&gt;Aged&lt;/Keywords&gt;&lt;Keywords&gt;Arthralgia&lt;/Keywords&gt;&lt;Keywords&gt;Cross-Sectional Studies&lt;/Keywords&gt;&lt;Keywords&gt;Disabled Persons&lt;/Keywords&gt;&lt;Keywords&gt;epidemiology&lt;/Keywords&gt;&lt;Keywords&gt;Female&lt;/Keywords&gt;&lt;Keywords&gt;Foot&lt;/Keywords&gt;&lt;Keywords&gt;Great Britain&lt;/Keywords&gt;&lt;Keywords&gt;Hip&lt;/Keywords&gt;&lt;Keywords&gt;Humans&lt;/Keywords&gt;&lt;Keywords&gt;Knee&lt;/Keywords&gt;&lt;Keywords&gt;Linear Models&lt;/Keywords&gt;&lt;Keywords&gt;Lower Extremity&lt;/Keywords&gt;&lt;Keywords&gt;Male&lt;/Keywords&gt;&lt;Keywords&gt;Middle Aged&lt;/Keywords&gt;&lt;Keywords&gt;Osteoarthritis&lt;/Keywords&gt;&lt;Keywords&gt;Pain&lt;/Keywords&gt;&lt;Keywords&gt;Questionnaires&lt;/Keywords&gt;&lt;Keywords&gt;Socioeconomic Factors&lt;/Keywords&gt;&lt;Keywords&gt;statistics &amp;amp; numerical data&lt;/Keywords&gt;&lt;Reprint&gt;Not in File&lt;/Reprint&gt;&lt;Start_Page&gt;1543&lt;/Start_Page&gt;&lt;End_Page&gt;1549&lt;/End_Page&gt;&lt;Periodical&gt;Disabil.Rehabil&lt;/Periodical&gt;&lt;Volume&gt;28&lt;/Volume&gt;&lt;Issue&gt;24&lt;/Issue&gt;&lt;Misc_3&gt;GR517K21374255M4 [pii];10.1080/09638280600646250 [doi]&lt;/Misc_3&gt;&lt;Address&gt;Primary Care Musculoskeletal Research Centre, Keele University, Keele, Staffordshire, UK. g.m.peat@cphc.keele.ac.uk&lt;/Address&gt;&lt;Web_URL&gt;PM:17178617&lt;/Web_URL&gt;&lt;ZZ_JournalStdAbbrev&gt;&lt;f name="System"&gt;Disabil.Rehabil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5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4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4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4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1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4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2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4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Picavet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Picavet&lt;/Author&gt;&lt;Year&gt;2003&lt;/Year&gt;&lt;RecNum&gt;99&lt;/RecNum&gt;&lt;IDText&gt;Prevalence of self reported musculoskeletal diseases is high&lt;/IDText&gt;&lt;MDL Ref_Type="Journal"&gt;&lt;Ref_Type&gt;Journal&lt;/Ref_Type&gt;&lt;Ref_ID&gt;99&lt;/Ref_ID&gt;&lt;Title_Primary&gt;Prevalence of self reported musculoskeletal diseases is high&lt;/Title_Primary&gt;&lt;Authors_Primary&gt;Picavet,H.S.&lt;/Authors_Primary&gt;&lt;Authors_Primary&gt;Hazes,J.M.&lt;/Authors_Primary&gt;&lt;Date_Primary&gt;2003/7&lt;/Date_Primary&gt;&lt;Keywords&gt;Adult&lt;/Keywords&gt;&lt;Keywords&gt;Aged&lt;/Keywords&gt;&lt;Keywords&gt;Arthritis&lt;/Keywords&gt;&lt;Keywords&gt;Arthritis,Rheumatoid&lt;/Keywords&gt;&lt;Keywords&gt;Cohort Studies&lt;/Keywords&gt;&lt;Keywords&gt;Data Collection&lt;/Keywords&gt;&lt;Keywords&gt;Disease&lt;/Keywords&gt;&lt;Keywords&gt;epidemiology&lt;/Keywords&gt;&lt;Keywords&gt;Female&lt;/Keywords&gt;&lt;Keywords&gt;Fibromyalgia&lt;/Keywords&gt;&lt;Keywords&gt;Gout&lt;/Keywords&gt;&lt;Keywords&gt;Health Surveys&lt;/Keywords&gt;&lt;Keywords&gt;Humans&lt;/Keywords&gt;&lt;Keywords&gt;Knee&lt;/Keywords&gt;&lt;Keywords&gt;Male&lt;/Keywords&gt;&lt;Keywords&gt;methods&lt;/Keywords&gt;&lt;Keywords&gt;Middle Aged&lt;/Keywords&gt;&lt;Keywords&gt;Musculoskeletal Diseases&lt;/Keywords&gt;&lt;Keywords&gt;Neck Injuries&lt;/Keywords&gt;&lt;Keywords&gt;Netherlands&lt;/Keywords&gt;&lt;Keywords&gt;Osteoarthritis&lt;/Keywords&gt;&lt;Keywords&gt;Osteoarthritis,Hip&lt;/Keywords&gt;&lt;Keywords&gt;Osteoarthritis,Knee&lt;/Keywords&gt;&lt;Keywords&gt;Osteoporosis&lt;/Keywords&gt;&lt;Keywords&gt;Pain&lt;/Keywords&gt;&lt;Keywords&gt;Population&lt;/Keywords&gt;&lt;Keywords&gt;Prevalence&lt;/Keywords&gt;&lt;Keywords&gt;Prospective Studies&lt;/Keywords&gt;&lt;Keywords&gt;Public Health&lt;/Keywords&gt;&lt;Keywords&gt;Questionnaires&lt;/Keywords&gt;&lt;Keywords&gt;Reproducibility of Results&lt;/Keywords&gt;&lt;Keywords&gt;Sex Distribution&lt;/Keywords&gt;&lt;Keywords&gt;Tendinopathy&lt;/Keywords&gt;&lt;Keywords&gt;Time Factors&lt;/Keywords&gt;&lt;Reprint&gt;Not in File&lt;/Reprint&gt;&lt;Start_Page&gt;644&lt;/Start_Page&gt;&lt;End_Page&gt;650&lt;/End_Page&gt;&lt;Periodical&gt;Ann.Rheum Dis.&lt;/Periodical&gt;&lt;Volume&gt;62&lt;/Volume&gt;&lt;Issue&gt;7&lt;/Issue&gt;&lt;Address&gt;National Institute of Public Health and the Environment, The Netherlands. Academic Hospital Rotterdam, The Netherlands. susan.picavet@rivm.nl&lt;/Address&gt;&lt;Web_URL&gt;PM:12810427&lt;/Web_URL&gt;&lt;ZZ_JournalStdAbbrev&gt;&lt;f name="System"&gt;Ann.Rheum Dis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6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4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7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4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7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4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6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4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Questionnaire not validated, but is similar to other validated questionnaires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Picavet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2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4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4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5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3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5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3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635" b="107950"/>
                      <wp:wrapSquare wrapText="bothSides"/>
                      <wp:docPr id="25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of reporting bias from the participants as the non-validated outcome definition is vaguely described and normally is a clinical diagnosis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Rasch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Rasch&lt;/Author&gt;&lt;Year&gt;2003&lt;/Year&gt;&lt;RecNum&gt;102&lt;/RecNum&gt;&lt;IDText&gt;Prevalence of rheumatoid arthritis in persons 60 years of age and older in the United States: effect of different methods of case classification&lt;/IDText&gt;&lt;MDL Ref_Type="Journal"&gt;&lt;Ref_Type&gt;Journal&lt;/Ref_Type&gt;&lt;Ref_ID&gt;102&lt;/Ref_ID&gt;&lt;Title_Primary&gt;Prevalence of rheumatoid arthritis in persons 60 years of age and older in the United States: effect of different methods of case classification&lt;/Title_Primary&gt;&lt;Authors_Primary&gt;Rasch,E.K.&lt;/Authors_Primary&gt;&lt;Authors_Primary&gt;Hirsch,R.&lt;/Authors_Primary&gt;&lt;Authors_Primary&gt;Paulose-Ram,R.&lt;/Authors_Primary&gt;&lt;Authors_Primary&gt;Hochberg,M.C.&lt;/Authors_Primary&gt;&lt;Date_Primary&gt;2003/4&lt;/Date_Primary&gt;&lt;Keywords&gt;Adult&lt;/Keywords&gt;&lt;Keywords&gt;Aged&lt;/Keywords&gt;&lt;Keywords&gt;Arthritis&lt;/Keywords&gt;&lt;Keywords&gt;Arthritis,Rheumatoid&lt;/Keywords&gt;&lt;Keywords&gt;classification&lt;/Keywords&gt;&lt;Keywords&gt;Confidence Intervals&lt;/Keywords&gt;&lt;Keywords&gt;Disease&lt;/Keywords&gt;&lt;Keywords&gt;education&lt;/Keywords&gt;&lt;Keywords&gt;epidemiology&lt;/Keywords&gt;&lt;Keywords&gt;Female&lt;/Keywords&gt;&lt;Keywords&gt;Hand&lt;/Keywords&gt;&lt;Keywords&gt;Humans&lt;/Keywords&gt;&lt;Keywords&gt;Male&lt;/Keywords&gt;&lt;Keywords&gt;Maryland&lt;/Keywords&gt;&lt;Keywords&gt;methods&lt;/Keywords&gt;&lt;Keywords&gt;Middle Aged&lt;/Keywords&gt;&lt;Keywords&gt;Nutrition Surveys&lt;/Keywords&gt;&lt;Keywords&gt;physiopathology&lt;/Keywords&gt;&lt;Keywords&gt;Population&lt;/Keywords&gt;&lt;Keywords&gt;Prevalence&lt;/Keywords&gt;&lt;Keywords&gt;United States&lt;/Keywords&gt;&lt;Reprint&gt;Not in File&lt;/Reprint&gt;&lt;Start_Page&gt;917&lt;/Start_Page&gt;&lt;End_Page&gt;926&lt;/End_Page&gt;&lt;Periodical&gt;Arthritis Rheum&lt;/Periodical&gt;&lt;Volume&gt;48&lt;/Volume&gt;&lt;Issue&gt;4&lt;/Issue&gt;&lt;Misc_3&gt;10.1002/art.10897 [doi]&lt;/Misc_3&gt;&lt;Address&gt;National Center for Health Statistics, Centers for Disease Control and Prevention, Hyattsville, Maryland 20782, USA. ERasch@cdc.gov&lt;/Address&gt;&lt;Web_URL&gt;PM:12687533&lt;/Web_URL&gt;&lt;ZZ_JournalStdAbbrev&gt;&lt;f name="System"&gt;Arthritis Rheum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2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5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2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5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1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5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1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5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ANES III is well described elsewhere and shows a low risk of bias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Riise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Riise&lt;/Author&gt;&lt;Year&gt;2000&lt;/Year&gt;&lt;RecNum&gt;103&lt;/RecNum&gt;&lt;IDText&gt;Incidence and prevalence of rheumatoid arthritis in the county of Troms, northern Norway&lt;/IDText&gt;&lt;MDL Ref_Type="Journal"&gt;&lt;Ref_Type&gt;Journal&lt;/Ref_Type&gt;&lt;Ref_ID&gt;103&lt;/Ref_ID&gt;&lt;Title_Primary&gt;Incidence and prevalence of rheumatoid arthritis in the county of Troms, northern Norway&lt;/Title_Primary&gt;&lt;Authors_Primary&gt;Riise,T.&lt;/Authors_Primary&gt;&lt;Authors_Primary&gt;Jacobsen,B.K.&lt;/Authors_Primary&gt;&lt;Authors_Primary&gt;Gran,J.T.&lt;/Authors_Primary&gt;&lt;Date_Primary&gt;2000/6&lt;/Date_Primary&gt;&lt;Keywords&gt;Adult&lt;/Keywords&gt;&lt;Keywords&gt;Aged&lt;/Keywords&gt;&lt;Keywords&gt;Aged,80 and over&lt;/Keywords&gt;&lt;Keywords&gt;Arthritis&lt;/Keywords&gt;&lt;Keywords&gt;Arthritis,Rheumatoid&lt;/Keywords&gt;&lt;Keywords&gt;diagnosis&lt;/Keywords&gt;&lt;Keywords&gt;epidemiology&lt;/Keywords&gt;&lt;Keywords&gt;Female&lt;/Keywords&gt;&lt;Keywords&gt;Humans&lt;/Keywords&gt;&lt;Keywords&gt;Incidence&lt;/Keywords&gt;&lt;Keywords&gt;Male&lt;/Keywords&gt;&lt;Keywords&gt;methods&lt;/Keywords&gt;&lt;Keywords&gt;Middle Aged&lt;/Keywords&gt;&lt;Keywords&gt;Norway&lt;/Keywords&gt;&lt;Keywords&gt;Population&lt;/Keywords&gt;&lt;Keywords&gt;Prevalence&lt;/Keywords&gt;&lt;Reprint&gt;Not in File&lt;/Reprint&gt;&lt;Start_Page&gt;1386&lt;/Start_Page&gt;&lt;End_Page&gt;1389&lt;/End_Page&gt;&lt;Periodical&gt;J Rheumatol.&lt;/Periodical&gt;&lt;Volume&gt;27&lt;/Volume&gt;&lt;Issue&gt;6&lt;/Issue&gt;&lt;Address&gt;Institute of Clinical Medicine, University of Tromso, Department of Rheumatology, University Hospital of Tromso, Norway&lt;/Address&gt;&lt;Web_URL&gt;PM:10852258&lt;/Web_URL&gt;&lt;ZZ_JournalStdAbbrev&gt;&lt;f name="System"&gt;J Rheumatol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0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5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1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5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1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5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1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6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 of reporting bias as it is the only rheumatology department and low risk of sampling bias, as it is the whole population in that reg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ak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Saks&lt;/Author&gt;&lt;Year&gt;2001&lt;/Year&gt;&lt;RecNum&gt;106&lt;/RecNum&gt;&lt;IDText&gt;Health status of the older population in Estonia&lt;/IDText&gt;&lt;MDL Ref_Type="Journal"&gt;&lt;Ref_Type&gt;Journal&lt;/Ref_Type&gt;&lt;Ref_ID&gt;106&lt;/Ref_ID&gt;&lt;Title_Primary&gt;Health status of the older population in Estonia&lt;/Title_Primary&gt;&lt;Authors_Primary&gt;Saks,K.&lt;/Authors_Primary&gt;&lt;Authors_Primary&gt;Kolk,H.&lt;/Authors_Primary&gt;&lt;Authors_Primary&gt;Allev,R.&lt;/Authors_Primary&gt;&lt;Authors_Primary&gt;Soots,A.&lt;/Authors_Primary&gt;&lt;Authors_Primary&gt;Koiv,K.&lt;/Authors_Primary&gt;&lt;Authors_Primary&gt;Paju,I.&lt;/Authors_Primary&gt;&lt;Authors_Primary&gt;Jaanson,K.&lt;/Authors_Primary&gt;&lt;Authors_Primary&gt;Schneider,G.&lt;/Authors_Primary&gt;&lt;Date_Primary&gt;2001/12&lt;/Date_Primary&gt;&lt;Keywords&gt;Aged&lt;/Keywords&gt;&lt;Keywords&gt;Aged,80 and over&lt;/Keywords&gt;&lt;Keywords&gt;Arthritis&lt;/Keywords&gt;&lt;Keywords&gt;Asthma&lt;/Keywords&gt;&lt;Keywords&gt;Cardiovascular Diseases&lt;/Keywords&gt;&lt;Keywords&gt;Cognition Disorders&lt;/Keywords&gt;&lt;Keywords&gt;Depression&lt;/Keywords&gt;&lt;Keywords&gt;Depressive Disorder&lt;/Keywords&gt;&lt;Keywords&gt;Diabetes Mellitus&lt;/Keywords&gt;&lt;Keywords&gt;Disease&lt;/Keywords&gt;&lt;Keywords&gt;epidemiology&lt;/Keywords&gt;&lt;Keywords&gt;Estonia&lt;/Keywords&gt;&lt;Keywords&gt;Female&lt;/Keywords&gt;&lt;Keywords&gt;Geriatric Assessment&lt;/Keywords&gt;&lt;Keywords&gt;Health Status&lt;/Keywords&gt;&lt;Keywords&gt;Health Surveys&lt;/Keywords&gt;&lt;Keywords&gt;Humans&lt;/Keywords&gt;&lt;Keywords&gt;Hypertension&lt;/Keywords&gt;&lt;Keywords&gt;Male&lt;/Keywords&gt;&lt;Keywords&gt;methods&lt;/Keywords&gt;&lt;Keywords&gt;Morbidity&lt;/Keywords&gt;&lt;Keywords&gt;Osteoporosis&lt;/Keywords&gt;&lt;Keywords&gt;Population&lt;/Keywords&gt;&lt;Keywords&gt;Prevalence&lt;/Keywords&gt;&lt;Keywords&gt;Psychiatric Status Rating Scales&lt;/Keywords&gt;&lt;Keywords&gt;Self Report&lt;/Keywords&gt;&lt;Reprint&gt;Not in File&lt;/Reprint&gt;&lt;Start_Page&gt;663&lt;/Start_Page&gt;&lt;End_Page&gt;668&lt;/End_Page&gt;&lt;Periodical&gt;Croat.Med J&lt;/Periodical&gt;&lt;Volume&gt;42&lt;/Volume&gt;&lt;Issue&gt;6&lt;/Issue&gt;&lt;Address&gt;Department of Medicine, University of Tartu, Estonia. Kai.Saks@kliinikum.ee&lt;/Address&gt;&lt;Web_URL&gt;PM:11740851&lt;/Web_URL&gt;&lt;ZZ_JournalStdAbbrev&gt;&lt;f name="System"&gt;Croat.Med J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1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6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4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6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3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6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13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635" b="107950"/>
                      <wp:wrapSquare wrapText="bothSides"/>
                      <wp:docPr id="26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No clear outcome definition. Unclear if the definition of the MSK disorder is validated. 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alaffi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Salaffi&lt;/Author&gt;&lt;Year&gt;2005&lt;/Year&gt;&lt;RecNum&gt;107&lt;/RecNum&gt;&lt;IDText&gt;Prevalence of musculoskeletal conditions in an Italian population sample: results of a regional community-based study. I. The MAPPING study&lt;/IDText&gt;&lt;MDL Ref_Type="Journal"&gt;&lt;Ref_Type&gt;Journal&lt;/Ref_Type&gt;&lt;Ref_ID&gt;107&lt;/Ref_ID&gt;&lt;Title_Primary&gt;Prevalence of musculoskeletal conditions in an Italian population sample: results of a regional community-based study. I. The MAPPING study&lt;/Title_Primary&gt;&lt;Authors_Primary&gt;Salaffi,F.&lt;/Authors_Primary&gt;&lt;Authors_Primary&gt;De,Angelis R.&lt;/Authors_Primary&gt;&lt;Authors_Primary&gt;Grassi,W.&lt;/Authors_Primary&gt;&lt;Date_Primary&gt;2005/11&lt;/Date_Primary&gt;&lt;Keywords&gt;Adolescent&lt;/Keywords&gt;&lt;Keywords&gt;Adult&lt;/Keywords&gt;&lt;Keywords&gt;Aged&lt;/Keywords&gt;&lt;Keywords&gt;Aged,80 and over&lt;/Keywords&gt;&lt;Keywords&gt;Arthritis&lt;/Keywords&gt;&lt;Keywords&gt;Chronic Disease&lt;/Keywords&gt;&lt;Keywords&gt;Disease&lt;/Keywords&gt;&lt;Keywords&gt;epidemiology&lt;/Keywords&gt;&lt;Keywords&gt;Female&lt;/Keywords&gt;&lt;Keywords&gt;Fibromyalgia&lt;/Keywords&gt;&lt;Keywords&gt;Gout&lt;/Keywords&gt;&lt;Keywords&gt;Humans&lt;/Keywords&gt;&lt;Keywords&gt;Italy&lt;/Keywords&gt;&lt;Keywords&gt;Knee&lt;/Keywords&gt;&lt;Keywords&gt;Low Back Pain&lt;/Keywords&gt;&lt;Keywords&gt;Male&lt;/Keywords&gt;&lt;Keywords&gt;methods&lt;/Keywords&gt;&lt;Keywords&gt;Middle Aged&lt;/Keywords&gt;&lt;Keywords&gt;Musculoskeletal Diseases&lt;/Keywords&gt;&lt;Keywords&gt;Neck&lt;/Keywords&gt;&lt;Keywords&gt;Osteoarthritis&lt;/Keywords&gt;&lt;Keywords&gt;Pain&lt;/Keywords&gt;&lt;Keywords&gt;Physical Examination&lt;/Keywords&gt;&lt;Keywords&gt;Population&lt;/Keywords&gt;&lt;Keywords&gt;Prevalence&lt;/Keywords&gt;&lt;Keywords&gt;Questionnaires&lt;/Keywords&gt;&lt;Keywords&gt;Rheumatic Diseases&lt;/Keywords&gt;&lt;Reprint&gt;Not in File&lt;/Reprint&gt;&lt;Start_Page&gt;819&lt;/Start_Page&gt;&lt;End_Page&gt;828&lt;/End_Page&gt;&lt;Periodical&gt;Clin Exp.Rheumatol.&lt;/Periodical&gt;&lt;Volume&gt;23&lt;/Volume&gt;&lt;Issue&gt;6&lt;/Issue&gt;&lt;Misc_3&gt;1719 [pii]&lt;/Misc_3&gt;&lt;Address&gt;Dipartimento di Patologia Molecolare e Terapie Innovative, Cattedra di Reumatologia, Universita Politecnica delle Marche, Italy. fsalaff@tin.it&lt;/Address&gt;&lt;Web_URL&gt;PM:16396700&lt;/Web_URL&gt;&lt;ZZ_JournalStdAbbrev&gt;&lt;f name="System"&gt;Clin Exp.Rheumatol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4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6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6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6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5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6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3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6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 Risk of recall bias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anfélix-Genové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3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6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6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7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3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7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3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7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of non-response bias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antos-Eggiman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Santos-Eggimann&lt;/Author&gt;&lt;Year&gt;2000&lt;/Year&gt;&lt;RecNum&gt;109&lt;/RecNum&gt;&lt;IDText&gt;One-year prevalence of low back pain in two Swiss regions: estimates from the population participating in the 1992-1993 MONICA project&lt;/IDText&gt;&lt;MDL Ref_Type="Journal"&gt;&lt;Ref_Type&gt;Journal&lt;/Ref_Type&gt;&lt;Ref_ID&gt;109&lt;/Ref_ID&gt;&lt;Title_Primary&gt;One-year prevalence of low back pain in two Swiss regions: estimates from the population participating in the 1992-1993 MONICA project&lt;/Title_Primary&gt;&lt;Authors_Primary&gt;Santos-Eggimann,B.&lt;/Authors_Primary&gt;&lt;Authors_Primary&gt;Wietlisbach,V.&lt;/Authors_Primary&gt;&lt;Authors_Primary&gt;Rickenbach,M.&lt;/Authors_Primary&gt;&lt;Authors_Primary&gt;Paccaud,F.&lt;/Authors_Primary&gt;&lt;Authors_Primary&gt;Gutzwiller,F.&lt;/Authors_Primary&gt;&lt;Date_Primary&gt;2000/10/1&lt;/Date_Primary&gt;&lt;Keywords&gt;Adult&lt;/Keywords&gt;&lt;Keywords&gt;Aged&lt;/Keywords&gt;&lt;Keywords&gt;Back Pain&lt;/Keywords&gt;&lt;Keywords&gt;Cross-Sectional Studies&lt;/Keywords&gt;&lt;Keywords&gt;diagnosis&lt;/Keywords&gt;&lt;Keywords&gt;Disability Evaluation&lt;/Keywords&gt;&lt;Keywords&gt;Disease&lt;/Keywords&gt;&lt;Keywords&gt;epidemiology&lt;/Keywords&gt;&lt;Keywords&gt;Female&lt;/Keywords&gt;&lt;Keywords&gt;Health Surveys&lt;/Keywords&gt;&lt;Keywords&gt;Humans&lt;/Keywords&gt;&lt;Keywords&gt;Low Back Pain&lt;/Keywords&gt;&lt;Keywords&gt;Male&lt;/Keywords&gt;&lt;Keywords&gt;methods&lt;/Keywords&gt;&lt;Keywords&gt;Middle Aged&lt;/Keywords&gt;&lt;Keywords&gt;Pain&lt;/Keywords&gt;&lt;Keywords&gt;Population&lt;/Keywords&gt;&lt;Keywords&gt;Prevalence&lt;/Keywords&gt;&lt;Keywords&gt;Public Health&lt;/Keywords&gt;&lt;Keywords&gt;Questionnaires&lt;/Keywords&gt;&lt;Keywords&gt;Randomized Controlled Trials as Topic&lt;/Keywords&gt;&lt;Keywords&gt;rehabilitation&lt;/Keywords&gt;&lt;Keywords&gt;Risk Factors&lt;/Keywords&gt;&lt;Keywords&gt;Severity of Illness Index&lt;/Keywords&gt;&lt;Keywords&gt;Switzerland&lt;/Keywords&gt;&lt;Keywords&gt;trends&lt;/Keywords&gt;&lt;Reprint&gt;Not in File&lt;/Reprint&gt;&lt;Start_Page&gt;2473&lt;/Start_Page&gt;&lt;End_Page&gt;2479&lt;/End_Page&gt;&lt;Periodical&gt;Spine (Phila Pa 1976)&lt;/Periodical&gt;&lt;Volume&gt;25&lt;/Volume&gt;&lt;Issue&gt;19&lt;/Issue&gt;&lt;Address&gt;Institut Universitaire de Medecine Sociale et Preventive, Lausanne, Switzerland&lt;/Address&gt;&lt;Web_URL&gt;PM:11013499&lt;/Web_URL&gt;&lt;ZZ_JournalStdAbbrev&gt;&lt;f name="System"&gt;Spine (Phila Pa 1976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8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7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8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7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8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7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8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7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 described study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hi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8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7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6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7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4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7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3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8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selection bias. Unclear if study sample is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tranjali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Stranjalis&lt;/Author&gt;&lt;Year&gt;2004&lt;/Year&gt;&lt;RecNum&gt;112&lt;/RecNum&gt;&lt;IDText&gt;Low back pain in a representative sample of Greek population: analysis according to personal and socioeconomic characteristics&lt;/IDText&gt;&lt;MDL Ref_Type="Journal"&gt;&lt;Ref_Type&gt;Journal&lt;/Ref_Type&gt;&lt;Ref_ID&gt;112&lt;/Ref_ID&gt;&lt;Title_Primary&gt;Low back pain in a representative sample of Greek population: analysis according to personal and socioeconomic characteristics&lt;/Title_Primary&gt;&lt;Authors_Primary&gt;Stranjalis,G.&lt;/Authors_Primary&gt;&lt;Authors_Primary&gt;Tsamandouraki,K.&lt;/Authors_Primary&gt;&lt;Authors_Primary&gt;Sakas,D.E.&lt;/Authors_Primary&gt;&lt;Authors_Primary&gt;Alamanos,Y.&lt;/Authors_Primary&gt;&lt;Date_Primary&gt;2004/6/15&lt;/Date_Primary&gt;&lt;Keywords&gt;Absenteeism&lt;/Keywords&gt;&lt;Keywords&gt;Adolescent&lt;/Keywords&gt;&lt;Keywords&gt;Adult&lt;/Keywords&gt;&lt;Keywords&gt;Aged&lt;/Keywords&gt;&lt;Keywords&gt;analysis&lt;/Keywords&gt;&lt;Keywords&gt;Back Pain&lt;/Keywords&gt;&lt;Keywords&gt;Bed Rest&lt;/Keywords&gt;&lt;Keywords&gt;Cross-Sectional Studies&lt;/Keywords&gt;&lt;Keywords&gt;Demography&lt;/Keywords&gt;&lt;Keywords&gt;diagnosis&lt;/Keywords&gt;&lt;Keywords&gt;epidemiology&lt;/Keywords&gt;&lt;Keywords&gt;Female&lt;/Keywords&gt;&lt;Keywords&gt;Greece&lt;/Keywords&gt;&lt;Keywords&gt;Humans&lt;/Keywords&gt;&lt;Keywords&gt;Low Back Pain&lt;/Keywords&gt;&lt;Keywords&gt;Male&lt;/Keywords&gt;&lt;Keywords&gt;methods&lt;/Keywords&gt;&lt;Keywords&gt;Middle Aged&lt;/Keywords&gt;&lt;Keywords&gt;Pain&lt;/Keywords&gt;&lt;Keywords&gt;Population&lt;/Keywords&gt;&lt;Keywords&gt;Prevalence&lt;/Keywords&gt;&lt;Keywords&gt;Socioeconomic Factors&lt;/Keywords&gt;&lt;Reprint&gt;Not in File&lt;/Reprint&gt;&lt;Start_Page&gt;1355&lt;/Start_Page&gt;&lt;End_Page&gt;1360&lt;/End_Page&gt;&lt;Periodical&gt;Spine (Phila Pa 1976)&lt;/Periodical&gt;&lt;Volume&gt;29&lt;/Volume&gt;&lt;Issue&gt;12&lt;/Issue&gt;&lt;Misc_3&gt;00007632-200406150-00015 [pii]&lt;/Misc_3&gt;&lt;Address&gt;Department of Neurosurgery, University of Athens, Evangelismos Hospital, Athens, Greece. georgstr@compulink.gr&lt;/Address&gt;&lt;Web_URL&gt;PM:15187638&lt;/Web_URL&gt;&lt;ZZ_JournalStdAbbrev&gt;&lt;f name="System"&gt;Spine (Phila Pa 1976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8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8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6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8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3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8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3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8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selection bias as stated by the authors. Unclear if study sample is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trine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Strine&lt;/Author&gt;&lt;Year&gt;2007&lt;/Year&gt;&lt;RecNum&gt;113&lt;/RecNum&gt;&lt;IDText&gt;US national prevalence and correlates of low back and neck pain among adults&lt;/IDText&gt;&lt;MDL Ref_Type="Journal"&gt;&lt;Ref_Type&gt;Journal&lt;/Ref_Type&gt;&lt;Ref_ID&gt;113&lt;/Ref_ID&gt;&lt;Title_Primary&gt;US national prevalence and correlates of low back and neck pain among adults&lt;/Title_Primary&gt;&lt;Authors_Primary&gt;Strine,T.W.&lt;/Authors_Primary&gt;&lt;Authors_Primary&gt;Hootman,J.M.&lt;/Authors_Primary&gt;&lt;Date_Primary&gt;2007/5/15&lt;/Date_Primary&gt;&lt;Keywords&gt;Adolescent&lt;/Keywords&gt;&lt;Keywords&gt;Adult&lt;/Keywords&gt;&lt;Keywords&gt;Aged&lt;/Keywords&gt;&lt;Keywords&gt;Back Pain&lt;/Keywords&gt;&lt;Keywords&gt;Comorbidity&lt;/Keywords&gt;&lt;Keywords&gt;Cross-Sectional Studies&lt;/Keywords&gt;&lt;Keywords&gt;Disease&lt;/Keywords&gt;&lt;Keywords&gt;epidemiology&lt;/Keywords&gt;&lt;Keywords&gt;Female&lt;/Keywords&gt;&lt;Keywords&gt;Health Behavior&lt;/Keywords&gt;&lt;Keywords&gt;Health Surveys&lt;/Keywords&gt;&lt;Keywords&gt;Humans&lt;/Keywords&gt;&lt;Keywords&gt;Low Back Pain&lt;/Keywords&gt;&lt;Keywords&gt;Male&lt;/Keywords&gt;&lt;Keywords&gt;methods&lt;/Keywords&gt;&lt;Keywords&gt;Middle Aged&lt;/Keywords&gt;&lt;Keywords&gt;Neck&lt;/Keywords&gt;&lt;Keywords&gt;Neck Pain&lt;/Keywords&gt;&lt;Keywords&gt;Pain&lt;/Keywords&gt;&lt;Keywords&gt;Population&lt;/Keywords&gt;&lt;Keywords&gt;Prevalence&lt;/Keywords&gt;&lt;Keywords&gt;psychology&lt;/Keywords&gt;&lt;Keywords&gt;Public Health&lt;/Keywords&gt;&lt;Keywords&gt;Stress,Psychological&lt;/Keywords&gt;&lt;Keywords&gt;United States&lt;/Keywords&gt;&lt;Reprint&gt;Not in File&lt;/Reprint&gt;&lt;Start_Page&gt;656&lt;/Start_Page&gt;&lt;End_Page&gt;665&lt;/End_Page&gt;&lt;Periodical&gt;Arthritis Rheum&lt;/Periodical&gt;&lt;Volume&gt;57&lt;/Volume&gt;&lt;Issue&gt;4&lt;/Issue&gt;&lt;Misc_3&gt;10.1002/art.22684 [doi]&lt;/Misc_3&gt;&lt;Address&gt;Centers for Disease Control and Prevention, Atlanta, Georgia 30341, USA. tws2@cdc.gov&lt;/Address&gt;&lt;Web_URL&gt;PM:17471542&lt;/Web_URL&gt;&lt;ZZ_JournalStdAbbrev&gt;&lt;f name="System"&gt;Arthritis Rheum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7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8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6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8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5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8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3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8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non-response bias. Unclear if sample is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udo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Sudo&lt;/Author&gt;&lt;Year&gt;2008&lt;/Year&gt;&lt;RecNum&gt;114&lt;/RecNum&gt;&lt;IDText&gt;Prevalence and risk factors for knee osteoarthritis in elderly Japanese men and women&lt;/IDText&gt;&lt;MDL Ref_Type="Journal"&gt;&lt;Ref_Type&gt;Journal&lt;/Ref_Type&gt;&lt;Ref_ID&gt;114&lt;/Ref_ID&gt;&lt;Title_Primary&gt;Prevalence and risk factors for knee osteoarthritis in elderly Japanese men and women&lt;/Title_Primary&gt;&lt;Authors_Primary&gt;Sudo,A.&lt;/Authors_Primary&gt;&lt;Authors_Primary&gt;Miyamoto,N.&lt;/Authors_Primary&gt;&lt;Authors_Primary&gt;Horikawa,K.&lt;/Authors_Primary&gt;&lt;Authors_Primary&gt;Urawa,M.&lt;/Authors_Primary&gt;&lt;Authors_Primary&gt;Yamakawa,T.&lt;/Authors_Primary&gt;&lt;Authors_Primary&gt;Yamada,T.&lt;/Authors_Primary&gt;&lt;Authors_Primary&gt;Uchida,A.&lt;/Authors_Primary&gt;&lt;Date_Primary&gt;2008/9&lt;/Date_Primary&gt;&lt;Keywords&gt;Aged&lt;/Keywords&gt;&lt;Keywords&gt;analysis&lt;/Keywords&gt;&lt;Keywords&gt;Body Mass Index&lt;/Keywords&gt;&lt;Keywords&gt;epidemiology&lt;/Keywords&gt;&lt;Keywords&gt;etiology&lt;/Keywords&gt;&lt;Keywords&gt;Female&lt;/Keywords&gt;&lt;Keywords&gt;Humans&lt;/Keywords&gt;&lt;Keywords&gt;Japan&lt;/Keywords&gt;&lt;Keywords&gt;Knee&lt;/Keywords&gt;&lt;Keywords&gt;Male&lt;/Keywords&gt;&lt;Keywords&gt;methods&lt;/Keywords&gt;&lt;Keywords&gt;Milk&lt;/Keywords&gt;&lt;Keywords&gt;Osteoarthritis&lt;/Keywords&gt;&lt;Keywords&gt;Osteoarthritis,Knee&lt;/Keywords&gt;&lt;Keywords&gt;Pain&lt;/Keywords&gt;&lt;Keywords&gt;Prevalence&lt;/Keywords&gt;&lt;Keywords&gt;Questionnaires&lt;/Keywords&gt;&lt;Keywords&gt;radiography&lt;/Keywords&gt;&lt;Keywords&gt;Regression Analysis&lt;/Keywords&gt;&lt;Keywords&gt;Risk Factors&lt;/Keywords&gt;&lt;Keywords&gt;Smoking&lt;/Keywords&gt;&lt;Reprint&gt;Not in File&lt;/Reprint&gt;&lt;Start_Page&gt;413&lt;/Start_Page&gt;&lt;End_Page&gt;418&lt;/End_Page&gt;&lt;Periodical&gt;J Orthop.Sci.&lt;/Periodical&gt;&lt;Volume&gt;13&lt;/Volume&gt;&lt;Issue&gt;5&lt;/Issue&gt;&lt;Misc_3&gt;10.1007/s00776-008-1254-2 [doi]&lt;/Misc_3&gt;&lt;Address&gt;Department of Orthopaedic Surgery, Mie University Graduate School of Medicine, 2-174 Edobashi, Tsu, Mie, 514-8507, Japan&lt;/Address&gt;&lt;Web_URL&gt;PM:18843454&lt;/Web_URL&gt;&lt;ZZ_JournalStdAbbrev&gt;&lt;f name="System"&gt;J Orthop.Sci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7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8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6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9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4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9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3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9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uka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Suka&lt;/Author&gt;&lt;Year&gt;2009&lt;/Year&gt;&lt;RecNum&gt;115&lt;/RecNum&gt;&lt;IDText&gt;The national burden of musculoskeletal pain in Japan: Projections to the year 2055&lt;/IDText&gt;&lt;MDL Ref_Type="Journal"&gt;&lt;Ref_Type&gt;Journal&lt;/Ref_Type&gt;&lt;Ref_ID&gt;115&lt;/Ref_ID&gt;&lt;Title_Primary&gt;The national burden of musculoskeletal pain in Japan: Projections to the year 2055&lt;/Title_Primary&gt;&lt;Authors_Primary&gt;Suka,M.&lt;/Authors_Primary&gt;&lt;Authors_Primary&gt;Yoshida,K.&lt;/Authors_Primary&gt;&lt;Date_Primary&gt;2009/5&lt;/Date_Primary&gt;&lt;Keywords&gt;Adult&lt;/Keywords&gt;&lt;Keywords&gt;Aged&lt;/Keywords&gt;&lt;Keywords&gt;Aging&lt;/Keywords&gt;&lt;Keywords&gt;Arthralgia&lt;/Keywords&gt;&lt;Keywords&gt;Back Pain&lt;/Keywords&gt;&lt;Keywords&gt;Comorbidity&lt;/Keywords&gt;&lt;Keywords&gt;diagnosis&lt;/Keywords&gt;&lt;Keywords&gt;epidemiology&lt;/Keywords&gt;&lt;Keywords&gt;Female&lt;/Keywords&gt;&lt;Keywords&gt;Hip&lt;/Keywords&gt;&lt;Keywords&gt;Humans&lt;/Keywords&gt;&lt;Keywords&gt;Japan&lt;/Keywords&gt;&lt;Keywords&gt;Knee&lt;/Keywords&gt;&lt;Keywords&gt;Life Expectancy&lt;/Keywords&gt;&lt;Keywords&gt;Male&lt;/Keywords&gt;&lt;Keywords&gt;methods&lt;/Keywords&gt;&lt;Keywords&gt;Middle Aged&lt;/Keywords&gt;&lt;Keywords&gt;Pain&lt;/Keywords&gt;&lt;Keywords&gt;Pain Measurement&lt;/Keywords&gt;&lt;Keywords&gt;Population&lt;/Keywords&gt;&lt;Keywords&gt;Prevalence&lt;/Keywords&gt;&lt;Keywords&gt;Quality of Life&lt;/Keywords&gt;&lt;Keywords&gt;Quality-Adjusted Life Years&lt;/Keywords&gt;&lt;Keywords&gt;Risk Assessment&lt;/Keywords&gt;&lt;Keywords&gt;Risk Factors&lt;/Keywords&gt;&lt;Keywords&gt;Sickness Impact Profile&lt;/Keywords&gt;&lt;Keywords&gt;statistics &amp;amp; numerical data&lt;/Keywords&gt;&lt;Reprint&gt;Not in File&lt;/Reprint&gt;&lt;Start_Page&gt;313&lt;/Start_Page&gt;&lt;End_Page&gt;319&lt;/End_Page&gt;&lt;Periodical&gt;Clin J Pain&lt;/Periodical&gt;&lt;Volume&gt;25&lt;/Volume&gt;&lt;Issue&gt;4&lt;/Issue&gt;&lt;Misc_3&gt;10.1097/AJP.0b013e31818c00c5 [doi];00002508-200905000-00009 [pii]&lt;/Misc_3&gt;&lt;Address&gt;Department of Preventive Medicine, St. Marianna University School of Medicine, Miyamae-ku, Kawasaki, Kanagawa, Japan. suka@marianna-u.ac.jp&lt;/Address&gt;&lt;Web_URL&gt;PM:19590480&lt;/Web_URL&gt;&lt;ZZ_JournalStdAbbrev&gt;&lt;f name="System"&gt;Clin J Pain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7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9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6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9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4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9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3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9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selection bias. Unclear if study sample is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ymmon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Symmons&lt;/Author&gt;&lt;Year&gt;2002&lt;/Year&gt;&lt;RecNum&gt;117&lt;/RecNum&gt;&lt;IDText&gt;The prevalence of rheumatoid arthritis in the United Kingdom: new estimates for a new century&lt;/IDText&gt;&lt;MDL Ref_Type="Journal"&gt;&lt;Ref_Type&gt;Journal&lt;/Ref_Type&gt;&lt;Ref_ID&gt;117&lt;/Ref_ID&gt;&lt;Title_Primary&gt;The prevalence of rheumatoid arthritis in the United Kingdom: new estimates for a new century&lt;/Title_Primary&gt;&lt;Authors_Primary&gt;Symmons,D.&lt;/Authors_Primary&gt;&lt;Authors_Primary&gt;Turner,G.&lt;/Authors_Primary&gt;&lt;Authors_Primary&gt;Webb,R.&lt;/Authors_Primary&gt;&lt;Authors_Primary&gt;Asten,P.&lt;/Authors_Primary&gt;&lt;Authors_Primary&gt;Barrett,E.&lt;/Authors_Primary&gt;&lt;Authors_Primary&gt;Lunt,M.&lt;/Authors_Primary&gt;&lt;Authors_Primary&gt;Scott,D.&lt;/Authors_Primary&gt;&lt;Authors_Primary&gt;Silman,A.&lt;/Authors_Primary&gt;&lt;Date_Primary&gt;2002/7&lt;/Date_Primary&gt;&lt;Keywords&gt;Adolescent&lt;/Keywords&gt;&lt;Keywords&gt;Adult&lt;/Keywords&gt;&lt;Keywords&gt;Age Distribution&lt;/Keywords&gt;&lt;Keywords&gt;Aged&lt;/Keywords&gt;&lt;Keywords&gt;Arthritis&lt;/Keywords&gt;&lt;Keywords&gt;Arthritis,Rheumatoid&lt;/Keywords&gt;&lt;Keywords&gt;classification&lt;/Keywords&gt;&lt;Keywords&gt;epidemiology&lt;/Keywords&gt;&lt;Keywords&gt;Female&lt;/Keywords&gt;&lt;Keywords&gt;Great Britain&lt;/Keywords&gt;&lt;Keywords&gt;Humans&lt;/Keywords&gt;&lt;Keywords&gt;Incidence&lt;/Keywords&gt;&lt;Keywords&gt;Male&lt;/Keywords&gt;&lt;Keywords&gt;methods&lt;/Keywords&gt;&lt;Keywords&gt;Middle Aged&lt;/Keywords&gt;&lt;Keywords&gt;Population&lt;/Keywords&gt;&lt;Keywords&gt;Prevalence&lt;/Keywords&gt;&lt;Keywords&gt;Questionnaires&lt;/Keywords&gt;&lt;Keywords&gt;Random Allocation&lt;/Keywords&gt;&lt;Keywords&gt;Sex Distribution&lt;/Keywords&gt;&lt;Reprint&gt;Not in File&lt;/Reprint&gt;&lt;Start_Page&gt;793&lt;/Start_Page&gt;&lt;End_Page&gt;800&lt;/End_Page&gt;&lt;Periodical&gt;Rheumatology.(Oxford)&lt;/Periodical&gt;&lt;Volume&gt;41&lt;/Volume&gt;&lt;Issue&gt;7&lt;/Issue&gt;&lt;Address&gt;ARC Epidemiology Unit, Stopford Building, University of Manchester, Oxford Road, Manchester M13 9PT, UK&lt;/Address&gt;&lt;Web_URL&gt;PM:12096230&lt;/Web_URL&gt;&lt;ZZ_JournalStdAbbrev&gt;&lt;f name="System"&gt;Rheumatology.(Oxford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7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9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6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29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2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29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3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0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selection bias. Unclear if study sample is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Thoma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7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0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6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0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2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0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3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0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Vestergaard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Vestergaard&lt;/Author&gt;&lt;Year&gt;2005&lt;/Year&gt;&lt;RecNum&gt;134&lt;/RecNum&gt;&lt;IDText&gt;Osteoporosis is markedly underdiagnosed: a nationwide study from Denmark&lt;/IDText&gt;&lt;MDL Ref_Type="Journal"&gt;&lt;Ref_Type&gt;Journal&lt;/Ref_Type&gt;&lt;Ref_ID&gt;134&lt;/Ref_ID&gt;&lt;Title_Primary&gt;Osteoporosis is markedly underdiagnosed: a nationwide study from Denmark&lt;/Title_Primary&gt;&lt;Authors_Primary&gt;Vestergaard,P.&lt;/Authors_Primary&gt;&lt;Authors_Primary&gt;Rejnmark,L.&lt;/Authors_Primary&gt;&lt;Authors_Primary&gt;Mosekilde,L.&lt;/Authors_Primary&gt;&lt;Date_Primary&gt;2005/2&lt;/Date_Primary&gt;&lt;Keywords&gt;Adult&lt;/Keywords&gt;&lt;Keywords&gt;Age Distribution&lt;/Keywords&gt;&lt;Keywords&gt;Aged&lt;/Keywords&gt;&lt;Keywords&gt;Aged,80 and over&lt;/Keywords&gt;&lt;Keywords&gt;Bone Density&lt;/Keywords&gt;&lt;Keywords&gt;Bone Resorption&lt;/Keywords&gt;&lt;Keywords&gt;Denmark&lt;/Keywords&gt;&lt;Keywords&gt;diagnosis&lt;/Keywords&gt;&lt;Keywords&gt;drug therapy&lt;/Keywords&gt;&lt;Keywords&gt;epidemiology&lt;/Keywords&gt;&lt;Keywords&gt;etiology&lt;/Keywords&gt;&lt;Keywords&gt;Female&lt;/Keywords&gt;&lt;Keywords&gt;Forearm Injuries&lt;/Keywords&gt;&lt;Keywords&gt;Fractures,Bone&lt;/Keywords&gt;&lt;Keywords&gt;Hip&lt;/Keywords&gt;&lt;Keywords&gt;Hip Fractures&lt;/Keywords&gt;&lt;Keywords&gt;Humans&lt;/Keywords&gt;&lt;Keywords&gt;Incidence&lt;/Keywords&gt;&lt;Keywords&gt;Male&lt;/Keywords&gt;&lt;Keywords&gt;methods&lt;/Keywords&gt;&lt;Keywords&gt;Middle Aged&lt;/Keywords&gt;&lt;Keywords&gt;Osteoporosis&lt;/Keywords&gt;&lt;Keywords&gt;Osteoporotic Fractures&lt;/Keywords&gt;&lt;Keywords&gt;physiology&lt;/Keywords&gt;&lt;Keywords&gt;Prevalence&lt;/Keywords&gt;&lt;Keywords&gt;Sex Distribution&lt;/Keywords&gt;&lt;Keywords&gt;Spinal Fractures&lt;/Keywords&gt;&lt;Keywords&gt;therapy&lt;/Keywords&gt;&lt;Reprint&gt;Not in File&lt;/Reprint&gt;&lt;Start_Page&gt;134&lt;/Start_Page&gt;&lt;End_Page&gt;141&lt;/End_Page&gt;&lt;Periodical&gt;Osteoporos.Int.&lt;/Periodical&gt;&lt;Volume&gt;16&lt;/Volume&gt;&lt;Issue&gt;2&lt;/Issue&gt;&lt;Misc_3&gt;10.1007/s00198-004-1680-8 [doi]&lt;/Misc_3&gt;&lt;Address&gt;Department of Endocrinology and Metabolism C, Aarhus University Hospital, Aarhus Amtssygehus, Aarhus, Denmark. p-vest@post4.tele.dk &amp;lt;p-vest@post4.tele.dk&amp;gt;&lt;/Address&gt;&lt;Web_URL&gt;PM:15197546&lt;/Web_URL&gt;&lt;ZZ_JournalStdAbbrev&gt;&lt;f name="System"&gt;Osteoporos.Int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8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0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8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0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8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0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2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0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 of bias: study uses national registries on the whole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Vogt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7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0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5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4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4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635" b="107950"/>
                      <wp:wrapSquare wrapText="bothSides"/>
                      <wp:docPr id="3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Risk of recall bias. Unclear if study sample is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Webb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ebb&lt;/Author&gt;&lt;Year&gt;2003&lt;/Year&gt;&lt;RecNum&gt;122&lt;/RecNum&gt;&lt;IDText&gt;Prevalence and predictors of intense, chronic, and disabling neck and back pain in the UK general population&lt;/IDText&gt;&lt;MDL Ref_Type="Journal"&gt;&lt;Ref_Type&gt;Journal&lt;/Ref_Type&gt;&lt;Ref_ID&gt;122&lt;/Ref_ID&gt;&lt;Title_Primary&gt;Prevalence and predictors of intense, chronic, and disabling neck and back pain in the UK general population&lt;/Title_Primary&gt;&lt;Authors_Primary&gt;Webb,R.&lt;/Authors_Primary&gt;&lt;Authors_Primary&gt;Brammah,T.&lt;/Authors_Primary&gt;&lt;Authors_Primary&gt;Lunt,M.&lt;/Authors_Primary&gt;&lt;Authors_Primary&gt;Urwin,M.&lt;/Authors_Primary&gt;&lt;Authors_Primary&gt;Allison,T.&lt;/Authors_Primary&gt;&lt;Authors_Primary&gt;Symmons,D.&lt;/Authors_Primary&gt;&lt;Date_Primary&gt;2003/6/1&lt;/Date_Primary&gt;&lt;Keywords&gt;Adolescent&lt;/Keywords&gt;&lt;Keywords&gt;Adult&lt;/Keywords&gt;&lt;Keywords&gt;Age Distribution&lt;/Keywords&gt;&lt;Keywords&gt;Aged&lt;/Keywords&gt;&lt;Keywords&gt;Back Pain&lt;/Keywords&gt;&lt;Keywords&gt;Body Mass Index&lt;/Keywords&gt;&lt;Keywords&gt;Chronic Disease&lt;/Keywords&gt;&lt;Keywords&gt;Comorbidity&lt;/Keywords&gt;&lt;Keywords&gt;Disability Evaluation&lt;/Keywords&gt;&lt;Keywords&gt;epidemiology&lt;/Keywords&gt;&lt;Keywords&gt;Female&lt;/Keywords&gt;&lt;Keywords&gt;Great Britain&lt;/Keywords&gt;&lt;Keywords&gt;Health Surveys&lt;/Keywords&gt;&lt;Keywords&gt;Humans&lt;/Keywords&gt;&lt;Keywords&gt;Male&lt;/Keywords&gt;&lt;Keywords&gt;methods&lt;/Keywords&gt;&lt;Keywords&gt;Middle Aged&lt;/Keywords&gt;&lt;Keywords&gt;Neck&lt;/Keywords&gt;&lt;Keywords&gt;Neck Pain&lt;/Keywords&gt;&lt;Keywords&gt;Obesity&lt;/Keywords&gt;&lt;Keywords&gt;Odds Ratio&lt;/Keywords&gt;&lt;Keywords&gt;Pain&lt;/Keywords&gt;&lt;Keywords&gt;Population&lt;/Keywords&gt;&lt;Keywords&gt;Prevalence&lt;/Keywords&gt;&lt;Keywords&gt;Questionnaires&lt;/Keywords&gt;&lt;Keywords&gt;Risk Factors&lt;/Keywords&gt;&lt;Keywords&gt;Sex Distribution&lt;/Keywords&gt;&lt;Reprint&gt;Not in File&lt;/Reprint&gt;&lt;Start_Page&gt;1195&lt;/Start_Page&gt;&lt;End_Page&gt;1202&lt;/End_Page&gt;&lt;Periodical&gt;Spine (Phila Pa 1976)&lt;/Periodical&gt;&lt;Volume&gt;28&lt;/Volume&gt;&lt;Issue&gt;11&lt;/Issue&gt;&lt;Misc_3&gt;10.1097/01.BRS.0000067430.49169.01 [doi]&lt;/Misc_3&gt;&lt;Address&gt;ARC Epidemiology Unit, University of Manchester Medical School, United Kingdom&lt;/Address&gt;&lt;Web_URL&gt;PM:12782992&lt;/Web_URL&gt;&lt;ZZ_JournalStdAbbrev&gt;&lt;f name="System"&gt;Spine (Phila Pa 1976)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7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5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4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2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risk of selection bias. Unclear if study sample is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Werner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Werner&lt;/Author&gt;&lt;Year&gt;2003&lt;/Year&gt;&lt;RecNum&gt;123&lt;/RecNum&gt;&lt;IDText&gt;Self-reported prevalence and correlates of osteoporosis: results from a representative study in Israel&lt;/IDText&gt;&lt;MDL Ref_Type="Journal"&gt;&lt;Ref_Type&gt;Journal&lt;/Ref_Type&gt;&lt;Ref_ID&gt;123&lt;/Ref_ID&gt;&lt;Title_Primary&gt;Self-reported prevalence and correlates of osteoporosis: results from a representative study in Israel&lt;/Title_Primary&gt;&lt;Authors_Primary&gt;Werner,P.&lt;/Authors_Primary&gt;&lt;Date_Primary&gt;2003/11&lt;/Date_Primary&gt;&lt;Keywords&gt;Aged&lt;/Keywords&gt;&lt;Keywords&gt;Aged,80 and over&lt;/Keywords&gt;&lt;Keywords&gt;Back Pain&lt;/Keywords&gt;&lt;Keywords&gt;Disease&lt;/Keywords&gt;&lt;Keywords&gt;epidemiology&lt;/Keywords&gt;&lt;Keywords&gt;Female&lt;/Keywords&gt;&lt;Keywords&gt;Health Behavior&lt;/Keywords&gt;&lt;Keywords&gt;Humans&lt;/Keywords&gt;&lt;Keywords&gt;Israel&lt;/Keywords&gt;&lt;Keywords&gt;Male&lt;/Keywords&gt;&lt;Keywords&gt;Middle Aged&lt;/Keywords&gt;&lt;Keywords&gt;Multivariate Analysis&lt;/Keywords&gt;&lt;Keywords&gt;Osteoporosis&lt;/Keywords&gt;&lt;Keywords&gt;Osteoporosis,Postmenopausal&lt;/Keywords&gt;&lt;Keywords&gt;Pain&lt;/Keywords&gt;&lt;Keywords&gt;Prevalence&lt;/Keywords&gt;&lt;Keywords&gt;Public Health&lt;/Keywords&gt;&lt;Reprint&gt;Not in File&lt;/Reprint&gt;&lt;Start_Page&gt;277&lt;/Start_Page&gt;&lt;End_Page&gt;292&lt;/End_Page&gt;&lt;Periodical&gt;Arch.Gerontol.Geriatr.&lt;/Periodical&gt;&lt;Volume&gt;37&lt;/Volume&gt;&lt;Issue&gt;3&lt;/Issue&gt;&lt;Misc_3&gt;S0167494303000670 [pii]&lt;/Misc_3&gt;&lt;Address&gt;Department of Gerontology, Faculty of Social Welfare and Health Studies, University of Haifa, Mt. Carmel, 31905, Haifa, Israel. wernerp@netvision.net.il&lt;/Address&gt;&lt;Web_URL&gt;PM:14511853&lt;/Web_URL&gt;&lt;ZZ_JournalStdAbbrev&gt;&lt;f name="System"&gt;Arch.Gerontol.Geriatr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7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5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4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4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635" b="107950"/>
                      <wp:wrapSquare wrapText="bothSides"/>
                      <wp:docPr id="3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20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20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information bias. Unclear if study is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Yang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Yang&lt;/Author&gt;&lt;Year&gt;2004&lt;/Year&gt;&lt;RecNum&gt;125&lt;/RecNum&gt;&lt;IDText&gt;Osteoporosis: prevalence in Taiwanese women&lt;/IDText&gt;&lt;MDL Ref_Type="Journal"&gt;&lt;Ref_Type&gt;Journal&lt;/Ref_Type&gt;&lt;Ref_ID&gt;125&lt;/Ref_ID&gt;&lt;Title_Primary&gt;Osteoporosis: prevalence in Taiwanese women&lt;/Title_Primary&gt;&lt;Authors_Primary&gt;Yang,T.S.&lt;/Authors_Primary&gt;&lt;Authors_Primary&gt;Chen,Y.R.&lt;/Authors_Primary&gt;&lt;Authors_Primary&gt;Chen,Y.J.&lt;/Authors_Primary&gt;&lt;Authors_Primary&gt;Chang,C.Y.&lt;/Authors_Primary&gt;&lt;Authors_Primary&gt;Ng,H.T.&lt;/Authors_Primary&gt;&lt;Date_Primary&gt;2004/4&lt;/Date_Primary&gt;&lt;Keywords&gt;Adult&lt;/Keywords&gt;&lt;Keywords&gt;Age Distribution&lt;/Keywords&gt;&lt;Keywords&gt;Aged&lt;/Keywords&gt;&lt;Keywords&gt;Aged,80 and over&lt;/Keywords&gt;&lt;Keywords&gt;Body Height&lt;/Keywords&gt;&lt;Keywords&gt;Body Mass Index&lt;/Keywords&gt;&lt;Keywords&gt;Body Weight&lt;/Keywords&gt;&lt;Keywords&gt;Bone Density&lt;/Keywords&gt;&lt;Keywords&gt;diagnosis&lt;/Keywords&gt;&lt;Keywords&gt;epidemiology&lt;/Keywords&gt;&lt;Keywords&gt;Female&lt;/Keywords&gt;&lt;Keywords&gt;Femur Neck&lt;/Keywords&gt;&lt;Keywords&gt;Humans&lt;/Keywords&gt;&lt;Keywords&gt;Lumbar Vertebrae&lt;/Keywords&gt;&lt;Keywords&gt;Middle Aged&lt;/Keywords&gt;&lt;Keywords&gt;Neck&lt;/Keywords&gt;&lt;Keywords&gt;Osteoporosis&lt;/Keywords&gt;&lt;Keywords&gt;physiology&lt;/Keywords&gt;&lt;Keywords&gt;physiopathology&lt;/Keywords&gt;&lt;Keywords&gt;Prevalence&lt;/Keywords&gt;&lt;Keywords&gt;radiography&lt;/Keywords&gt;&lt;Keywords&gt;Taiwan&lt;/Keywords&gt;&lt;Reprint&gt;Not in File&lt;/Reprint&gt;&lt;Start_Page&gt;345&lt;/Start_Page&gt;&lt;End_Page&gt;347&lt;/End_Page&gt;&lt;Periodical&gt;Osteoporos.Int.&lt;/Periodical&gt;&lt;Volume&gt;15&lt;/Volume&gt;&lt;Issue&gt;4&lt;/Issue&gt;&lt;Misc_3&gt;10.1007/s00198-003-1509-x [doi]&lt;/Misc_3&gt;&lt;Address&gt;Department of Obstetrics and Gynecology, Taipei Veterans General Hospital, School of Medicine, National Yang-Ming University, Taipei, Taiwan, Republic of China. tsyang@vghtpe.gov.tw&lt;/Address&gt;&lt;Web_URL&gt;PM:14872301&lt;/Web_URL&gt;&lt;ZZ_JournalStdAbbrev&gt;&lt;f name="System"&gt;Osteoporos.Int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1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4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65100" cy="180340"/>
                      <wp:effectExtent l="0" t="0" r="1270" b="104140"/>
                      <wp:wrapSquare wrapText="bothSides"/>
                      <wp:docPr id="3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5240" cy="180360"/>
                                <a:chOff x="0" y="0"/>
                                <a:chExt cx="165240" cy="180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65240" cy="1656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920" y="0"/>
                                  <a:ext cx="96480" cy="140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–</w:t>
                                    </w:r>
                                  </w:p>
                                </w:txbxContent>
                              </wps:txbx>
                              <wps:bodyPr wrap="square" lIns="1764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2pt;margin-top:0pt;width:13pt;height:14.2pt" coordorigin="164,0" coordsize="260,284">
                      <v:oval id="shape_0" fillcolor="red" stroked="f" o:allowincell="t" style="position:absolute;left:164;top:23;width:259;height:260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aqua"/>
                        <v:stroke color="#3465a4" joinstyle="round" endcap="flat"/>
                        <w10:wrap type="square"/>
                      </v:oval>
                      <v:shape id="shape_0" stroked="f" o:allowincell="t" style="position:absolute;left:219;top:0;width:151;height:220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2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2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High risk of selection bias. Unclear if study sample is representative of the target population (although this issue is discussed by the authors)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Yar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Yaron&lt;/Author&gt;&lt;Year&gt;2011&lt;/Year&gt;&lt;RecNum&gt;126&lt;/RecNum&gt;&lt;IDText&gt;Estimation of the prevalence of rheumatic diseases in Israel&lt;/IDText&gt;&lt;MDL Ref_Type="Journal"&gt;&lt;Ref_Type&gt;Journal&lt;/Ref_Type&gt;&lt;Ref_ID&gt;126&lt;/Ref_ID&gt;&lt;Title_Primary&gt;Estimation of the prevalence of rheumatic diseases in Israel&lt;/Title_Primary&gt;&lt;Authors_Primary&gt;Yaron,M.&lt;/Authors_Primary&gt;&lt;Authors_Primary&gt;Caspi,D.&lt;/Authors_Primary&gt;&lt;Authors_Primary&gt;Kaufman,I.&lt;/Authors_Primary&gt;&lt;Authors_Primary&gt;Zemach,M.&lt;/Authors_Primary&gt;&lt;Authors_Primary&gt;Grotto,I.&lt;/Authors_Primary&gt;&lt;Authors_Primary&gt;Altman,R.&lt;/Authors_Primary&gt;&lt;Date_Primary&gt;2011/4&lt;/Date_Primary&gt;&lt;Keywords&gt;Adult&lt;/Keywords&gt;&lt;Keywords&gt;Aged&lt;/Keywords&gt;&lt;Keywords&gt;Aged,80 and over&lt;/Keywords&gt;&lt;Keywords&gt;Disease&lt;/Keywords&gt;&lt;Keywords&gt;epidemiology&lt;/Keywords&gt;&lt;Keywords&gt;ethnology&lt;/Keywords&gt;&lt;Keywords&gt;Female&lt;/Keywords&gt;&lt;Keywords&gt;Humans&lt;/Keywords&gt;&lt;Keywords&gt;Interviews as Topic&lt;/Keywords&gt;&lt;Keywords&gt;Israel&lt;/Keywords&gt;&lt;Keywords&gt;Knee&lt;/Keywords&gt;&lt;Keywords&gt;Language&lt;/Keywords&gt;&lt;Keywords&gt;Male&lt;/Keywords&gt;&lt;Keywords&gt;methods&lt;/Keywords&gt;&lt;Keywords&gt;Middle Aged&lt;/Keywords&gt;&lt;Keywords&gt;Physical Examination&lt;/Keywords&gt;&lt;Keywords&gt;Population&lt;/Keywords&gt;&lt;Keywords&gt;Prevalence&lt;/Keywords&gt;&lt;Keywords&gt;Questionnaires&lt;/Keywords&gt;&lt;Keywords&gt;Rheumatic Diseases&lt;/Keywords&gt;&lt;Keywords&gt;Seasons&lt;/Keywords&gt;&lt;Keywords&gt;Sensitivity and Specificity&lt;/Keywords&gt;&lt;Keywords&gt;Unemployment&lt;/Keywords&gt;&lt;Reprint&gt;Not in File&lt;/Reprint&gt;&lt;Start_Page&gt;473&lt;/Start_Page&gt;&lt;End_Page&gt;478&lt;/End_Page&gt;&lt;Periodical&gt;Semin.Arthritis Rheum&lt;/Periodical&gt;&lt;Volume&gt;40&lt;/Volume&gt;&lt;Issue&gt;5&lt;/Issue&gt;&lt;Misc_3&gt;S0049-0172(10)00086-7 [pii];10.1016/j.semarthrit.2010.05.010 [doi]&lt;/Misc_3&gt;&lt;Address&gt;Department of Rheumatology, Tel Aviv Sourasky Medical Center Tel Aviv, Sackler Faculty of Medicine, Tel Aviv University, Tel Aviv, Israel. myaron@post.tau.ac.il&lt;/Address&gt;&lt;Web_URL&gt;PM:20705331&lt;/Web_URL&gt;&lt;ZZ_JournalStdAbbrev&gt;&lt;f name="System"&gt;Semin.Arthritis Rheum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7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5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2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2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study sample is representative of the target population (no description of non-responders)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Yoshida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2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2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12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3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5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3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21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3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2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3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of non-response bias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Yoshimura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70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3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5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3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18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3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1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3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Risk of selection bias: Ascertainment procedures are unclear. Unclear if study sample is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Yoshimura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69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3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53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3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17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3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16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4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responders are representative of the target population.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Zhang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REFMGR.CITE &lt;Refman&gt;&lt;Cite&gt;&lt;Author&gt;Zhang&lt;/Author&gt;&lt;Year&gt;2002&lt;/Year&gt;&lt;RecNum&gt;130&lt;/RecNum&gt;&lt;IDText&gt;Prevalence of symptomatic hand osteoarthritis and its impact on functional status among the elderly: The Framingham Study&lt;/IDText&gt;&lt;MDL Ref_Type="Journal"&gt;&lt;Ref_Type&gt;Journal&lt;/Ref_Type&gt;&lt;Ref_ID&gt;130&lt;/Ref_ID&gt;&lt;Title_Primary&gt;Prevalence of symptomatic hand osteoarthritis and its impact on functional status among the elderly: The Framingham Study&lt;/Title_Primary&gt;&lt;Authors_Primary&gt;Zhang,Y.&lt;/Authors_Primary&gt;&lt;Authors_Primary&gt;Niu,J.&lt;/Authors_Primary&gt;&lt;Authors_Primary&gt;Kelly-Hayes,M.&lt;/Authors_Primary&gt;&lt;Authors_Primary&gt;Chaisson,C.E.&lt;/Authors_Primary&gt;&lt;Authors_Primary&gt;Aliabadi,P.&lt;/Authors_Primary&gt;&lt;Authors_Primary&gt;Felson,D.T.&lt;/Authors_Primary&gt;&lt;Date_Primary&gt;2002/12/1&lt;/Date_Primary&gt;&lt;Keywords&gt;Activities of Daily Living&lt;/Keywords&gt;&lt;Keywords&gt;Age Distribution&lt;/Keywords&gt;&lt;Keywords&gt;Aged&lt;/Keywords&gt;&lt;Keywords&gt;Aged,80 and over&lt;/Keywords&gt;&lt;Keywords&gt;Confidence Intervals&lt;/Keywords&gt;&lt;Keywords&gt;Disease&lt;/Keywords&gt;&lt;Keywords&gt;Educational Status&lt;/Keywords&gt;&lt;Keywords&gt;epidemiology&lt;/Keywords&gt;&lt;Keywords&gt;Female&lt;/Keywords&gt;&lt;Keywords&gt;Geriatric Assessment&lt;/Keywords&gt;&lt;Keywords&gt;Hand&lt;/Keywords&gt;&lt;Keywords&gt;Hand Strength&lt;/Keywords&gt;&lt;Keywords&gt;Humans&lt;/Keywords&gt;&lt;Keywords&gt;Male&lt;/Keywords&gt;&lt;Keywords&gt;Odds Ratio&lt;/Keywords&gt;&lt;Keywords&gt;Osteoarthritis&lt;/Keywords&gt;&lt;Keywords&gt;Population&lt;/Keywords&gt;&lt;Keywords&gt;Prevalence&lt;/Keywords&gt;&lt;Keywords&gt;radiography&lt;/Keywords&gt;&lt;Keywords&gt;Sex Distribution&lt;/Keywords&gt;&lt;Keywords&gt;United States&lt;/Keywords&gt;&lt;Reprint&gt;Not in File&lt;/Reprint&gt;&lt;Start_Page&gt;1021&lt;/Start_Page&gt;&lt;End_Page&gt;1027&lt;/End_Page&gt;&lt;Periodical&gt;Am.J Epidemiol.&lt;/Periodical&gt;&lt;Volume&gt;156&lt;/Volume&gt;&lt;Issue&gt;11&lt;/Issue&gt;&lt;Address&gt;Clinical Epidemiology Research and Training Unit, Boston University School of Medicine, Boston, MA 02118, USA. yuqing@bu.edu&lt;/Address&gt;&lt;Web_URL&gt;PM:12446258&lt;/Web_URL&gt;&lt;ZZ_JournalStdAbbrev&gt;&lt;f name="System"&gt;Am.J Epidemiol.&lt;/f&gt;&lt;/ZZ_JournalStdAbbrev&gt;&lt;ZZ_WorkformID&gt;1&lt;/ZZ_WorkformID&gt;&lt;/MDL&gt;&lt;/Cite&gt;&lt;/Refman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31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4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52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4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44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9705" cy="179705"/>
                      <wp:effectExtent l="635" t="635" r="0" b="107950"/>
                      <wp:wrapSquare wrapText="bothSides"/>
                      <wp:docPr id="34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40" cy="179640"/>
                                <a:chOff x="0" y="0"/>
                                <a:chExt cx="17964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79640" cy="179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1760" y="11520"/>
                                  <a:ext cx="89640" cy="134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wrap="square" lIns="1764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6pt;margin-top:0pt;width:14.15pt;height:14.15pt" coordorigin="152,0" coordsize="283,283">
                      <v:oval id="shape_0" fillcolor="yellow" stroked="f" o:allowincell="t" style="position:absolute;left:152;top:0;width:282;height:282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ue"/>
                        <v:stroke color="#3465a4" joinstyle="round" endcap="flat"/>
                        <w10:wrap type="square"/>
                      </v:oval>
                      <v:shape id="shape_0" stroked="f" o:allowincell="t" style="position:absolute;left:218;top:18;width:140;height:211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?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8"/>
                <w:szCs w:val="8"/>
                <w:lang w:val="en-US" w:eastAsia="en-US"/>
              </w:rPr>
            </w:pPr>
            <w:r>
              <w:rPr>
                <w:sz w:val="8"/>
                <w:szCs w:val="8"/>
                <w:lang w:val="en-US" w:eastAsia="en-US"/>
              </w:rPr>
              <mc:AlternateContent>
                <mc:Choice Requires="wpg">
                  <w:drawing>
                    <wp:anchor behindDoc="1" distT="0" distB="0" distL="114935" distR="114935" simplePos="0" locked="0" layoutInCell="1" allowOverlap="1" relativeHeight="215">
                      <wp:simplePos x="0" y="0"/>
                      <wp:positionH relativeFrom="column">
                        <wp:align>center</wp:align>
                      </wp:positionH>
                      <wp:positionV relativeFrom="page">
                        <wp:align>top</wp:align>
                      </wp:positionV>
                      <wp:extent cx="176530" cy="179705"/>
                      <wp:effectExtent l="0" t="0" r="635" b="136525"/>
                      <wp:wrapSquare wrapText="bothSides"/>
                      <wp:docPr id="34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400" cy="179640"/>
                                <a:chOff x="0" y="0"/>
                                <a:chExt cx="176400" cy="179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760"/>
                                  <a:ext cx="176400" cy="165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840" y="0"/>
                                  <a:ext cx="143640" cy="165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GB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lIns="21600" rIns="0" tIns="1080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75pt;margin-top:0pt;width:13.9pt;height:14.15pt" coordorigin="155,0" coordsize="278,283">
                      <v:oval id="shape_0" fillcolor="lime" stroked="f" o:allowincell="t" style="position:absolute;left:155;top:23;width:277;height:259;mso-wrap-style:none;v-text-anchor:middle;mso-position-horizontal:center;mso-position-vertical:top;mso-position-vertical-relative:pag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fuchsia"/>
                        <v:stroke color="#3465a4" joinstyle="round" endcap="flat"/>
                        <w10:wrap type="square"/>
                      </v:oval>
                      <v:shape id="shape_0" stroked="f" o:allowincell="t" style="position:absolute;left:194;top:0;width:225;height:259;mso-wrap-style:square;v-text-anchor:top;mso-position-horizontal:center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w:pict>
                </mc:Fallback>
              </mc:AlternateConten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52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6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if selection bias is present. Unclear if study sample is representative of the target popul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character" w:styleId="Entity1">
    <w:name w:val="entity1"/>
    <w:basedOn w:val="Standardskrifttypeiafsnit"/>
    <w:qFormat/>
    <w:rPr>
      <w:rFonts w:ascii="Times New Roman" w:hAnsi="Times New Roman" w:cs="Times New Roman"/>
    </w:rPr>
  </w:style>
  <w:style w:type="character" w:styleId="Smallhead">
    <w:name w:val="smallhead"/>
    <w:basedOn w:val="Standardskrifttypei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PageNumber">
    <w:name w:val="Page Number"/>
    <w:basedOn w:val="Standardskrifttypeiafsnit"/>
    <w:rPr/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TegnTegn2">
    <w:name w:val=" Tegn Tegn2"/>
    <w:basedOn w:val="Standardskrifttypeiafsnit"/>
    <w:qFormat/>
    <w:rPr>
      <w:lang w:val="en-GB" w:bidi="ar-SA"/>
    </w:rPr>
  </w:style>
  <w:style w:type="character" w:styleId="TegnTegn1">
    <w:name w:val=" Tegn Tegn1"/>
    <w:basedOn w:val="TegnTegn2"/>
    <w:qFormat/>
    <w:rPr>
      <w:b/>
      <w:bCs/>
    </w:rPr>
  </w:style>
  <w:style w:type="character" w:styleId="TegnTegn">
    <w:name w:val=" Tegn Tegn"/>
    <w:basedOn w:val="Standardskrifttypeiafsnit"/>
    <w:qFormat/>
    <w:rPr>
      <w:rFonts w:ascii="Tahoma" w:hAnsi="Tahoma" w:cs="Tahoma"/>
      <w:sz w:val="16"/>
      <w:szCs w:val="16"/>
      <w:lang w:val="en-GB" w:bidi="ar-SA"/>
    </w:rPr>
  </w:style>
  <w:style w:type="character" w:styleId="Caption1">
    <w:name w:val="Caption1"/>
    <w:basedOn w:val="Standardskrifttypeiafsnit"/>
    <w:qFormat/>
    <w:rPr>
      <w:rFonts w:cs="Times New Roman"/>
    </w:rPr>
  </w:style>
  <w:style w:type="character" w:styleId="Simple">
    <w:name w:val="simple"/>
    <w:basedOn w:val="Standardskrifttypeiafsni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b/>
      <w:bCs/>
      <w:sz w:val="36"/>
      <w:szCs w:val="36"/>
      <w:lang w:val="en-US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19:07:00Z</dcterms:created>
  <dc:creator/>
  <dc:description/>
  <cp:keywords/>
  <dc:language>en-US</dc:language>
  <cp:lastModifiedBy>bed6mu</cp:lastModifiedBy>
  <dcterms:modified xsi:type="dcterms:W3CDTF">2012-07-01T12:28:00Z</dcterms:modified>
  <cp:revision>6</cp:revision>
  <dc:subject/>
  <dc:title/>
</cp:coreProperties>
</file>